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898C2" w14:textId="40B8F5E1" w:rsidR="000A06F3" w:rsidRPr="0096232B" w:rsidRDefault="00C533E0" w:rsidP="00C533E0">
      <w:pPr>
        <w:spacing w:line="240" w:lineRule="auto"/>
        <w:rPr>
          <w:rFonts w:ascii="Aptos" w:hAnsi="Aptos" w:cstheme="minorHAnsi"/>
          <w:b/>
          <w:sz w:val="28"/>
          <w:szCs w:val="28"/>
          <w:lang w:val="en-US"/>
        </w:rPr>
      </w:pPr>
      <w:r w:rsidRPr="0096232B">
        <w:rPr>
          <w:rFonts w:ascii="Aptos" w:hAnsi="Aptos" w:cstheme="minorHAnsi"/>
          <w:b/>
          <w:sz w:val="28"/>
          <w:szCs w:val="28"/>
          <w:lang w:val="en-US"/>
        </w:rPr>
        <w:t>Supplemental tables</w:t>
      </w:r>
    </w:p>
    <w:p w14:paraId="4342415F" w14:textId="4BBADDB7" w:rsidR="00C533E0" w:rsidRPr="0096232B" w:rsidRDefault="00C533E0" w:rsidP="00C533E0">
      <w:pPr>
        <w:spacing w:line="240" w:lineRule="auto"/>
        <w:rPr>
          <w:rFonts w:ascii="Aptos" w:hAnsi="Aptos" w:cstheme="minorHAnsi"/>
          <w:b/>
          <w:sz w:val="28"/>
          <w:szCs w:val="28"/>
          <w:lang w:val="en-US"/>
        </w:rPr>
      </w:pPr>
      <w:r w:rsidRPr="0096232B">
        <w:rPr>
          <w:rFonts w:ascii="Aptos" w:hAnsi="Aptos"/>
          <w:b/>
          <w:bCs/>
          <w:lang w:val="en-US"/>
        </w:rPr>
        <w:t>Supplemental table 1</w:t>
      </w:r>
      <w:r w:rsidRPr="0096232B">
        <w:rPr>
          <w:rFonts w:ascii="Aptos" w:hAnsi="Aptos"/>
          <w:lang w:val="en-US"/>
        </w:rPr>
        <w:t xml:space="preserve">. </w:t>
      </w:r>
      <w:r w:rsidR="001C43B8" w:rsidRPr="0096232B">
        <w:rPr>
          <w:rFonts w:ascii="Aptos" w:hAnsi="Aptos"/>
          <w:lang w:val="en-US"/>
        </w:rPr>
        <w:t>Fibre</w:t>
      </w:r>
      <w:r w:rsidRPr="0096232B">
        <w:rPr>
          <w:rFonts w:ascii="Aptos" w:hAnsi="Aptos"/>
          <w:lang w:val="en-US"/>
        </w:rPr>
        <w:t xml:space="preserve"> size variation in muscle cross-sections from young and older adults </w:t>
      </w:r>
    </w:p>
    <w:p w14:paraId="3256C870" w14:textId="77777777" w:rsidR="00C533E0" w:rsidRPr="0096232B" w:rsidRDefault="00C533E0" w:rsidP="00C533E0">
      <w:pPr>
        <w:spacing w:line="240" w:lineRule="auto"/>
        <w:rPr>
          <w:rFonts w:ascii="Aptos" w:hAnsi="Aptos"/>
          <w:sz w:val="18"/>
          <w:szCs w:val="18"/>
          <w:lang w:val="en-US"/>
        </w:rPr>
      </w:pPr>
    </w:p>
    <w:tbl>
      <w:tblPr>
        <w:tblpPr w:leftFromText="141" w:rightFromText="141" w:vertAnchor="text" w:horzAnchor="margin" w:tblpY="99"/>
        <w:tblW w:w="50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992"/>
      </w:tblGrid>
      <w:tr w:rsidR="0096232B" w:rsidRPr="0096232B" w14:paraId="32FCBB7B" w14:textId="77777777" w:rsidTr="008211EB">
        <w:trPr>
          <w:trHeight w:val="343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42D9B" w14:textId="77777777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6660A3" w14:textId="77777777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b/>
                <w:bCs/>
                <w:sz w:val="18"/>
                <w:szCs w:val="18"/>
                <w:lang w:val="en-GB"/>
              </w:rPr>
            </w:pPr>
            <w:r w:rsidRPr="0096232B">
              <w:rPr>
                <w:rFonts w:ascii="Aptos" w:hAnsi="Aptos"/>
                <w:b/>
                <w:bCs/>
                <w:sz w:val="18"/>
                <w:szCs w:val="18"/>
                <w:lang w:val="en-GB"/>
              </w:rPr>
              <w:t xml:space="preserve">Young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61213" w14:textId="77777777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b/>
                <w:bCs/>
                <w:sz w:val="18"/>
                <w:szCs w:val="18"/>
                <w:lang w:val="en-GB"/>
              </w:rPr>
            </w:pPr>
            <w:r w:rsidRPr="0096232B">
              <w:rPr>
                <w:rFonts w:ascii="Aptos" w:hAnsi="Aptos"/>
                <w:b/>
                <w:bCs/>
                <w:sz w:val="18"/>
                <w:szCs w:val="18"/>
                <w:lang w:val="en-GB"/>
              </w:rPr>
              <w:t>Ol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039F8" w14:textId="77777777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b/>
                <w:bCs/>
                <w:sz w:val="18"/>
                <w:szCs w:val="18"/>
                <w:lang w:val="en-GB"/>
              </w:rPr>
            </w:pPr>
            <w:r w:rsidRPr="0096232B">
              <w:rPr>
                <w:rFonts w:ascii="Aptos" w:hAnsi="Aptos"/>
                <w:b/>
                <w:bCs/>
                <w:sz w:val="18"/>
                <w:szCs w:val="18"/>
                <w:lang w:val="en-GB"/>
              </w:rPr>
              <w:t>p value</w:t>
            </w:r>
          </w:p>
        </w:tc>
      </w:tr>
      <w:tr w:rsidR="0096232B" w:rsidRPr="0096232B" w14:paraId="28299116" w14:textId="77777777" w:rsidTr="008211EB">
        <w:trPr>
          <w:trHeight w:hRule="exact" w:val="404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24B1361A" w14:textId="65C43C98" w:rsidR="00C533E0" w:rsidRPr="0096232B" w:rsidRDefault="001C43B8" w:rsidP="008211EB">
            <w:pPr>
              <w:spacing w:line="240" w:lineRule="auto"/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96232B">
              <w:rPr>
                <w:rFonts w:ascii="Aptos" w:hAnsi="Aptos"/>
                <w:sz w:val="18"/>
                <w:szCs w:val="18"/>
                <w:lang w:val="en-GB"/>
              </w:rPr>
              <w:t>Fibre</w:t>
            </w:r>
            <w:r w:rsidR="00C533E0" w:rsidRPr="0096232B">
              <w:rPr>
                <w:rFonts w:ascii="Aptos" w:hAnsi="Aptos"/>
                <w:sz w:val="18"/>
                <w:szCs w:val="18"/>
                <w:lang w:val="en-GB"/>
              </w:rPr>
              <w:t xml:space="preserve"> size variation, CV%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7543CF" w14:textId="77777777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6B73729" w14:textId="77777777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CC0D5D" w14:textId="77777777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</w:p>
        </w:tc>
      </w:tr>
      <w:tr w:rsidR="0096232B" w:rsidRPr="0096232B" w14:paraId="058FD414" w14:textId="77777777" w:rsidTr="008211EB">
        <w:trPr>
          <w:trHeight w:hRule="exact" w:val="404"/>
        </w:trPr>
        <w:tc>
          <w:tcPr>
            <w:tcW w:w="2122" w:type="dxa"/>
            <w:vAlign w:val="center"/>
          </w:tcPr>
          <w:p w14:paraId="5DAFCCD6" w14:textId="5C393D93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96232B">
              <w:rPr>
                <w:rFonts w:ascii="Aptos" w:hAnsi="Aptos"/>
                <w:sz w:val="18"/>
                <w:szCs w:val="18"/>
                <w:lang w:val="en-GB"/>
              </w:rPr>
              <w:t xml:space="preserve">Mixed </w:t>
            </w:r>
            <w:proofErr w:type="spellStart"/>
            <w:r w:rsidRPr="0096232B">
              <w:rPr>
                <w:rFonts w:ascii="Aptos" w:hAnsi="Aptos"/>
                <w:sz w:val="18"/>
                <w:szCs w:val="18"/>
                <w:lang w:val="en-GB"/>
              </w:rPr>
              <w:t>myo</w:t>
            </w:r>
            <w:r w:rsidR="001C43B8" w:rsidRPr="0096232B">
              <w:rPr>
                <w:rFonts w:ascii="Aptos" w:hAnsi="Aptos"/>
                <w:sz w:val="18"/>
                <w:szCs w:val="18"/>
                <w:lang w:val="en-GB"/>
              </w:rPr>
              <w:t>fibre</w:t>
            </w:r>
            <w:r w:rsidRPr="0096232B">
              <w:rPr>
                <w:rFonts w:ascii="Aptos" w:hAnsi="Aptos"/>
                <w:sz w:val="18"/>
                <w:szCs w:val="18"/>
                <w:lang w:val="en-GB"/>
              </w:rPr>
              <w:t>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521166" w14:textId="77777777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96232B">
              <w:rPr>
                <w:rFonts w:ascii="Aptos" w:hAnsi="Aptos"/>
                <w:sz w:val="18"/>
                <w:szCs w:val="18"/>
                <w:lang w:val="en-GB"/>
              </w:rPr>
              <w:t>19.6 ± 4.9</w:t>
            </w:r>
          </w:p>
        </w:tc>
        <w:tc>
          <w:tcPr>
            <w:tcW w:w="992" w:type="dxa"/>
            <w:vAlign w:val="center"/>
          </w:tcPr>
          <w:p w14:paraId="33723FDC" w14:textId="77777777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96232B">
              <w:rPr>
                <w:rFonts w:ascii="Aptos" w:hAnsi="Aptos"/>
                <w:sz w:val="18"/>
                <w:szCs w:val="18"/>
                <w:lang w:val="en-GB"/>
              </w:rPr>
              <w:t>23.6 ± 4.2</w:t>
            </w:r>
          </w:p>
        </w:tc>
        <w:tc>
          <w:tcPr>
            <w:tcW w:w="992" w:type="dxa"/>
            <w:vAlign w:val="center"/>
          </w:tcPr>
          <w:p w14:paraId="4108B18A" w14:textId="77777777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96232B">
              <w:rPr>
                <w:rFonts w:ascii="Aptos" w:hAnsi="Aptos"/>
                <w:sz w:val="18"/>
                <w:szCs w:val="18"/>
                <w:lang w:val="en-GB"/>
              </w:rPr>
              <w:t>0.0076</w:t>
            </w:r>
          </w:p>
        </w:tc>
      </w:tr>
      <w:tr w:rsidR="0096232B" w:rsidRPr="0096232B" w14:paraId="27A72269" w14:textId="77777777" w:rsidTr="008211EB">
        <w:trPr>
          <w:trHeight w:hRule="exact" w:val="404"/>
        </w:trPr>
        <w:tc>
          <w:tcPr>
            <w:tcW w:w="2122" w:type="dxa"/>
            <w:vAlign w:val="center"/>
          </w:tcPr>
          <w:p w14:paraId="79C7A7AD" w14:textId="2783620F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96232B">
              <w:rPr>
                <w:rFonts w:ascii="Aptos" w:hAnsi="Aptos"/>
                <w:sz w:val="18"/>
                <w:szCs w:val="18"/>
                <w:lang w:val="en-GB"/>
              </w:rPr>
              <w:t xml:space="preserve">Type I </w:t>
            </w:r>
            <w:proofErr w:type="spellStart"/>
            <w:r w:rsidRPr="0096232B">
              <w:rPr>
                <w:rFonts w:ascii="Aptos" w:hAnsi="Aptos"/>
                <w:sz w:val="18"/>
                <w:szCs w:val="18"/>
                <w:lang w:val="en-GB"/>
              </w:rPr>
              <w:t>myo</w:t>
            </w:r>
            <w:r w:rsidR="001C43B8" w:rsidRPr="0096232B">
              <w:rPr>
                <w:rFonts w:ascii="Aptos" w:hAnsi="Aptos"/>
                <w:sz w:val="18"/>
                <w:szCs w:val="18"/>
                <w:lang w:val="en-GB"/>
              </w:rPr>
              <w:t>fibre</w:t>
            </w:r>
            <w:r w:rsidRPr="0096232B">
              <w:rPr>
                <w:rFonts w:ascii="Aptos" w:hAnsi="Aptos"/>
                <w:sz w:val="18"/>
                <w:szCs w:val="18"/>
                <w:lang w:val="en-GB"/>
              </w:rPr>
              <w:t>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78A2B0" w14:textId="77777777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96232B">
              <w:rPr>
                <w:rFonts w:ascii="Aptos" w:hAnsi="Aptos"/>
                <w:sz w:val="18"/>
                <w:szCs w:val="18"/>
                <w:lang w:val="en-GB"/>
              </w:rPr>
              <w:t xml:space="preserve">21.4 ± 4.6 </w:t>
            </w:r>
          </w:p>
        </w:tc>
        <w:tc>
          <w:tcPr>
            <w:tcW w:w="992" w:type="dxa"/>
            <w:vAlign w:val="center"/>
          </w:tcPr>
          <w:p w14:paraId="5E062A1B" w14:textId="77777777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96232B">
              <w:rPr>
                <w:rFonts w:ascii="Aptos" w:hAnsi="Aptos"/>
                <w:sz w:val="18"/>
                <w:szCs w:val="18"/>
                <w:lang w:val="en-GB"/>
              </w:rPr>
              <w:t>23.5 ± 4.7</w:t>
            </w:r>
          </w:p>
        </w:tc>
        <w:tc>
          <w:tcPr>
            <w:tcW w:w="992" w:type="dxa"/>
            <w:vAlign w:val="center"/>
          </w:tcPr>
          <w:p w14:paraId="2D8A2481" w14:textId="77777777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96232B">
              <w:rPr>
                <w:rFonts w:ascii="Aptos" w:hAnsi="Aptos"/>
                <w:sz w:val="18"/>
                <w:szCs w:val="18"/>
                <w:lang w:val="en-GB"/>
              </w:rPr>
              <w:t>ns</w:t>
            </w:r>
          </w:p>
        </w:tc>
      </w:tr>
      <w:tr w:rsidR="0096232B" w:rsidRPr="0096232B" w14:paraId="0E5E40F9" w14:textId="77777777" w:rsidTr="008211EB">
        <w:trPr>
          <w:trHeight w:hRule="exact" w:val="404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51DFDCCD" w14:textId="5DC07A1A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96232B">
              <w:rPr>
                <w:rFonts w:ascii="Aptos" w:hAnsi="Aptos"/>
                <w:sz w:val="18"/>
                <w:szCs w:val="18"/>
                <w:lang w:val="en-GB"/>
              </w:rPr>
              <w:t xml:space="preserve">Type II </w:t>
            </w:r>
            <w:proofErr w:type="spellStart"/>
            <w:r w:rsidRPr="0096232B">
              <w:rPr>
                <w:rFonts w:ascii="Aptos" w:hAnsi="Aptos"/>
                <w:sz w:val="18"/>
                <w:szCs w:val="18"/>
                <w:lang w:val="en-GB"/>
              </w:rPr>
              <w:t>myo</w:t>
            </w:r>
            <w:r w:rsidR="001C43B8" w:rsidRPr="0096232B">
              <w:rPr>
                <w:rFonts w:ascii="Aptos" w:hAnsi="Aptos"/>
                <w:sz w:val="18"/>
                <w:szCs w:val="18"/>
                <w:lang w:val="en-GB"/>
              </w:rPr>
              <w:t>fibre</w:t>
            </w:r>
            <w:r w:rsidRPr="0096232B">
              <w:rPr>
                <w:rFonts w:ascii="Aptos" w:hAnsi="Aptos"/>
                <w:sz w:val="18"/>
                <w:szCs w:val="18"/>
                <w:lang w:val="en-GB"/>
              </w:rPr>
              <w:t>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268954" w14:textId="77777777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96232B">
              <w:rPr>
                <w:rFonts w:ascii="Aptos" w:hAnsi="Aptos"/>
                <w:sz w:val="18"/>
                <w:szCs w:val="18"/>
                <w:lang w:val="en-GB"/>
              </w:rPr>
              <w:t>17.8 ± 4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6F21BA" w14:textId="77777777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96232B">
              <w:rPr>
                <w:rFonts w:ascii="Aptos" w:hAnsi="Aptos"/>
                <w:sz w:val="18"/>
                <w:szCs w:val="18"/>
                <w:lang w:val="en-GB"/>
              </w:rPr>
              <w:t>23.8 ± 3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36D979D" w14:textId="77777777" w:rsidR="00C533E0" w:rsidRPr="0096232B" w:rsidRDefault="00C533E0" w:rsidP="008211EB">
            <w:pPr>
              <w:spacing w:line="240" w:lineRule="auto"/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96232B">
              <w:rPr>
                <w:rFonts w:ascii="Aptos" w:hAnsi="Aptos"/>
                <w:sz w:val="18"/>
                <w:szCs w:val="18"/>
                <w:lang w:val="en-GB"/>
              </w:rPr>
              <w:t>0.0053</w:t>
            </w:r>
          </w:p>
        </w:tc>
      </w:tr>
    </w:tbl>
    <w:p w14:paraId="50EF4941" w14:textId="77777777" w:rsidR="00C533E0" w:rsidRPr="0096232B" w:rsidRDefault="00C533E0" w:rsidP="00C533E0">
      <w:pPr>
        <w:spacing w:line="240" w:lineRule="auto"/>
        <w:rPr>
          <w:rFonts w:ascii="Aptos" w:hAnsi="Aptos"/>
          <w:sz w:val="20"/>
          <w:szCs w:val="20"/>
          <w:lang w:val="en-US"/>
        </w:rPr>
      </w:pPr>
    </w:p>
    <w:p w14:paraId="06DA1051" w14:textId="77777777" w:rsidR="00C533E0" w:rsidRPr="0096232B" w:rsidRDefault="00C533E0" w:rsidP="00C533E0">
      <w:pPr>
        <w:spacing w:line="240" w:lineRule="auto"/>
        <w:rPr>
          <w:rFonts w:ascii="Aptos" w:hAnsi="Aptos"/>
          <w:lang w:val="en-US"/>
        </w:rPr>
      </w:pPr>
    </w:p>
    <w:p w14:paraId="76B0B4C3" w14:textId="77777777" w:rsidR="00C533E0" w:rsidRPr="0096232B" w:rsidRDefault="00C533E0" w:rsidP="00C533E0">
      <w:pPr>
        <w:spacing w:line="240" w:lineRule="auto"/>
        <w:rPr>
          <w:rFonts w:ascii="Aptos" w:hAnsi="Aptos"/>
          <w:lang w:val="en-US"/>
        </w:rPr>
      </w:pPr>
    </w:p>
    <w:p w14:paraId="741385A9" w14:textId="77777777" w:rsidR="00C533E0" w:rsidRPr="0096232B" w:rsidRDefault="00C533E0" w:rsidP="00C533E0">
      <w:pPr>
        <w:spacing w:line="240" w:lineRule="auto"/>
        <w:rPr>
          <w:rFonts w:ascii="Aptos" w:hAnsi="Aptos"/>
          <w:lang w:val="en-US"/>
        </w:rPr>
      </w:pPr>
    </w:p>
    <w:p w14:paraId="2BFBA918" w14:textId="77777777" w:rsidR="00C533E0" w:rsidRPr="0096232B" w:rsidRDefault="00C533E0" w:rsidP="00C533E0">
      <w:pPr>
        <w:spacing w:line="240" w:lineRule="auto"/>
        <w:rPr>
          <w:rFonts w:ascii="Aptos" w:hAnsi="Aptos"/>
          <w:lang w:val="en-US"/>
        </w:rPr>
      </w:pPr>
    </w:p>
    <w:p w14:paraId="3E9853EE" w14:textId="77777777" w:rsidR="00FF1DB6" w:rsidRDefault="00C533E0" w:rsidP="00C533E0">
      <w:pPr>
        <w:spacing w:line="240" w:lineRule="auto"/>
        <w:rPr>
          <w:rFonts w:ascii="Aptos" w:hAnsi="Aptos"/>
          <w:lang w:val="en-US"/>
        </w:rPr>
      </w:pPr>
      <w:r w:rsidRPr="0096232B">
        <w:rPr>
          <w:rFonts w:ascii="Aptos" w:hAnsi="Aptos"/>
          <w:lang w:val="en-US"/>
        </w:rPr>
        <w:t xml:space="preserve">CV; Coefficient of variation </w:t>
      </w:r>
    </w:p>
    <w:p w14:paraId="60008EFC" w14:textId="77777777" w:rsidR="00FF1DB6" w:rsidRDefault="00FF1DB6" w:rsidP="00FF1DB6">
      <w:pPr>
        <w:rPr>
          <w:lang w:val="en-US"/>
        </w:rPr>
      </w:pPr>
    </w:p>
    <w:p w14:paraId="2BEA26CA" w14:textId="77777777" w:rsidR="00FF1DB6" w:rsidRDefault="00FF1DB6" w:rsidP="00FF1DB6">
      <w:pPr>
        <w:rPr>
          <w:lang w:val="en-US"/>
        </w:rPr>
      </w:pPr>
    </w:p>
    <w:p w14:paraId="437FE83A" w14:textId="77777777" w:rsidR="00FF1DB6" w:rsidRDefault="00FF1DB6" w:rsidP="00FF1DB6">
      <w:pPr>
        <w:rPr>
          <w:lang w:val="en-US"/>
        </w:rPr>
      </w:pPr>
      <w:bookmarkStart w:id="0" w:name="_GoBack"/>
      <w:bookmarkEnd w:id="0"/>
    </w:p>
    <w:sectPr w:rsidR="00FF1DB6" w:rsidSect="00C14798">
      <w:headerReference w:type="default" r:id="rId9"/>
      <w:pgSz w:w="11906" w:h="16838"/>
      <w:pgMar w:top="1417" w:right="1417" w:bottom="1417" w:left="1417" w:header="709" w:footer="709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71DB27" w14:textId="77777777" w:rsidR="00F40CAA" w:rsidRDefault="00F40CAA" w:rsidP="00FA2FF5">
      <w:pPr>
        <w:spacing w:after="0" w:line="240" w:lineRule="auto"/>
      </w:pPr>
      <w:r>
        <w:separator/>
      </w:r>
    </w:p>
  </w:endnote>
  <w:endnote w:type="continuationSeparator" w:id="0">
    <w:p w14:paraId="6565EF3D" w14:textId="77777777" w:rsidR="00F40CAA" w:rsidRDefault="00F40CAA" w:rsidP="00FA2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01634A" w14:textId="77777777" w:rsidR="00F40CAA" w:rsidRDefault="00F40CAA" w:rsidP="00FA2FF5">
      <w:pPr>
        <w:spacing w:after="0" w:line="240" w:lineRule="auto"/>
      </w:pPr>
      <w:r>
        <w:separator/>
      </w:r>
    </w:p>
  </w:footnote>
  <w:footnote w:type="continuationSeparator" w:id="0">
    <w:p w14:paraId="4D2A7E19" w14:textId="77777777" w:rsidR="00F40CAA" w:rsidRDefault="00F40CAA" w:rsidP="00FA2F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763989"/>
      <w:docPartObj>
        <w:docPartGallery w:val="Page Numbers (Top of Page)"/>
        <w:docPartUnique/>
      </w:docPartObj>
    </w:sdtPr>
    <w:sdtEndPr/>
    <w:sdtContent>
      <w:p w14:paraId="326371D7" w14:textId="28333346" w:rsidR="00FA2FF5" w:rsidRDefault="00FA2FF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1DB6">
          <w:rPr>
            <w:noProof/>
          </w:rPr>
          <w:t>7</w:t>
        </w:r>
        <w:r>
          <w:fldChar w:fldCharType="end"/>
        </w:r>
      </w:p>
    </w:sdtContent>
  </w:sdt>
  <w:p w14:paraId="52F518D6" w14:textId="77777777" w:rsidR="00FA2FF5" w:rsidRDefault="00FA2FF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F2E84"/>
    <w:multiLevelType w:val="hybridMultilevel"/>
    <w:tmpl w:val="390CDD1A"/>
    <w:lvl w:ilvl="0" w:tplc="6FA0EC9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58093D"/>
    <w:multiLevelType w:val="hybridMultilevel"/>
    <w:tmpl w:val="D6DAEF52"/>
    <w:lvl w:ilvl="0" w:tplc="98961BB2">
      <w:start w:val="1"/>
      <w:numFmt w:val="decimal"/>
      <w:lvlText w:val="%1."/>
      <w:lvlJc w:val="left"/>
      <w:pPr>
        <w:ind w:left="720" w:hanging="360"/>
      </w:pPr>
      <w:rPr>
        <w:color w:val="auto"/>
        <w:sz w:val="22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267D6D"/>
    <w:multiLevelType w:val="hybridMultilevel"/>
    <w:tmpl w:val="98160492"/>
    <w:lvl w:ilvl="0" w:tplc="8E42FA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FC1989"/>
    <w:multiLevelType w:val="hybridMultilevel"/>
    <w:tmpl w:val="D53CDFA6"/>
    <w:lvl w:ilvl="0" w:tplc="27460F3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383150"/>
    <w:multiLevelType w:val="hybridMultilevel"/>
    <w:tmpl w:val="B1767DA6"/>
    <w:lvl w:ilvl="0" w:tplc="B372BFD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C11E31"/>
    <w:multiLevelType w:val="hybridMultilevel"/>
    <w:tmpl w:val="D0F26A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861C3F"/>
    <w:multiLevelType w:val="hybridMultilevel"/>
    <w:tmpl w:val="142076C4"/>
    <w:lvl w:ilvl="0" w:tplc="034CF3C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40405BB"/>
    <w:multiLevelType w:val="hybridMultilevel"/>
    <w:tmpl w:val="2A1CC88C"/>
    <w:lvl w:ilvl="0" w:tplc="5C5CCEB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7"/>
  </w:num>
  <w:num w:numId="4">
    <w:abstractNumId w:val="3"/>
  </w:num>
  <w:num w:numId="5">
    <w:abstractNumId w:val="2"/>
  </w:num>
  <w:num w:numId="6">
    <w:abstractNumId w:val="0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ys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2xdvvxvseazbefx58v5z06axpvtvsevxwe&quot;&gt;My EndNote Library-Converted&lt;record-ids&gt;&lt;item&gt;328&lt;/item&gt;&lt;item&gt;329&lt;/item&gt;&lt;item&gt;330&lt;/item&gt;&lt;item&gt;331&lt;/item&gt;&lt;item&gt;357&lt;/item&gt;&lt;item&gt;359&lt;/item&gt;&lt;item&gt;365&lt;/item&gt;&lt;item&gt;371&lt;/item&gt;&lt;item&gt;387&lt;/item&gt;&lt;item&gt;421&lt;/item&gt;&lt;item&gt;435&lt;/item&gt;&lt;item&gt;451&lt;/item&gt;&lt;item&gt;470&lt;/item&gt;&lt;item&gt;484&lt;/item&gt;&lt;item&gt;491&lt;/item&gt;&lt;item&gt;498&lt;/item&gt;&lt;item&gt;511&lt;/item&gt;&lt;item&gt;564&lt;/item&gt;&lt;item&gt;565&lt;/item&gt;&lt;item&gt;566&lt;/item&gt;&lt;item&gt;567&lt;/item&gt;&lt;item&gt;568&lt;/item&gt;&lt;item&gt;572&lt;/item&gt;&lt;item&gt;591&lt;/item&gt;&lt;item&gt;602&lt;/item&gt;&lt;item&gt;603&lt;/item&gt;&lt;item&gt;607&lt;/item&gt;&lt;item&gt;608&lt;/item&gt;&lt;item&gt;610&lt;/item&gt;&lt;item&gt;615&lt;/item&gt;&lt;item&gt;617&lt;/item&gt;&lt;item&gt;619&lt;/item&gt;&lt;item&gt;629&lt;/item&gt;&lt;item&gt;669&lt;/item&gt;&lt;item&gt;817&lt;/item&gt;&lt;item&gt;966&lt;/item&gt;&lt;item&gt;1042&lt;/item&gt;&lt;item&gt;1145&lt;/item&gt;&lt;item&gt;1170&lt;/item&gt;&lt;item&gt;1179&lt;/item&gt;&lt;item&gt;1188&lt;/item&gt;&lt;item&gt;1194&lt;/item&gt;&lt;item&gt;1195&lt;/item&gt;&lt;item&gt;1236&lt;/item&gt;&lt;item&gt;1248&lt;/item&gt;&lt;item&gt;1249&lt;/item&gt;&lt;item&gt;1250&lt;/item&gt;&lt;item&gt;1251&lt;/item&gt;&lt;item&gt;1254&lt;/item&gt;&lt;item&gt;1260&lt;/item&gt;&lt;item&gt;1268&lt;/item&gt;&lt;item&gt;1269&lt;/item&gt;&lt;item&gt;1276&lt;/item&gt;&lt;item&gt;1277&lt;/item&gt;&lt;item&gt;1278&lt;/item&gt;&lt;item&gt;1285&lt;/item&gt;&lt;item&gt;1289&lt;/item&gt;&lt;item&gt;1290&lt;/item&gt;&lt;item&gt;1297&lt;/item&gt;&lt;item&gt;1298&lt;/item&gt;&lt;item&gt;1299&lt;/item&gt;&lt;item&gt;1300&lt;/item&gt;&lt;item&gt;1301&lt;/item&gt;&lt;item&gt;1307&lt;/item&gt;&lt;item&gt;1309&lt;/item&gt;&lt;item&gt;1326&lt;/item&gt;&lt;item&gt;1336&lt;/item&gt;&lt;item&gt;1370&lt;/item&gt;&lt;item&gt;1437&lt;/item&gt;&lt;item&gt;1474&lt;/item&gt;&lt;item&gt;1477&lt;/item&gt;&lt;/record-ids&gt;&lt;/item&gt;&lt;/Libraries&gt;"/>
  </w:docVars>
  <w:rsids>
    <w:rsidRoot w:val="00F72066"/>
    <w:rsid w:val="00000A6C"/>
    <w:rsid w:val="00000C04"/>
    <w:rsid w:val="00000DA5"/>
    <w:rsid w:val="00001233"/>
    <w:rsid w:val="000014CE"/>
    <w:rsid w:val="00001522"/>
    <w:rsid w:val="00001BAF"/>
    <w:rsid w:val="00001FCA"/>
    <w:rsid w:val="000023B8"/>
    <w:rsid w:val="000034FF"/>
    <w:rsid w:val="0000372F"/>
    <w:rsid w:val="00003A22"/>
    <w:rsid w:val="00003B80"/>
    <w:rsid w:val="00003BD1"/>
    <w:rsid w:val="00003D04"/>
    <w:rsid w:val="000041D4"/>
    <w:rsid w:val="000049F5"/>
    <w:rsid w:val="00004C18"/>
    <w:rsid w:val="00004F3F"/>
    <w:rsid w:val="000054B1"/>
    <w:rsid w:val="000058F8"/>
    <w:rsid w:val="00006C5E"/>
    <w:rsid w:val="00006E9F"/>
    <w:rsid w:val="00006F17"/>
    <w:rsid w:val="00007205"/>
    <w:rsid w:val="00007B22"/>
    <w:rsid w:val="00007FE2"/>
    <w:rsid w:val="00010567"/>
    <w:rsid w:val="000109A8"/>
    <w:rsid w:val="00010D1F"/>
    <w:rsid w:val="0001102E"/>
    <w:rsid w:val="00011387"/>
    <w:rsid w:val="0001139F"/>
    <w:rsid w:val="000114F8"/>
    <w:rsid w:val="00011DF4"/>
    <w:rsid w:val="00011F00"/>
    <w:rsid w:val="00012097"/>
    <w:rsid w:val="00012FE4"/>
    <w:rsid w:val="000131EC"/>
    <w:rsid w:val="00013211"/>
    <w:rsid w:val="000135AA"/>
    <w:rsid w:val="0001364F"/>
    <w:rsid w:val="00013D69"/>
    <w:rsid w:val="000145AC"/>
    <w:rsid w:val="00014742"/>
    <w:rsid w:val="00014A46"/>
    <w:rsid w:val="00014C1D"/>
    <w:rsid w:val="00015534"/>
    <w:rsid w:val="000159D2"/>
    <w:rsid w:val="00015B3F"/>
    <w:rsid w:val="00015E35"/>
    <w:rsid w:val="00015E5D"/>
    <w:rsid w:val="000162FE"/>
    <w:rsid w:val="000167D3"/>
    <w:rsid w:val="00016F03"/>
    <w:rsid w:val="00017014"/>
    <w:rsid w:val="00017F22"/>
    <w:rsid w:val="00020552"/>
    <w:rsid w:val="00020723"/>
    <w:rsid w:val="00020B7C"/>
    <w:rsid w:val="00020EAE"/>
    <w:rsid w:val="00021121"/>
    <w:rsid w:val="0002128A"/>
    <w:rsid w:val="000214A3"/>
    <w:rsid w:val="00021558"/>
    <w:rsid w:val="000215B3"/>
    <w:rsid w:val="000219DB"/>
    <w:rsid w:val="0002289F"/>
    <w:rsid w:val="00022FE3"/>
    <w:rsid w:val="00023439"/>
    <w:rsid w:val="000235E2"/>
    <w:rsid w:val="00023F3E"/>
    <w:rsid w:val="00024195"/>
    <w:rsid w:val="000243CF"/>
    <w:rsid w:val="00024423"/>
    <w:rsid w:val="00024CCF"/>
    <w:rsid w:val="00025905"/>
    <w:rsid w:val="00025E96"/>
    <w:rsid w:val="000262D6"/>
    <w:rsid w:val="00026817"/>
    <w:rsid w:val="0002709A"/>
    <w:rsid w:val="000271E1"/>
    <w:rsid w:val="00027344"/>
    <w:rsid w:val="00027631"/>
    <w:rsid w:val="0002793C"/>
    <w:rsid w:val="00027A57"/>
    <w:rsid w:val="00027A63"/>
    <w:rsid w:val="00027DDA"/>
    <w:rsid w:val="000304AF"/>
    <w:rsid w:val="00030EA7"/>
    <w:rsid w:val="00030EFF"/>
    <w:rsid w:val="00030F3F"/>
    <w:rsid w:val="00030F9A"/>
    <w:rsid w:val="000315BB"/>
    <w:rsid w:val="000316FD"/>
    <w:rsid w:val="00031F40"/>
    <w:rsid w:val="00031F5C"/>
    <w:rsid w:val="00031FE5"/>
    <w:rsid w:val="00032918"/>
    <w:rsid w:val="00032A2F"/>
    <w:rsid w:val="00032B3A"/>
    <w:rsid w:val="00032DC8"/>
    <w:rsid w:val="000334D6"/>
    <w:rsid w:val="00033A10"/>
    <w:rsid w:val="00033E0D"/>
    <w:rsid w:val="00033FEE"/>
    <w:rsid w:val="00034315"/>
    <w:rsid w:val="0003449D"/>
    <w:rsid w:val="00034508"/>
    <w:rsid w:val="00035263"/>
    <w:rsid w:val="0003541F"/>
    <w:rsid w:val="00035AEA"/>
    <w:rsid w:val="000361C8"/>
    <w:rsid w:val="000363F8"/>
    <w:rsid w:val="0003642E"/>
    <w:rsid w:val="0003645F"/>
    <w:rsid w:val="000367AE"/>
    <w:rsid w:val="000368BC"/>
    <w:rsid w:val="00036994"/>
    <w:rsid w:val="00036AFD"/>
    <w:rsid w:val="00036B0A"/>
    <w:rsid w:val="00037368"/>
    <w:rsid w:val="0003764D"/>
    <w:rsid w:val="00037740"/>
    <w:rsid w:val="00040714"/>
    <w:rsid w:val="000408F3"/>
    <w:rsid w:val="00040BD5"/>
    <w:rsid w:val="0004102D"/>
    <w:rsid w:val="000410BE"/>
    <w:rsid w:val="00041377"/>
    <w:rsid w:val="0004186E"/>
    <w:rsid w:val="00041914"/>
    <w:rsid w:val="00041D61"/>
    <w:rsid w:val="00041ED5"/>
    <w:rsid w:val="000421EB"/>
    <w:rsid w:val="00042291"/>
    <w:rsid w:val="00042910"/>
    <w:rsid w:val="00042B2F"/>
    <w:rsid w:val="00042DF9"/>
    <w:rsid w:val="000433B7"/>
    <w:rsid w:val="00043C9E"/>
    <w:rsid w:val="0004434E"/>
    <w:rsid w:val="000448A2"/>
    <w:rsid w:val="0004574B"/>
    <w:rsid w:val="0004588D"/>
    <w:rsid w:val="00045C66"/>
    <w:rsid w:val="00046B7C"/>
    <w:rsid w:val="00047106"/>
    <w:rsid w:val="0004714D"/>
    <w:rsid w:val="00047157"/>
    <w:rsid w:val="00047A03"/>
    <w:rsid w:val="00047A4F"/>
    <w:rsid w:val="000500C7"/>
    <w:rsid w:val="0005026D"/>
    <w:rsid w:val="00050347"/>
    <w:rsid w:val="00050877"/>
    <w:rsid w:val="00050A5B"/>
    <w:rsid w:val="00050BB4"/>
    <w:rsid w:val="00050F64"/>
    <w:rsid w:val="00051445"/>
    <w:rsid w:val="0005244C"/>
    <w:rsid w:val="00052637"/>
    <w:rsid w:val="000526B4"/>
    <w:rsid w:val="00052952"/>
    <w:rsid w:val="00053119"/>
    <w:rsid w:val="000532F7"/>
    <w:rsid w:val="0005371B"/>
    <w:rsid w:val="00053D54"/>
    <w:rsid w:val="00054618"/>
    <w:rsid w:val="00054661"/>
    <w:rsid w:val="00054D48"/>
    <w:rsid w:val="00054E6A"/>
    <w:rsid w:val="000554F0"/>
    <w:rsid w:val="00055551"/>
    <w:rsid w:val="000556DE"/>
    <w:rsid w:val="00055957"/>
    <w:rsid w:val="000563B7"/>
    <w:rsid w:val="000563E6"/>
    <w:rsid w:val="00056513"/>
    <w:rsid w:val="00056A7C"/>
    <w:rsid w:val="00056FB9"/>
    <w:rsid w:val="00057014"/>
    <w:rsid w:val="00057463"/>
    <w:rsid w:val="00057A5B"/>
    <w:rsid w:val="00057C0E"/>
    <w:rsid w:val="00057C26"/>
    <w:rsid w:val="00057E83"/>
    <w:rsid w:val="00057F99"/>
    <w:rsid w:val="0006050A"/>
    <w:rsid w:val="000605E4"/>
    <w:rsid w:val="000607EE"/>
    <w:rsid w:val="00060EEF"/>
    <w:rsid w:val="00061037"/>
    <w:rsid w:val="0006173E"/>
    <w:rsid w:val="00061A4E"/>
    <w:rsid w:val="00061A8C"/>
    <w:rsid w:val="00061C46"/>
    <w:rsid w:val="00061CD8"/>
    <w:rsid w:val="00061D08"/>
    <w:rsid w:val="00062004"/>
    <w:rsid w:val="00062065"/>
    <w:rsid w:val="0006211E"/>
    <w:rsid w:val="0006310D"/>
    <w:rsid w:val="000636FE"/>
    <w:rsid w:val="00063922"/>
    <w:rsid w:val="00063F46"/>
    <w:rsid w:val="0006415C"/>
    <w:rsid w:val="00066009"/>
    <w:rsid w:val="00066227"/>
    <w:rsid w:val="0006625C"/>
    <w:rsid w:val="00066795"/>
    <w:rsid w:val="00066B25"/>
    <w:rsid w:val="00066F25"/>
    <w:rsid w:val="00067192"/>
    <w:rsid w:val="00067C9D"/>
    <w:rsid w:val="0007031F"/>
    <w:rsid w:val="0007038C"/>
    <w:rsid w:val="00070462"/>
    <w:rsid w:val="00070828"/>
    <w:rsid w:val="00070BEF"/>
    <w:rsid w:val="0007128A"/>
    <w:rsid w:val="00071961"/>
    <w:rsid w:val="00071A7E"/>
    <w:rsid w:val="00071CE1"/>
    <w:rsid w:val="00072442"/>
    <w:rsid w:val="00072471"/>
    <w:rsid w:val="00072600"/>
    <w:rsid w:val="000727B8"/>
    <w:rsid w:val="00072B47"/>
    <w:rsid w:val="00072CA4"/>
    <w:rsid w:val="00072F9E"/>
    <w:rsid w:val="00073264"/>
    <w:rsid w:val="000740CC"/>
    <w:rsid w:val="000742AB"/>
    <w:rsid w:val="000747D4"/>
    <w:rsid w:val="000748A8"/>
    <w:rsid w:val="000748D6"/>
    <w:rsid w:val="00074B98"/>
    <w:rsid w:val="0007503E"/>
    <w:rsid w:val="0007525C"/>
    <w:rsid w:val="00075E5D"/>
    <w:rsid w:val="00075FD1"/>
    <w:rsid w:val="000761CB"/>
    <w:rsid w:val="00076240"/>
    <w:rsid w:val="00077010"/>
    <w:rsid w:val="0007714C"/>
    <w:rsid w:val="00077587"/>
    <w:rsid w:val="0007762B"/>
    <w:rsid w:val="00077663"/>
    <w:rsid w:val="00077DD1"/>
    <w:rsid w:val="000805A5"/>
    <w:rsid w:val="0008061D"/>
    <w:rsid w:val="00080AC5"/>
    <w:rsid w:val="00080B29"/>
    <w:rsid w:val="00080F85"/>
    <w:rsid w:val="00081304"/>
    <w:rsid w:val="00081472"/>
    <w:rsid w:val="0008155F"/>
    <w:rsid w:val="00081B6D"/>
    <w:rsid w:val="00081F92"/>
    <w:rsid w:val="0008217F"/>
    <w:rsid w:val="0008243A"/>
    <w:rsid w:val="00082572"/>
    <w:rsid w:val="00082D44"/>
    <w:rsid w:val="000838CF"/>
    <w:rsid w:val="00083973"/>
    <w:rsid w:val="00083E34"/>
    <w:rsid w:val="000844C5"/>
    <w:rsid w:val="00084F29"/>
    <w:rsid w:val="00084FC0"/>
    <w:rsid w:val="00085273"/>
    <w:rsid w:val="000862C1"/>
    <w:rsid w:val="000863D1"/>
    <w:rsid w:val="000868A0"/>
    <w:rsid w:val="00086B02"/>
    <w:rsid w:val="00086B2D"/>
    <w:rsid w:val="00087AE2"/>
    <w:rsid w:val="0009012E"/>
    <w:rsid w:val="0009077C"/>
    <w:rsid w:val="0009099A"/>
    <w:rsid w:val="00090A39"/>
    <w:rsid w:val="00090A71"/>
    <w:rsid w:val="00090D34"/>
    <w:rsid w:val="00091442"/>
    <w:rsid w:val="000916A5"/>
    <w:rsid w:val="00091AE1"/>
    <w:rsid w:val="00091DE2"/>
    <w:rsid w:val="00091EB8"/>
    <w:rsid w:val="00092245"/>
    <w:rsid w:val="000922A6"/>
    <w:rsid w:val="00092490"/>
    <w:rsid w:val="00092D29"/>
    <w:rsid w:val="00092DFE"/>
    <w:rsid w:val="00092F07"/>
    <w:rsid w:val="0009385F"/>
    <w:rsid w:val="00093AB3"/>
    <w:rsid w:val="00093BD0"/>
    <w:rsid w:val="0009444F"/>
    <w:rsid w:val="00094769"/>
    <w:rsid w:val="00094B0F"/>
    <w:rsid w:val="000958CA"/>
    <w:rsid w:val="00095B38"/>
    <w:rsid w:val="00095E54"/>
    <w:rsid w:val="0009686E"/>
    <w:rsid w:val="000968B0"/>
    <w:rsid w:val="00096B19"/>
    <w:rsid w:val="000977EE"/>
    <w:rsid w:val="00097A6B"/>
    <w:rsid w:val="00097E14"/>
    <w:rsid w:val="00097FC6"/>
    <w:rsid w:val="000A06F3"/>
    <w:rsid w:val="000A0A15"/>
    <w:rsid w:val="000A0A22"/>
    <w:rsid w:val="000A0A2C"/>
    <w:rsid w:val="000A0A6D"/>
    <w:rsid w:val="000A0B99"/>
    <w:rsid w:val="000A0BEB"/>
    <w:rsid w:val="000A0CD1"/>
    <w:rsid w:val="000A109D"/>
    <w:rsid w:val="000A14D4"/>
    <w:rsid w:val="000A17D2"/>
    <w:rsid w:val="000A1A35"/>
    <w:rsid w:val="000A1AED"/>
    <w:rsid w:val="000A1B78"/>
    <w:rsid w:val="000A1C5D"/>
    <w:rsid w:val="000A1CF8"/>
    <w:rsid w:val="000A266C"/>
    <w:rsid w:val="000A29E1"/>
    <w:rsid w:val="000A348A"/>
    <w:rsid w:val="000A36F5"/>
    <w:rsid w:val="000A374C"/>
    <w:rsid w:val="000A3814"/>
    <w:rsid w:val="000A3FF8"/>
    <w:rsid w:val="000A48F2"/>
    <w:rsid w:val="000A4B22"/>
    <w:rsid w:val="000A4F5E"/>
    <w:rsid w:val="000A59BE"/>
    <w:rsid w:val="000A601D"/>
    <w:rsid w:val="000A6613"/>
    <w:rsid w:val="000A72F7"/>
    <w:rsid w:val="000A7352"/>
    <w:rsid w:val="000A7D77"/>
    <w:rsid w:val="000A7DE6"/>
    <w:rsid w:val="000B0063"/>
    <w:rsid w:val="000B0397"/>
    <w:rsid w:val="000B09C4"/>
    <w:rsid w:val="000B0A45"/>
    <w:rsid w:val="000B0BED"/>
    <w:rsid w:val="000B129D"/>
    <w:rsid w:val="000B1353"/>
    <w:rsid w:val="000B1E29"/>
    <w:rsid w:val="000B1FC7"/>
    <w:rsid w:val="000B286E"/>
    <w:rsid w:val="000B3222"/>
    <w:rsid w:val="000B35FC"/>
    <w:rsid w:val="000B3798"/>
    <w:rsid w:val="000B37B0"/>
    <w:rsid w:val="000B38FF"/>
    <w:rsid w:val="000B3AB9"/>
    <w:rsid w:val="000B3DE3"/>
    <w:rsid w:val="000B42AB"/>
    <w:rsid w:val="000B4433"/>
    <w:rsid w:val="000B4504"/>
    <w:rsid w:val="000B494A"/>
    <w:rsid w:val="000B4B31"/>
    <w:rsid w:val="000B4C30"/>
    <w:rsid w:val="000B507B"/>
    <w:rsid w:val="000B5092"/>
    <w:rsid w:val="000B56B2"/>
    <w:rsid w:val="000B597B"/>
    <w:rsid w:val="000B5C57"/>
    <w:rsid w:val="000B5D0D"/>
    <w:rsid w:val="000B5DD0"/>
    <w:rsid w:val="000B6266"/>
    <w:rsid w:val="000B62FA"/>
    <w:rsid w:val="000B6372"/>
    <w:rsid w:val="000B6CF2"/>
    <w:rsid w:val="000B72A4"/>
    <w:rsid w:val="000C0465"/>
    <w:rsid w:val="000C0A36"/>
    <w:rsid w:val="000C0C3C"/>
    <w:rsid w:val="000C0E9D"/>
    <w:rsid w:val="000C1242"/>
    <w:rsid w:val="000C1B02"/>
    <w:rsid w:val="000C2C71"/>
    <w:rsid w:val="000C2CEF"/>
    <w:rsid w:val="000C2E86"/>
    <w:rsid w:val="000C2EC4"/>
    <w:rsid w:val="000C3176"/>
    <w:rsid w:val="000C3623"/>
    <w:rsid w:val="000C403B"/>
    <w:rsid w:val="000C484F"/>
    <w:rsid w:val="000C4862"/>
    <w:rsid w:val="000C4AAF"/>
    <w:rsid w:val="000C4B33"/>
    <w:rsid w:val="000C4D77"/>
    <w:rsid w:val="000C5104"/>
    <w:rsid w:val="000C540C"/>
    <w:rsid w:val="000C54C3"/>
    <w:rsid w:val="000C5AE1"/>
    <w:rsid w:val="000C5DF5"/>
    <w:rsid w:val="000C63F3"/>
    <w:rsid w:val="000C66D7"/>
    <w:rsid w:val="000C6B4F"/>
    <w:rsid w:val="000C704C"/>
    <w:rsid w:val="000C73EC"/>
    <w:rsid w:val="000C7C8F"/>
    <w:rsid w:val="000C7EFB"/>
    <w:rsid w:val="000D035B"/>
    <w:rsid w:val="000D177E"/>
    <w:rsid w:val="000D179D"/>
    <w:rsid w:val="000D1F07"/>
    <w:rsid w:val="000D20AB"/>
    <w:rsid w:val="000D217B"/>
    <w:rsid w:val="000D22D8"/>
    <w:rsid w:val="000D2931"/>
    <w:rsid w:val="000D2984"/>
    <w:rsid w:val="000D2ECD"/>
    <w:rsid w:val="000D37A1"/>
    <w:rsid w:val="000D386D"/>
    <w:rsid w:val="000D3D15"/>
    <w:rsid w:val="000D3E9E"/>
    <w:rsid w:val="000D4435"/>
    <w:rsid w:val="000D47B6"/>
    <w:rsid w:val="000D4E0E"/>
    <w:rsid w:val="000D50A9"/>
    <w:rsid w:val="000D5A0C"/>
    <w:rsid w:val="000D5B1A"/>
    <w:rsid w:val="000D6309"/>
    <w:rsid w:val="000D6660"/>
    <w:rsid w:val="000D6B77"/>
    <w:rsid w:val="000D6B95"/>
    <w:rsid w:val="000D6F27"/>
    <w:rsid w:val="000D7677"/>
    <w:rsid w:val="000D76F6"/>
    <w:rsid w:val="000E017A"/>
    <w:rsid w:val="000E038F"/>
    <w:rsid w:val="000E09E5"/>
    <w:rsid w:val="000E0AC0"/>
    <w:rsid w:val="000E111F"/>
    <w:rsid w:val="000E1489"/>
    <w:rsid w:val="000E1F0F"/>
    <w:rsid w:val="000E21E7"/>
    <w:rsid w:val="000E24C0"/>
    <w:rsid w:val="000E2599"/>
    <w:rsid w:val="000E2C54"/>
    <w:rsid w:val="000E3040"/>
    <w:rsid w:val="000E31F5"/>
    <w:rsid w:val="000E370E"/>
    <w:rsid w:val="000E3B4E"/>
    <w:rsid w:val="000E4209"/>
    <w:rsid w:val="000E42E3"/>
    <w:rsid w:val="000E4549"/>
    <w:rsid w:val="000E472E"/>
    <w:rsid w:val="000E4A73"/>
    <w:rsid w:val="000E4E78"/>
    <w:rsid w:val="000E4EB8"/>
    <w:rsid w:val="000E5155"/>
    <w:rsid w:val="000E51B1"/>
    <w:rsid w:val="000E52B2"/>
    <w:rsid w:val="000E571D"/>
    <w:rsid w:val="000E5EBD"/>
    <w:rsid w:val="000E6743"/>
    <w:rsid w:val="000E6CA3"/>
    <w:rsid w:val="000E6DE7"/>
    <w:rsid w:val="000E6F6A"/>
    <w:rsid w:val="000E73C9"/>
    <w:rsid w:val="000E73DA"/>
    <w:rsid w:val="000F011D"/>
    <w:rsid w:val="000F07A6"/>
    <w:rsid w:val="000F0D0C"/>
    <w:rsid w:val="000F0E59"/>
    <w:rsid w:val="000F19E2"/>
    <w:rsid w:val="000F1CF6"/>
    <w:rsid w:val="000F2509"/>
    <w:rsid w:val="000F2B8A"/>
    <w:rsid w:val="000F30BD"/>
    <w:rsid w:val="000F3108"/>
    <w:rsid w:val="000F317E"/>
    <w:rsid w:val="000F3B14"/>
    <w:rsid w:val="000F41EC"/>
    <w:rsid w:val="000F4A2E"/>
    <w:rsid w:val="000F4B8F"/>
    <w:rsid w:val="000F507B"/>
    <w:rsid w:val="000F5151"/>
    <w:rsid w:val="000F52E6"/>
    <w:rsid w:val="000F5436"/>
    <w:rsid w:val="000F5FFD"/>
    <w:rsid w:val="000F6448"/>
    <w:rsid w:val="000F6B44"/>
    <w:rsid w:val="000F6C3E"/>
    <w:rsid w:val="000F73E0"/>
    <w:rsid w:val="000F7D8F"/>
    <w:rsid w:val="000F7DAA"/>
    <w:rsid w:val="0010063B"/>
    <w:rsid w:val="0010095E"/>
    <w:rsid w:val="001009CC"/>
    <w:rsid w:val="0010100B"/>
    <w:rsid w:val="00101441"/>
    <w:rsid w:val="00101B6D"/>
    <w:rsid w:val="00101C27"/>
    <w:rsid w:val="00101DF2"/>
    <w:rsid w:val="0010231C"/>
    <w:rsid w:val="001026B0"/>
    <w:rsid w:val="0010292D"/>
    <w:rsid w:val="001029F8"/>
    <w:rsid w:val="00103505"/>
    <w:rsid w:val="00103D0C"/>
    <w:rsid w:val="001046DA"/>
    <w:rsid w:val="0010501D"/>
    <w:rsid w:val="00105044"/>
    <w:rsid w:val="0010510D"/>
    <w:rsid w:val="0010519C"/>
    <w:rsid w:val="001051E0"/>
    <w:rsid w:val="0010545E"/>
    <w:rsid w:val="0010566E"/>
    <w:rsid w:val="00105848"/>
    <w:rsid w:val="00105D83"/>
    <w:rsid w:val="00105E88"/>
    <w:rsid w:val="00106100"/>
    <w:rsid w:val="00106E5C"/>
    <w:rsid w:val="00106EC1"/>
    <w:rsid w:val="0010709F"/>
    <w:rsid w:val="001074C6"/>
    <w:rsid w:val="00107671"/>
    <w:rsid w:val="00107A7F"/>
    <w:rsid w:val="00107E8F"/>
    <w:rsid w:val="00110537"/>
    <w:rsid w:val="00110BAB"/>
    <w:rsid w:val="00111010"/>
    <w:rsid w:val="001110C4"/>
    <w:rsid w:val="001119E7"/>
    <w:rsid w:val="00111BA3"/>
    <w:rsid w:val="00111FAF"/>
    <w:rsid w:val="0011256B"/>
    <w:rsid w:val="00112716"/>
    <w:rsid w:val="00112767"/>
    <w:rsid w:val="001130F2"/>
    <w:rsid w:val="001131AF"/>
    <w:rsid w:val="001135FA"/>
    <w:rsid w:val="001136BF"/>
    <w:rsid w:val="00113E11"/>
    <w:rsid w:val="00113F81"/>
    <w:rsid w:val="00114051"/>
    <w:rsid w:val="00114209"/>
    <w:rsid w:val="00114292"/>
    <w:rsid w:val="0011493C"/>
    <w:rsid w:val="001149FC"/>
    <w:rsid w:val="00114DC9"/>
    <w:rsid w:val="0011502A"/>
    <w:rsid w:val="001151EC"/>
    <w:rsid w:val="00115396"/>
    <w:rsid w:val="001163EA"/>
    <w:rsid w:val="001164D2"/>
    <w:rsid w:val="001169C5"/>
    <w:rsid w:val="00116C4F"/>
    <w:rsid w:val="00116EB3"/>
    <w:rsid w:val="001176F2"/>
    <w:rsid w:val="0011774C"/>
    <w:rsid w:val="00117806"/>
    <w:rsid w:val="0012049A"/>
    <w:rsid w:val="001204BC"/>
    <w:rsid w:val="00120950"/>
    <w:rsid w:val="00120B7C"/>
    <w:rsid w:val="00121732"/>
    <w:rsid w:val="00121994"/>
    <w:rsid w:val="001221A8"/>
    <w:rsid w:val="0012272E"/>
    <w:rsid w:val="00122AD6"/>
    <w:rsid w:val="0012341D"/>
    <w:rsid w:val="001236E0"/>
    <w:rsid w:val="001238AF"/>
    <w:rsid w:val="00123F38"/>
    <w:rsid w:val="00124AAC"/>
    <w:rsid w:val="001251DB"/>
    <w:rsid w:val="001257E0"/>
    <w:rsid w:val="00125B27"/>
    <w:rsid w:val="00125E10"/>
    <w:rsid w:val="001264A8"/>
    <w:rsid w:val="00126800"/>
    <w:rsid w:val="00127076"/>
    <w:rsid w:val="001270B1"/>
    <w:rsid w:val="00127457"/>
    <w:rsid w:val="00127567"/>
    <w:rsid w:val="00127684"/>
    <w:rsid w:val="001278AD"/>
    <w:rsid w:val="00127A77"/>
    <w:rsid w:val="00127D7A"/>
    <w:rsid w:val="00127F38"/>
    <w:rsid w:val="00127FCE"/>
    <w:rsid w:val="001302F2"/>
    <w:rsid w:val="00130336"/>
    <w:rsid w:val="001304F5"/>
    <w:rsid w:val="00130FAC"/>
    <w:rsid w:val="00130FE2"/>
    <w:rsid w:val="00131230"/>
    <w:rsid w:val="001313A6"/>
    <w:rsid w:val="00131921"/>
    <w:rsid w:val="00131F77"/>
    <w:rsid w:val="00132217"/>
    <w:rsid w:val="00132405"/>
    <w:rsid w:val="00132BB7"/>
    <w:rsid w:val="00132C7B"/>
    <w:rsid w:val="00132EF1"/>
    <w:rsid w:val="00133308"/>
    <w:rsid w:val="001336D2"/>
    <w:rsid w:val="00133D5C"/>
    <w:rsid w:val="00134107"/>
    <w:rsid w:val="0013430F"/>
    <w:rsid w:val="00135429"/>
    <w:rsid w:val="001356AF"/>
    <w:rsid w:val="001358EB"/>
    <w:rsid w:val="0013592E"/>
    <w:rsid w:val="00135AAB"/>
    <w:rsid w:val="00135FB9"/>
    <w:rsid w:val="001375C0"/>
    <w:rsid w:val="001375C2"/>
    <w:rsid w:val="00137B0B"/>
    <w:rsid w:val="00137BB0"/>
    <w:rsid w:val="00137F8B"/>
    <w:rsid w:val="00137FD4"/>
    <w:rsid w:val="00140A0A"/>
    <w:rsid w:val="001410A6"/>
    <w:rsid w:val="0014165A"/>
    <w:rsid w:val="00141882"/>
    <w:rsid w:val="00141ACB"/>
    <w:rsid w:val="00141CD1"/>
    <w:rsid w:val="00141EF1"/>
    <w:rsid w:val="00142223"/>
    <w:rsid w:val="00142A50"/>
    <w:rsid w:val="001436A9"/>
    <w:rsid w:val="001438EF"/>
    <w:rsid w:val="00143924"/>
    <w:rsid w:val="00143BA8"/>
    <w:rsid w:val="0014407C"/>
    <w:rsid w:val="0014448B"/>
    <w:rsid w:val="0014460F"/>
    <w:rsid w:val="00144CFB"/>
    <w:rsid w:val="00144DF3"/>
    <w:rsid w:val="001452BE"/>
    <w:rsid w:val="00145601"/>
    <w:rsid w:val="0014586A"/>
    <w:rsid w:val="00145C01"/>
    <w:rsid w:val="00146067"/>
    <w:rsid w:val="00146459"/>
    <w:rsid w:val="00147003"/>
    <w:rsid w:val="00147963"/>
    <w:rsid w:val="001505E1"/>
    <w:rsid w:val="00150837"/>
    <w:rsid w:val="00150AE8"/>
    <w:rsid w:val="00151ED2"/>
    <w:rsid w:val="0015219B"/>
    <w:rsid w:val="00152A5A"/>
    <w:rsid w:val="00152D0C"/>
    <w:rsid w:val="00152ECF"/>
    <w:rsid w:val="001532AF"/>
    <w:rsid w:val="0015391A"/>
    <w:rsid w:val="00153D8D"/>
    <w:rsid w:val="00154639"/>
    <w:rsid w:val="00154B07"/>
    <w:rsid w:val="00154E5A"/>
    <w:rsid w:val="00154F81"/>
    <w:rsid w:val="0015655E"/>
    <w:rsid w:val="001566D8"/>
    <w:rsid w:val="001572CC"/>
    <w:rsid w:val="00157DFC"/>
    <w:rsid w:val="00157ED6"/>
    <w:rsid w:val="001601B5"/>
    <w:rsid w:val="0016040F"/>
    <w:rsid w:val="001604D7"/>
    <w:rsid w:val="00160589"/>
    <w:rsid w:val="00160D0D"/>
    <w:rsid w:val="00161979"/>
    <w:rsid w:val="00161EDC"/>
    <w:rsid w:val="0016213A"/>
    <w:rsid w:val="0016278D"/>
    <w:rsid w:val="00162AEF"/>
    <w:rsid w:val="00162F3D"/>
    <w:rsid w:val="001633F8"/>
    <w:rsid w:val="00163428"/>
    <w:rsid w:val="0016364F"/>
    <w:rsid w:val="0016429E"/>
    <w:rsid w:val="001649F4"/>
    <w:rsid w:val="00164B1D"/>
    <w:rsid w:val="00164DAE"/>
    <w:rsid w:val="00165205"/>
    <w:rsid w:val="0016552E"/>
    <w:rsid w:val="00165E00"/>
    <w:rsid w:val="00166123"/>
    <w:rsid w:val="00166636"/>
    <w:rsid w:val="00166C8D"/>
    <w:rsid w:val="00166FB8"/>
    <w:rsid w:val="001674FD"/>
    <w:rsid w:val="00167637"/>
    <w:rsid w:val="00167B3C"/>
    <w:rsid w:val="001703E7"/>
    <w:rsid w:val="00170E9F"/>
    <w:rsid w:val="00170FB6"/>
    <w:rsid w:val="00170FC5"/>
    <w:rsid w:val="001715C6"/>
    <w:rsid w:val="0017166E"/>
    <w:rsid w:val="0017258B"/>
    <w:rsid w:val="00173043"/>
    <w:rsid w:val="00173077"/>
    <w:rsid w:val="001732F6"/>
    <w:rsid w:val="0017391B"/>
    <w:rsid w:val="001743A8"/>
    <w:rsid w:val="00174A25"/>
    <w:rsid w:val="00174D47"/>
    <w:rsid w:val="00174F50"/>
    <w:rsid w:val="001752D8"/>
    <w:rsid w:val="001757A0"/>
    <w:rsid w:val="00175BEA"/>
    <w:rsid w:val="00175EDD"/>
    <w:rsid w:val="001761D4"/>
    <w:rsid w:val="00176344"/>
    <w:rsid w:val="001775E9"/>
    <w:rsid w:val="00177A17"/>
    <w:rsid w:val="00177E1A"/>
    <w:rsid w:val="00177F23"/>
    <w:rsid w:val="001802B9"/>
    <w:rsid w:val="00180456"/>
    <w:rsid w:val="0018110B"/>
    <w:rsid w:val="0018113F"/>
    <w:rsid w:val="00181344"/>
    <w:rsid w:val="00181BA8"/>
    <w:rsid w:val="00182006"/>
    <w:rsid w:val="00182073"/>
    <w:rsid w:val="00182269"/>
    <w:rsid w:val="0018236B"/>
    <w:rsid w:val="00182440"/>
    <w:rsid w:val="00182676"/>
    <w:rsid w:val="0018281F"/>
    <w:rsid w:val="001828A9"/>
    <w:rsid w:val="00182AFD"/>
    <w:rsid w:val="00182CCE"/>
    <w:rsid w:val="0018376C"/>
    <w:rsid w:val="001842F6"/>
    <w:rsid w:val="0018435E"/>
    <w:rsid w:val="001846C3"/>
    <w:rsid w:val="00184D27"/>
    <w:rsid w:val="00185246"/>
    <w:rsid w:val="00185362"/>
    <w:rsid w:val="00185799"/>
    <w:rsid w:val="00185C03"/>
    <w:rsid w:val="00185D7D"/>
    <w:rsid w:val="00186694"/>
    <w:rsid w:val="00186B89"/>
    <w:rsid w:val="00186F31"/>
    <w:rsid w:val="00187594"/>
    <w:rsid w:val="001876DF"/>
    <w:rsid w:val="00187F8F"/>
    <w:rsid w:val="0019058B"/>
    <w:rsid w:val="00190ADA"/>
    <w:rsid w:val="00190BFE"/>
    <w:rsid w:val="00190C0B"/>
    <w:rsid w:val="00190EF1"/>
    <w:rsid w:val="00191606"/>
    <w:rsid w:val="00191CD2"/>
    <w:rsid w:val="001920EF"/>
    <w:rsid w:val="001922E3"/>
    <w:rsid w:val="0019356C"/>
    <w:rsid w:val="0019374F"/>
    <w:rsid w:val="001944F0"/>
    <w:rsid w:val="0019458C"/>
    <w:rsid w:val="00194868"/>
    <w:rsid w:val="001948F4"/>
    <w:rsid w:val="00194DDA"/>
    <w:rsid w:val="00195173"/>
    <w:rsid w:val="00195229"/>
    <w:rsid w:val="001958B1"/>
    <w:rsid w:val="00195B6C"/>
    <w:rsid w:val="00195DB7"/>
    <w:rsid w:val="00196363"/>
    <w:rsid w:val="0019672F"/>
    <w:rsid w:val="001972EA"/>
    <w:rsid w:val="0019730D"/>
    <w:rsid w:val="00197770"/>
    <w:rsid w:val="0019789A"/>
    <w:rsid w:val="00197BFD"/>
    <w:rsid w:val="00197D8C"/>
    <w:rsid w:val="001A0401"/>
    <w:rsid w:val="001A0850"/>
    <w:rsid w:val="001A096D"/>
    <w:rsid w:val="001A0EB1"/>
    <w:rsid w:val="001A18BD"/>
    <w:rsid w:val="001A1BF0"/>
    <w:rsid w:val="001A1C21"/>
    <w:rsid w:val="001A282F"/>
    <w:rsid w:val="001A294F"/>
    <w:rsid w:val="001A3694"/>
    <w:rsid w:val="001A3BF2"/>
    <w:rsid w:val="001A3E5C"/>
    <w:rsid w:val="001A3FD0"/>
    <w:rsid w:val="001A427E"/>
    <w:rsid w:val="001A429C"/>
    <w:rsid w:val="001A462C"/>
    <w:rsid w:val="001A5667"/>
    <w:rsid w:val="001A568C"/>
    <w:rsid w:val="001A6266"/>
    <w:rsid w:val="001A6391"/>
    <w:rsid w:val="001A64B8"/>
    <w:rsid w:val="001A6A86"/>
    <w:rsid w:val="001A6B59"/>
    <w:rsid w:val="001A6B61"/>
    <w:rsid w:val="001A6E9F"/>
    <w:rsid w:val="001A6EDC"/>
    <w:rsid w:val="001A721E"/>
    <w:rsid w:val="001A7A4E"/>
    <w:rsid w:val="001B023B"/>
    <w:rsid w:val="001B08FD"/>
    <w:rsid w:val="001B0A51"/>
    <w:rsid w:val="001B0A8E"/>
    <w:rsid w:val="001B0B5E"/>
    <w:rsid w:val="001B0C59"/>
    <w:rsid w:val="001B0C67"/>
    <w:rsid w:val="001B0FA8"/>
    <w:rsid w:val="001B1447"/>
    <w:rsid w:val="001B15A6"/>
    <w:rsid w:val="001B15EB"/>
    <w:rsid w:val="001B18BE"/>
    <w:rsid w:val="001B1EEC"/>
    <w:rsid w:val="001B1F63"/>
    <w:rsid w:val="001B236E"/>
    <w:rsid w:val="001B29F3"/>
    <w:rsid w:val="001B2C0D"/>
    <w:rsid w:val="001B30D2"/>
    <w:rsid w:val="001B327E"/>
    <w:rsid w:val="001B37B6"/>
    <w:rsid w:val="001B3EC5"/>
    <w:rsid w:val="001B4326"/>
    <w:rsid w:val="001B4388"/>
    <w:rsid w:val="001B4FA1"/>
    <w:rsid w:val="001B4FB0"/>
    <w:rsid w:val="001B56A9"/>
    <w:rsid w:val="001B57B2"/>
    <w:rsid w:val="001B5AF8"/>
    <w:rsid w:val="001B62F2"/>
    <w:rsid w:val="001B69A0"/>
    <w:rsid w:val="001B6A10"/>
    <w:rsid w:val="001B6F9B"/>
    <w:rsid w:val="001B7A37"/>
    <w:rsid w:val="001B7F3A"/>
    <w:rsid w:val="001C00BF"/>
    <w:rsid w:val="001C02C8"/>
    <w:rsid w:val="001C12F0"/>
    <w:rsid w:val="001C1853"/>
    <w:rsid w:val="001C2041"/>
    <w:rsid w:val="001C2F84"/>
    <w:rsid w:val="001C30DC"/>
    <w:rsid w:val="001C3134"/>
    <w:rsid w:val="001C3315"/>
    <w:rsid w:val="001C37CF"/>
    <w:rsid w:val="001C38D2"/>
    <w:rsid w:val="001C3A29"/>
    <w:rsid w:val="001C3A72"/>
    <w:rsid w:val="001C3EF6"/>
    <w:rsid w:val="001C42DE"/>
    <w:rsid w:val="001C43B8"/>
    <w:rsid w:val="001C4D69"/>
    <w:rsid w:val="001C5CB3"/>
    <w:rsid w:val="001C6290"/>
    <w:rsid w:val="001C6CB9"/>
    <w:rsid w:val="001C6D0B"/>
    <w:rsid w:val="001C719F"/>
    <w:rsid w:val="001C71DF"/>
    <w:rsid w:val="001C729E"/>
    <w:rsid w:val="001C7442"/>
    <w:rsid w:val="001C7749"/>
    <w:rsid w:val="001C79A7"/>
    <w:rsid w:val="001C7EAE"/>
    <w:rsid w:val="001D00B4"/>
    <w:rsid w:val="001D010A"/>
    <w:rsid w:val="001D068F"/>
    <w:rsid w:val="001D07E5"/>
    <w:rsid w:val="001D091E"/>
    <w:rsid w:val="001D0EB0"/>
    <w:rsid w:val="001D14A6"/>
    <w:rsid w:val="001D1E61"/>
    <w:rsid w:val="001D1F06"/>
    <w:rsid w:val="001D2CBE"/>
    <w:rsid w:val="001D2CFE"/>
    <w:rsid w:val="001D35E1"/>
    <w:rsid w:val="001D4082"/>
    <w:rsid w:val="001D4499"/>
    <w:rsid w:val="001D4BB8"/>
    <w:rsid w:val="001D503F"/>
    <w:rsid w:val="001D5C2B"/>
    <w:rsid w:val="001D5DA7"/>
    <w:rsid w:val="001D5EE4"/>
    <w:rsid w:val="001D62FE"/>
    <w:rsid w:val="001D66A2"/>
    <w:rsid w:val="001D6F08"/>
    <w:rsid w:val="001D716C"/>
    <w:rsid w:val="001D754A"/>
    <w:rsid w:val="001E0281"/>
    <w:rsid w:val="001E1014"/>
    <w:rsid w:val="001E10BF"/>
    <w:rsid w:val="001E1222"/>
    <w:rsid w:val="001E126A"/>
    <w:rsid w:val="001E1310"/>
    <w:rsid w:val="001E1D1C"/>
    <w:rsid w:val="001E2615"/>
    <w:rsid w:val="001E28E6"/>
    <w:rsid w:val="001E2CBB"/>
    <w:rsid w:val="001E2D69"/>
    <w:rsid w:val="001E2FC7"/>
    <w:rsid w:val="001E3789"/>
    <w:rsid w:val="001E37F4"/>
    <w:rsid w:val="001E3AD9"/>
    <w:rsid w:val="001E4250"/>
    <w:rsid w:val="001E45F0"/>
    <w:rsid w:val="001E4A6C"/>
    <w:rsid w:val="001E4B07"/>
    <w:rsid w:val="001E535E"/>
    <w:rsid w:val="001E5419"/>
    <w:rsid w:val="001E5870"/>
    <w:rsid w:val="001E5DEB"/>
    <w:rsid w:val="001E6007"/>
    <w:rsid w:val="001E605A"/>
    <w:rsid w:val="001E67BE"/>
    <w:rsid w:val="001E6CE6"/>
    <w:rsid w:val="001E6DCD"/>
    <w:rsid w:val="001E6E12"/>
    <w:rsid w:val="001E7290"/>
    <w:rsid w:val="001E7AF3"/>
    <w:rsid w:val="001E7CD8"/>
    <w:rsid w:val="001E7E20"/>
    <w:rsid w:val="001F02CA"/>
    <w:rsid w:val="001F06BE"/>
    <w:rsid w:val="001F0BA9"/>
    <w:rsid w:val="001F1001"/>
    <w:rsid w:val="001F1094"/>
    <w:rsid w:val="001F10D2"/>
    <w:rsid w:val="001F123B"/>
    <w:rsid w:val="001F1296"/>
    <w:rsid w:val="001F143B"/>
    <w:rsid w:val="001F161C"/>
    <w:rsid w:val="001F16FD"/>
    <w:rsid w:val="001F1F51"/>
    <w:rsid w:val="001F20B5"/>
    <w:rsid w:val="001F2123"/>
    <w:rsid w:val="001F2224"/>
    <w:rsid w:val="001F2776"/>
    <w:rsid w:val="001F2A20"/>
    <w:rsid w:val="001F2AE7"/>
    <w:rsid w:val="001F2C01"/>
    <w:rsid w:val="001F399A"/>
    <w:rsid w:val="001F3D77"/>
    <w:rsid w:val="001F3F79"/>
    <w:rsid w:val="001F442C"/>
    <w:rsid w:val="001F4D38"/>
    <w:rsid w:val="001F512A"/>
    <w:rsid w:val="001F5ADB"/>
    <w:rsid w:val="001F5CB7"/>
    <w:rsid w:val="001F604F"/>
    <w:rsid w:val="001F6E7B"/>
    <w:rsid w:val="001F6E9B"/>
    <w:rsid w:val="001F715E"/>
    <w:rsid w:val="001F7579"/>
    <w:rsid w:val="001F7691"/>
    <w:rsid w:val="001F7698"/>
    <w:rsid w:val="001F7CB2"/>
    <w:rsid w:val="001F7FD5"/>
    <w:rsid w:val="0020019B"/>
    <w:rsid w:val="0020075A"/>
    <w:rsid w:val="00200A4F"/>
    <w:rsid w:val="00201391"/>
    <w:rsid w:val="002013AE"/>
    <w:rsid w:val="0020180B"/>
    <w:rsid w:val="002019C6"/>
    <w:rsid w:val="00201A91"/>
    <w:rsid w:val="00202011"/>
    <w:rsid w:val="00202595"/>
    <w:rsid w:val="0020297D"/>
    <w:rsid w:val="00202C88"/>
    <w:rsid w:val="00202D51"/>
    <w:rsid w:val="00202F38"/>
    <w:rsid w:val="00203091"/>
    <w:rsid w:val="00203449"/>
    <w:rsid w:val="00203867"/>
    <w:rsid w:val="0020390B"/>
    <w:rsid w:val="0020531F"/>
    <w:rsid w:val="00205B69"/>
    <w:rsid w:val="00205EC8"/>
    <w:rsid w:val="002063CD"/>
    <w:rsid w:val="002065EB"/>
    <w:rsid w:val="0020670B"/>
    <w:rsid w:val="00207DE0"/>
    <w:rsid w:val="0021003D"/>
    <w:rsid w:val="002102EA"/>
    <w:rsid w:val="00210427"/>
    <w:rsid w:val="00210A9A"/>
    <w:rsid w:val="00210FC3"/>
    <w:rsid w:val="002112BC"/>
    <w:rsid w:val="002112BE"/>
    <w:rsid w:val="00211ADF"/>
    <w:rsid w:val="00211C61"/>
    <w:rsid w:val="00211D42"/>
    <w:rsid w:val="00212765"/>
    <w:rsid w:val="00212B79"/>
    <w:rsid w:val="002136F7"/>
    <w:rsid w:val="0021432E"/>
    <w:rsid w:val="00214949"/>
    <w:rsid w:val="00215580"/>
    <w:rsid w:val="0021569D"/>
    <w:rsid w:val="002159E7"/>
    <w:rsid w:val="00215A4D"/>
    <w:rsid w:val="0021637E"/>
    <w:rsid w:val="00216380"/>
    <w:rsid w:val="00216A6B"/>
    <w:rsid w:val="00216F4D"/>
    <w:rsid w:val="0021751A"/>
    <w:rsid w:val="00217578"/>
    <w:rsid w:val="00217731"/>
    <w:rsid w:val="002178BE"/>
    <w:rsid w:val="002178E3"/>
    <w:rsid w:val="00217D3E"/>
    <w:rsid w:val="0022032A"/>
    <w:rsid w:val="002204B7"/>
    <w:rsid w:val="00220908"/>
    <w:rsid w:val="00220A08"/>
    <w:rsid w:val="00220BB2"/>
    <w:rsid w:val="00220CC9"/>
    <w:rsid w:val="00221C4A"/>
    <w:rsid w:val="00221DEB"/>
    <w:rsid w:val="002225EE"/>
    <w:rsid w:val="00222F0C"/>
    <w:rsid w:val="00223201"/>
    <w:rsid w:val="00223947"/>
    <w:rsid w:val="002239C8"/>
    <w:rsid w:val="00223A34"/>
    <w:rsid w:val="00223E6F"/>
    <w:rsid w:val="002242FA"/>
    <w:rsid w:val="00224494"/>
    <w:rsid w:val="00224756"/>
    <w:rsid w:val="00224779"/>
    <w:rsid w:val="00224DAD"/>
    <w:rsid w:val="00224E23"/>
    <w:rsid w:val="002250A7"/>
    <w:rsid w:val="00225757"/>
    <w:rsid w:val="00225823"/>
    <w:rsid w:val="00226029"/>
    <w:rsid w:val="0022627D"/>
    <w:rsid w:val="00226298"/>
    <w:rsid w:val="002262D7"/>
    <w:rsid w:val="00226405"/>
    <w:rsid w:val="00226C43"/>
    <w:rsid w:val="00226ED9"/>
    <w:rsid w:val="002274F3"/>
    <w:rsid w:val="002277B3"/>
    <w:rsid w:val="00227CFD"/>
    <w:rsid w:val="0023095A"/>
    <w:rsid w:val="00231004"/>
    <w:rsid w:val="0023120B"/>
    <w:rsid w:val="00231277"/>
    <w:rsid w:val="0023160B"/>
    <w:rsid w:val="00231BB2"/>
    <w:rsid w:val="00231ECE"/>
    <w:rsid w:val="00231FDA"/>
    <w:rsid w:val="00232468"/>
    <w:rsid w:val="00232F9A"/>
    <w:rsid w:val="002331CF"/>
    <w:rsid w:val="00233301"/>
    <w:rsid w:val="00233675"/>
    <w:rsid w:val="002337C0"/>
    <w:rsid w:val="00233A42"/>
    <w:rsid w:val="00234278"/>
    <w:rsid w:val="0023427E"/>
    <w:rsid w:val="002344EB"/>
    <w:rsid w:val="002347E2"/>
    <w:rsid w:val="00235462"/>
    <w:rsid w:val="00235685"/>
    <w:rsid w:val="00235C24"/>
    <w:rsid w:val="00236353"/>
    <w:rsid w:val="00236557"/>
    <w:rsid w:val="002372FA"/>
    <w:rsid w:val="0023783A"/>
    <w:rsid w:val="00237999"/>
    <w:rsid w:val="0024054A"/>
    <w:rsid w:val="00240C1C"/>
    <w:rsid w:val="00240DFA"/>
    <w:rsid w:val="00241051"/>
    <w:rsid w:val="0024186B"/>
    <w:rsid w:val="00241BC3"/>
    <w:rsid w:val="00242021"/>
    <w:rsid w:val="00242133"/>
    <w:rsid w:val="0024299A"/>
    <w:rsid w:val="0024301E"/>
    <w:rsid w:val="00243725"/>
    <w:rsid w:val="002437F6"/>
    <w:rsid w:val="00243EB5"/>
    <w:rsid w:val="0024454E"/>
    <w:rsid w:val="0024487F"/>
    <w:rsid w:val="00244F56"/>
    <w:rsid w:val="00244FD0"/>
    <w:rsid w:val="00245092"/>
    <w:rsid w:val="0024510C"/>
    <w:rsid w:val="00245797"/>
    <w:rsid w:val="00245F36"/>
    <w:rsid w:val="002464C2"/>
    <w:rsid w:val="00246746"/>
    <w:rsid w:val="00246A4E"/>
    <w:rsid w:val="00246AFA"/>
    <w:rsid w:val="00247102"/>
    <w:rsid w:val="00247772"/>
    <w:rsid w:val="00247A50"/>
    <w:rsid w:val="00250151"/>
    <w:rsid w:val="0025035A"/>
    <w:rsid w:val="00250636"/>
    <w:rsid w:val="00250A0B"/>
    <w:rsid w:val="00250AD8"/>
    <w:rsid w:val="00250ADC"/>
    <w:rsid w:val="00250E4E"/>
    <w:rsid w:val="0025129B"/>
    <w:rsid w:val="002513AB"/>
    <w:rsid w:val="002516F2"/>
    <w:rsid w:val="00251C70"/>
    <w:rsid w:val="00251EDD"/>
    <w:rsid w:val="0025218D"/>
    <w:rsid w:val="00252AAC"/>
    <w:rsid w:val="00252BBC"/>
    <w:rsid w:val="00253642"/>
    <w:rsid w:val="002537BD"/>
    <w:rsid w:val="00254156"/>
    <w:rsid w:val="00254302"/>
    <w:rsid w:val="0025444A"/>
    <w:rsid w:val="002544B6"/>
    <w:rsid w:val="0025506A"/>
    <w:rsid w:val="002553A0"/>
    <w:rsid w:val="00255DE3"/>
    <w:rsid w:val="00256507"/>
    <w:rsid w:val="00256D16"/>
    <w:rsid w:val="002576A8"/>
    <w:rsid w:val="00257875"/>
    <w:rsid w:val="00260C21"/>
    <w:rsid w:val="00261636"/>
    <w:rsid w:val="00261CC8"/>
    <w:rsid w:val="0026218D"/>
    <w:rsid w:val="00262331"/>
    <w:rsid w:val="00262842"/>
    <w:rsid w:val="00262B91"/>
    <w:rsid w:val="00262BDB"/>
    <w:rsid w:val="00263048"/>
    <w:rsid w:val="00263920"/>
    <w:rsid w:val="00263B99"/>
    <w:rsid w:val="00263C62"/>
    <w:rsid w:val="00263FEC"/>
    <w:rsid w:val="00263FF3"/>
    <w:rsid w:val="00264275"/>
    <w:rsid w:val="00264728"/>
    <w:rsid w:val="00264916"/>
    <w:rsid w:val="00265B3A"/>
    <w:rsid w:val="00265B4E"/>
    <w:rsid w:val="002660B6"/>
    <w:rsid w:val="00266292"/>
    <w:rsid w:val="002665EE"/>
    <w:rsid w:val="002666EA"/>
    <w:rsid w:val="00266CB3"/>
    <w:rsid w:val="00266EC2"/>
    <w:rsid w:val="00267802"/>
    <w:rsid w:val="00267A67"/>
    <w:rsid w:val="00267E9F"/>
    <w:rsid w:val="002702E1"/>
    <w:rsid w:val="00270BFA"/>
    <w:rsid w:val="00271391"/>
    <w:rsid w:val="00271BFB"/>
    <w:rsid w:val="00271D00"/>
    <w:rsid w:val="00271F81"/>
    <w:rsid w:val="00272B55"/>
    <w:rsid w:val="00272F6D"/>
    <w:rsid w:val="002731CE"/>
    <w:rsid w:val="002733C8"/>
    <w:rsid w:val="00273859"/>
    <w:rsid w:val="002739A7"/>
    <w:rsid w:val="00273EC3"/>
    <w:rsid w:val="0027405D"/>
    <w:rsid w:val="0027405E"/>
    <w:rsid w:val="002741A6"/>
    <w:rsid w:val="002742A9"/>
    <w:rsid w:val="00274ABB"/>
    <w:rsid w:val="00274C58"/>
    <w:rsid w:val="00275279"/>
    <w:rsid w:val="0027584C"/>
    <w:rsid w:val="00275D37"/>
    <w:rsid w:val="00275EF6"/>
    <w:rsid w:val="00275F42"/>
    <w:rsid w:val="0027613F"/>
    <w:rsid w:val="00276935"/>
    <w:rsid w:val="00276B72"/>
    <w:rsid w:val="002773DA"/>
    <w:rsid w:val="002773F1"/>
    <w:rsid w:val="002773F3"/>
    <w:rsid w:val="00277491"/>
    <w:rsid w:val="002777B8"/>
    <w:rsid w:val="0027784F"/>
    <w:rsid w:val="00277AB5"/>
    <w:rsid w:val="00277DF4"/>
    <w:rsid w:val="00277F6C"/>
    <w:rsid w:val="00280027"/>
    <w:rsid w:val="00280467"/>
    <w:rsid w:val="002809C8"/>
    <w:rsid w:val="00280BA1"/>
    <w:rsid w:val="00280F50"/>
    <w:rsid w:val="00281068"/>
    <w:rsid w:val="002814DD"/>
    <w:rsid w:val="00281834"/>
    <w:rsid w:val="00282302"/>
    <w:rsid w:val="00282AC2"/>
    <w:rsid w:val="00282C38"/>
    <w:rsid w:val="00283275"/>
    <w:rsid w:val="00283B0E"/>
    <w:rsid w:val="00283C67"/>
    <w:rsid w:val="00283DCA"/>
    <w:rsid w:val="00283DED"/>
    <w:rsid w:val="00284367"/>
    <w:rsid w:val="00284669"/>
    <w:rsid w:val="00284969"/>
    <w:rsid w:val="00284DB9"/>
    <w:rsid w:val="00284FA1"/>
    <w:rsid w:val="00285670"/>
    <w:rsid w:val="00285D05"/>
    <w:rsid w:val="00286193"/>
    <w:rsid w:val="00286508"/>
    <w:rsid w:val="002865A7"/>
    <w:rsid w:val="00286853"/>
    <w:rsid w:val="002869C9"/>
    <w:rsid w:val="00286AF3"/>
    <w:rsid w:val="002870E3"/>
    <w:rsid w:val="002879E0"/>
    <w:rsid w:val="00287F3F"/>
    <w:rsid w:val="00290253"/>
    <w:rsid w:val="002904A1"/>
    <w:rsid w:val="002904B0"/>
    <w:rsid w:val="00290560"/>
    <w:rsid w:val="0029056C"/>
    <w:rsid w:val="002908EF"/>
    <w:rsid w:val="00290A66"/>
    <w:rsid w:val="00290DD8"/>
    <w:rsid w:val="00290F41"/>
    <w:rsid w:val="00290F66"/>
    <w:rsid w:val="0029136E"/>
    <w:rsid w:val="00291C07"/>
    <w:rsid w:val="00291CFF"/>
    <w:rsid w:val="00293467"/>
    <w:rsid w:val="00293927"/>
    <w:rsid w:val="00294399"/>
    <w:rsid w:val="002944AF"/>
    <w:rsid w:val="002945C9"/>
    <w:rsid w:val="00295A1C"/>
    <w:rsid w:val="00295FFF"/>
    <w:rsid w:val="002960DB"/>
    <w:rsid w:val="002964B9"/>
    <w:rsid w:val="00296FE3"/>
    <w:rsid w:val="00297067"/>
    <w:rsid w:val="002972D3"/>
    <w:rsid w:val="0029793A"/>
    <w:rsid w:val="002A07A7"/>
    <w:rsid w:val="002A0B12"/>
    <w:rsid w:val="002A0B6E"/>
    <w:rsid w:val="002A14C5"/>
    <w:rsid w:val="002A2039"/>
    <w:rsid w:val="002A22B7"/>
    <w:rsid w:val="002A25A1"/>
    <w:rsid w:val="002A2CDD"/>
    <w:rsid w:val="002A2DD8"/>
    <w:rsid w:val="002A2F24"/>
    <w:rsid w:val="002A3514"/>
    <w:rsid w:val="002A4159"/>
    <w:rsid w:val="002A4176"/>
    <w:rsid w:val="002A4355"/>
    <w:rsid w:val="002A43E7"/>
    <w:rsid w:val="002A454B"/>
    <w:rsid w:val="002A4642"/>
    <w:rsid w:val="002A483B"/>
    <w:rsid w:val="002A504A"/>
    <w:rsid w:val="002A51A7"/>
    <w:rsid w:val="002A5368"/>
    <w:rsid w:val="002A55E6"/>
    <w:rsid w:val="002A70F5"/>
    <w:rsid w:val="002B046F"/>
    <w:rsid w:val="002B0625"/>
    <w:rsid w:val="002B06FA"/>
    <w:rsid w:val="002B0A74"/>
    <w:rsid w:val="002B0AAB"/>
    <w:rsid w:val="002B1057"/>
    <w:rsid w:val="002B12DD"/>
    <w:rsid w:val="002B1333"/>
    <w:rsid w:val="002B16B8"/>
    <w:rsid w:val="002B17E6"/>
    <w:rsid w:val="002B1C60"/>
    <w:rsid w:val="002B1CF1"/>
    <w:rsid w:val="002B21C4"/>
    <w:rsid w:val="002B2643"/>
    <w:rsid w:val="002B2931"/>
    <w:rsid w:val="002B3151"/>
    <w:rsid w:val="002B358F"/>
    <w:rsid w:val="002B3B4B"/>
    <w:rsid w:val="002B41E1"/>
    <w:rsid w:val="002B4426"/>
    <w:rsid w:val="002B4861"/>
    <w:rsid w:val="002B4A18"/>
    <w:rsid w:val="002B4A4F"/>
    <w:rsid w:val="002B4B97"/>
    <w:rsid w:val="002B4CB0"/>
    <w:rsid w:val="002B58D0"/>
    <w:rsid w:val="002B5C7B"/>
    <w:rsid w:val="002B5CF4"/>
    <w:rsid w:val="002B5D9F"/>
    <w:rsid w:val="002B6B81"/>
    <w:rsid w:val="002B6F78"/>
    <w:rsid w:val="002B71C7"/>
    <w:rsid w:val="002B75A6"/>
    <w:rsid w:val="002B75CF"/>
    <w:rsid w:val="002B766A"/>
    <w:rsid w:val="002B769A"/>
    <w:rsid w:val="002B79A6"/>
    <w:rsid w:val="002B7A69"/>
    <w:rsid w:val="002B7AEE"/>
    <w:rsid w:val="002B7CEE"/>
    <w:rsid w:val="002C0B2A"/>
    <w:rsid w:val="002C199D"/>
    <w:rsid w:val="002C1B6B"/>
    <w:rsid w:val="002C235C"/>
    <w:rsid w:val="002C238D"/>
    <w:rsid w:val="002C25DF"/>
    <w:rsid w:val="002C2E28"/>
    <w:rsid w:val="002C2F24"/>
    <w:rsid w:val="002C37E7"/>
    <w:rsid w:val="002C3C4B"/>
    <w:rsid w:val="002C3E9D"/>
    <w:rsid w:val="002C3EE0"/>
    <w:rsid w:val="002C43F7"/>
    <w:rsid w:val="002C45BE"/>
    <w:rsid w:val="002C4667"/>
    <w:rsid w:val="002C4712"/>
    <w:rsid w:val="002C4A50"/>
    <w:rsid w:val="002C4D41"/>
    <w:rsid w:val="002C4DAF"/>
    <w:rsid w:val="002C4F0C"/>
    <w:rsid w:val="002C4FDD"/>
    <w:rsid w:val="002C513E"/>
    <w:rsid w:val="002C5172"/>
    <w:rsid w:val="002C55AA"/>
    <w:rsid w:val="002C567D"/>
    <w:rsid w:val="002C5BCD"/>
    <w:rsid w:val="002C664C"/>
    <w:rsid w:val="002C71D3"/>
    <w:rsid w:val="002C7CCA"/>
    <w:rsid w:val="002C7CE2"/>
    <w:rsid w:val="002D0330"/>
    <w:rsid w:val="002D07AD"/>
    <w:rsid w:val="002D08BE"/>
    <w:rsid w:val="002D0F41"/>
    <w:rsid w:val="002D11B0"/>
    <w:rsid w:val="002D12DA"/>
    <w:rsid w:val="002D1BC2"/>
    <w:rsid w:val="002D2374"/>
    <w:rsid w:val="002D2D85"/>
    <w:rsid w:val="002D327B"/>
    <w:rsid w:val="002D3FE7"/>
    <w:rsid w:val="002D4005"/>
    <w:rsid w:val="002D4676"/>
    <w:rsid w:val="002D4965"/>
    <w:rsid w:val="002D5105"/>
    <w:rsid w:val="002D54FB"/>
    <w:rsid w:val="002D55D0"/>
    <w:rsid w:val="002D5EE9"/>
    <w:rsid w:val="002D5FFB"/>
    <w:rsid w:val="002D65D2"/>
    <w:rsid w:val="002D6EB4"/>
    <w:rsid w:val="002D70C4"/>
    <w:rsid w:val="002D7212"/>
    <w:rsid w:val="002D76C6"/>
    <w:rsid w:val="002D77A1"/>
    <w:rsid w:val="002E0023"/>
    <w:rsid w:val="002E0406"/>
    <w:rsid w:val="002E07BB"/>
    <w:rsid w:val="002E085E"/>
    <w:rsid w:val="002E0FD5"/>
    <w:rsid w:val="002E15C7"/>
    <w:rsid w:val="002E1613"/>
    <w:rsid w:val="002E18FA"/>
    <w:rsid w:val="002E2FA1"/>
    <w:rsid w:val="002E300A"/>
    <w:rsid w:val="002E35E0"/>
    <w:rsid w:val="002E3919"/>
    <w:rsid w:val="002E3D7D"/>
    <w:rsid w:val="002E3D80"/>
    <w:rsid w:val="002E410F"/>
    <w:rsid w:val="002E48FA"/>
    <w:rsid w:val="002E4DF0"/>
    <w:rsid w:val="002E52C4"/>
    <w:rsid w:val="002E548B"/>
    <w:rsid w:val="002E5A2F"/>
    <w:rsid w:val="002E6168"/>
    <w:rsid w:val="002E62BF"/>
    <w:rsid w:val="002E65E9"/>
    <w:rsid w:val="002E6671"/>
    <w:rsid w:val="002E736D"/>
    <w:rsid w:val="002E768E"/>
    <w:rsid w:val="002F0014"/>
    <w:rsid w:val="002F03B1"/>
    <w:rsid w:val="002F0556"/>
    <w:rsid w:val="002F135F"/>
    <w:rsid w:val="002F13F1"/>
    <w:rsid w:val="002F19A4"/>
    <w:rsid w:val="002F1AAC"/>
    <w:rsid w:val="002F1BF9"/>
    <w:rsid w:val="002F24D7"/>
    <w:rsid w:val="002F351A"/>
    <w:rsid w:val="002F38CC"/>
    <w:rsid w:val="002F43CB"/>
    <w:rsid w:val="002F4423"/>
    <w:rsid w:val="002F4513"/>
    <w:rsid w:val="002F4B40"/>
    <w:rsid w:val="002F50A8"/>
    <w:rsid w:val="002F5255"/>
    <w:rsid w:val="002F5333"/>
    <w:rsid w:val="002F6240"/>
    <w:rsid w:val="002F6342"/>
    <w:rsid w:val="002F6615"/>
    <w:rsid w:val="002F6BD0"/>
    <w:rsid w:val="002F71D8"/>
    <w:rsid w:val="002F758A"/>
    <w:rsid w:val="002F7789"/>
    <w:rsid w:val="00300033"/>
    <w:rsid w:val="00300A6B"/>
    <w:rsid w:val="00300AD8"/>
    <w:rsid w:val="00300EB6"/>
    <w:rsid w:val="003010B1"/>
    <w:rsid w:val="00301102"/>
    <w:rsid w:val="003011EE"/>
    <w:rsid w:val="00301C90"/>
    <w:rsid w:val="00302AB4"/>
    <w:rsid w:val="00302C12"/>
    <w:rsid w:val="00303537"/>
    <w:rsid w:val="00303892"/>
    <w:rsid w:val="00304682"/>
    <w:rsid w:val="00304C20"/>
    <w:rsid w:val="00304F14"/>
    <w:rsid w:val="00304F21"/>
    <w:rsid w:val="00305451"/>
    <w:rsid w:val="00305648"/>
    <w:rsid w:val="00305AC5"/>
    <w:rsid w:val="00306436"/>
    <w:rsid w:val="00306F44"/>
    <w:rsid w:val="0030798A"/>
    <w:rsid w:val="00307A39"/>
    <w:rsid w:val="00307B0A"/>
    <w:rsid w:val="00310A40"/>
    <w:rsid w:val="00310B31"/>
    <w:rsid w:val="00310F41"/>
    <w:rsid w:val="00311006"/>
    <w:rsid w:val="00311038"/>
    <w:rsid w:val="0031172B"/>
    <w:rsid w:val="0031172C"/>
    <w:rsid w:val="00311C4D"/>
    <w:rsid w:val="00311E3A"/>
    <w:rsid w:val="00311E3D"/>
    <w:rsid w:val="003120A6"/>
    <w:rsid w:val="00312198"/>
    <w:rsid w:val="0031219E"/>
    <w:rsid w:val="00312254"/>
    <w:rsid w:val="00312547"/>
    <w:rsid w:val="003129DD"/>
    <w:rsid w:val="00312AA1"/>
    <w:rsid w:val="00312F5D"/>
    <w:rsid w:val="003138AE"/>
    <w:rsid w:val="003138D6"/>
    <w:rsid w:val="0031498F"/>
    <w:rsid w:val="00314B11"/>
    <w:rsid w:val="00314D9B"/>
    <w:rsid w:val="0031525A"/>
    <w:rsid w:val="0031552E"/>
    <w:rsid w:val="0031575E"/>
    <w:rsid w:val="00315CA7"/>
    <w:rsid w:val="00315D5B"/>
    <w:rsid w:val="003165DD"/>
    <w:rsid w:val="0031681F"/>
    <w:rsid w:val="003168FC"/>
    <w:rsid w:val="0031699F"/>
    <w:rsid w:val="00316A03"/>
    <w:rsid w:val="00316C69"/>
    <w:rsid w:val="0031747B"/>
    <w:rsid w:val="00317556"/>
    <w:rsid w:val="0031789D"/>
    <w:rsid w:val="00317914"/>
    <w:rsid w:val="0031792C"/>
    <w:rsid w:val="00317DD8"/>
    <w:rsid w:val="00320164"/>
    <w:rsid w:val="00320C21"/>
    <w:rsid w:val="00320D7C"/>
    <w:rsid w:val="00320DB9"/>
    <w:rsid w:val="00320FBD"/>
    <w:rsid w:val="003216C4"/>
    <w:rsid w:val="003217BF"/>
    <w:rsid w:val="00321D48"/>
    <w:rsid w:val="00321F70"/>
    <w:rsid w:val="0032204E"/>
    <w:rsid w:val="003222AA"/>
    <w:rsid w:val="003228E6"/>
    <w:rsid w:val="00322DC8"/>
    <w:rsid w:val="00322E76"/>
    <w:rsid w:val="00322EFC"/>
    <w:rsid w:val="00323AA1"/>
    <w:rsid w:val="003247D1"/>
    <w:rsid w:val="003251BB"/>
    <w:rsid w:val="003251CF"/>
    <w:rsid w:val="0032546B"/>
    <w:rsid w:val="00325F16"/>
    <w:rsid w:val="003262BC"/>
    <w:rsid w:val="00326320"/>
    <w:rsid w:val="003263C0"/>
    <w:rsid w:val="00326DC8"/>
    <w:rsid w:val="00326EDB"/>
    <w:rsid w:val="00326F10"/>
    <w:rsid w:val="00327138"/>
    <w:rsid w:val="003271EF"/>
    <w:rsid w:val="0032755D"/>
    <w:rsid w:val="00327715"/>
    <w:rsid w:val="003300DF"/>
    <w:rsid w:val="00330A1D"/>
    <w:rsid w:val="00330E6F"/>
    <w:rsid w:val="003314C6"/>
    <w:rsid w:val="00331FB3"/>
    <w:rsid w:val="003321D7"/>
    <w:rsid w:val="0033244C"/>
    <w:rsid w:val="00332938"/>
    <w:rsid w:val="00332B41"/>
    <w:rsid w:val="00332E08"/>
    <w:rsid w:val="003331E6"/>
    <w:rsid w:val="00333445"/>
    <w:rsid w:val="003334B6"/>
    <w:rsid w:val="00333C34"/>
    <w:rsid w:val="00333FBF"/>
    <w:rsid w:val="0033433A"/>
    <w:rsid w:val="00334567"/>
    <w:rsid w:val="0033496E"/>
    <w:rsid w:val="003352C1"/>
    <w:rsid w:val="003352F1"/>
    <w:rsid w:val="00335312"/>
    <w:rsid w:val="0033561E"/>
    <w:rsid w:val="003356BE"/>
    <w:rsid w:val="003358ED"/>
    <w:rsid w:val="00335C55"/>
    <w:rsid w:val="00335DCF"/>
    <w:rsid w:val="00336790"/>
    <w:rsid w:val="0033701E"/>
    <w:rsid w:val="003371DF"/>
    <w:rsid w:val="003372B8"/>
    <w:rsid w:val="003373AD"/>
    <w:rsid w:val="00337A35"/>
    <w:rsid w:val="00337A3D"/>
    <w:rsid w:val="00337DE1"/>
    <w:rsid w:val="0034019C"/>
    <w:rsid w:val="00341DAE"/>
    <w:rsid w:val="003421D4"/>
    <w:rsid w:val="00342268"/>
    <w:rsid w:val="003436E0"/>
    <w:rsid w:val="003439B6"/>
    <w:rsid w:val="00343F97"/>
    <w:rsid w:val="003440E6"/>
    <w:rsid w:val="003441A9"/>
    <w:rsid w:val="00344AFC"/>
    <w:rsid w:val="00344C65"/>
    <w:rsid w:val="003451FF"/>
    <w:rsid w:val="0034523E"/>
    <w:rsid w:val="0034542C"/>
    <w:rsid w:val="00345EF4"/>
    <w:rsid w:val="003463A1"/>
    <w:rsid w:val="00346A6E"/>
    <w:rsid w:val="0034755C"/>
    <w:rsid w:val="003475AF"/>
    <w:rsid w:val="003479B9"/>
    <w:rsid w:val="00347C4B"/>
    <w:rsid w:val="00347D21"/>
    <w:rsid w:val="0035018C"/>
    <w:rsid w:val="003506FE"/>
    <w:rsid w:val="00350700"/>
    <w:rsid w:val="00350AB6"/>
    <w:rsid w:val="00351251"/>
    <w:rsid w:val="0035170F"/>
    <w:rsid w:val="00351847"/>
    <w:rsid w:val="00351B77"/>
    <w:rsid w:val="0035278C"/>
    <w:rsid w:val="003528FF"/>
    <w:rsid w:val="00352C63"/>
    <w:rsid w:val="0035322E"/>
    <w:rsid w:val="003535E3"/>
    <w:rsid w:val="00353710"/>
    <w:rsid w:val="003537D5"/>
    <w:rsid w:val="00353D26"/>
    <w:rsid w:val="0035497E"/>
    <w:rsid w:val="00354C8A"/>
    <w:rsid w:val="00354D0F"/>
    <w:rsid w:val="00354D8C"/>
    <w:rsid w:val="00355478"/>
    <w:rsid w:val="00355645"/>
    <w:rsid w:val="00355AD6"/>
    <w:rsid w:val="00355BAF"/>
    <w:rsid w:val="00355BB8"/>
    <w:rsid w:val="00355CF7"/>
    <w:rsid w:val="00356103"/>
    <w:rsid w:val="003569BD"/>
    <w:rsid w:val="003569DA"/>
    <w:rsid w:val="00357E65"/>
    <w:rsid w:val="00360360"/>
    <w:rsid w:val="003603E8"/>
    <w:rsid w:val="003603E9"/>
    <w:rsid w:val="00361A40"/>
    <w:rsid w:val="00361B9C"/>
    <w:rsid w:val="00362365"/>
    <w:rsid w:val="00362CEA"/>
    <w:rsid w:val="00362FFF"/>
    <w:rsid w:val="00364307"/>
    <w:rsid w:val="00364B62"/>
    <w:rsid w:val="00365377"/>
    <w:rsid w:val="00365B22"/>
    <w:rsid w:val="00366184"/>
    <w:rsid w:val="003664B0"/>
    <w:rsid w:val="00366B59"/>
    <w:rsid w:val="00366E8D"/>
    <w:rsid w:val="0036711F"/>
    <w:rsid w:val="003671A0"/>
    <w:rsid w:val="0036771E"/>
    <w:rsid w:val="00367866"/>
    <w:rsid w:val="00367FDC"/>
    <w:rsid w:val="00370195"/>
    <w:rsid w:val="003701DE"/>
    <w:rsid w:val="00370A49"/>
    <w:rsid w:val="00370B0A"/>
    <w:rsid w:val="00370E12"/>
    <w:rsid w:val="00371022"/>
    <w:rsid w:val="00371124"/>
    <w:rsid w:val="00371875"/>
    <w:rsid w:val="00371914"/>
    <w:rsid w:val="00371A96"/>
    <w:rsid w:val="00371FDA"/>
    <w:rsid w:val="00372322"/>
    <w:rsid w:val="003726AE"/>
    <w:rsid w:val="00372E19"/>
    <w:rsid w:val="00373657"/>
    <w:rsid w:val="003739EB"/>
    <w:rsid w:val="00373A47"/>
    <w:rsid w:val="00373FAC"/>
    <w:rsid w:val="00374417"/>
    <w:rsid w:val="0037444C"/>
    <w:rsid w:val="00374549"/>
    <w:rsid w:val="00374E98"/>
    <w:rsid w:val="0037623B"/>
    <w:rsid w:val="003762C1"/>
    <w:rsid w:val="00376415"/>
    <w:rsid w:val="00376656"/>
    <w:rsid w:val="00376D38"/>
    <w:rsid w:val="00376D3A"/>
    <w:rsid w:val="00376FB8"/>
    <w:rsid w:val="00376FD9"/>
    <w:rsid w:val="003805FA"/>
    <w:rsid w:val="00380D19"/>
    <w:rsid w:val="00381116"/>
    <w:rsid w:val="00381D29"/>
    <w:rsid w:val="00382802"/>
    <w:rsid w:val="00382B25"/>
    <w:rsid w:val="00382DA0"/>
    <w:rsid w:val="00382DDC"/>
    <w:rsid w:val="00384DE9"/>
    <w:rsid w:val="00384E40"/>
    <w:rsid w:val="00384EFD"/>
    <w:rsid w:val="00384F40"/>
    <w:rsid w:val="0038515F"/>
    <w:rsid w:val="003851AB"/>
    <w:rsid w:val="0038527A"/>
    <w:rsid w:val="00385956"/>
    <w:rsid w:val="00385C54"/>
    <w:rsid w:val="00386416"/>
    <w:rsid w:val="00386645"/>
    <w:rsid w:val="00386721"/>
    <w:rsid w:val="00386821"/>
    <w:rsid w:val="00386B77"/>
    <w:rsid w:val="00386E75"/>
    <w:rsid w:val="00387380"/>
    <w:rsid w:val="003873CD"/>
    <w:rsid w:val="00387513"/>
    <w:rsid w:val="003879B7"/>
    <w:rsid w:val="0039000E"/>
    <w:rsid w:val="003905E6"/>
    <w:rsid w:val="00390A09"/>
    <w:rsid w:val="00390A90"/>
    <w:rsid w:val="00390BD1"/>
    <w:rsid w:val="0039110F"/>
    <w:rsid w:val="0039133E"/>
    <w:rsid w:val="00391AC5"/>
    <w:rsid w:val="00391BD7"/>
    <w:rsid w:val="00391CE5"/>
    <w:rsid w:val="00391EA2"/>
    <w:rsid w:val="00392001"/>
    <w:rsid w:val="00392523"/>
    <w:rsid w:val="003927E3"/>
    <w:rsid w:val="00392A93"/>
    <w:rsid w:val="00392E36"/>
    <w:rsid w:val="00392EB6"/>
    <w:rsid w:val="00393863"/>
    <w:rsid w:val="00393A3F"/>
    <w:rsid w:val="003942B8"/>
    <w:rsid w:val="00394313"/>
    <w:rsid w:val="00394768"/>
    <w:rsid w:val="00394BD0"/>
    <w:rsid w:val="00394C44"/>
    <w:rsid w:val="00394D41"/>
    <w:rsid w:val="00394E91"/>
    <w:rsid w:val="00394F2C"/>
    <w:rsid w:val="00394FE1"/>
    <w:rsid w:val="00395501"/>
    <w:rsid w:val="00395993"/>
    <w:rsid w:val="00395BD8"/>
    <w:rsid w:val="00395E56"/>
    <w:rsid w:val="00396440"/>
    <w:rsid w:val="00396484"/>
    <w:rsid w:val="00396C3F"/>
    <w:rsid w:val="00397047"/>
    <w:rsid w:val="00397082"/>
    <w:rsid w:val="003978B1"/>
    <w:rsid w:val="00397B69"/>
    <w:rsid w:val="00397BF8"/>
    <w:rsid w:val="00397C0C"/>
    <w:rsid w:val="003A04CA"/>
    <w:rsid w:val="003A054A"/>
    <w:rsid w:val="003A068F"/>
    <w:rsid w:val="003A078A"/>
    <w:rsid w:val="003A1DA3"/>
    <w:rsid w:val="003A23C7"/>
    <w:rsid w:val="003A24D7"/>
    <w:rsid w:val="003A2B4B"/>
    <w:rsid w:val="003A2B85"/>
    <w:rsid w:val="003A2CEE"/>
    <w:rsid w:val="003A305B"/>
    <w:rsid w:val="003A3172"/>
    <w:rsid w:val="003A36F5"/>
    <w:rsid w:val="003A39D1"/>
    <w:rsid w:val="003A3FFB"/>
    <w:rsid w:val="003A4026"/>
    <w:rsid w:val="003A4435"/>
    <w:rsid w:val="003A4454"/>
    <w:rsid w:val="003A4551"/>
    <w:rsid w:val="003A45FA"/>
    <w:rsid w:val="003A4BAC"/>
    <w:rsid w:val="003A572C"/>
    <w:rsid w:val="003A58F0"/>
    <w:rsid w:val="003A5FB8"/>
    <w:rsid w:val="003A6405"/>
    <w:rsid w:val="003A6632"/>
    <w:rsid w:val="003A67D2"/>
    <w:rsid w:val="003A70CC"/>
    <w:rsid w:val="003A78D3"/>
    <w:rsid w:val="003A795A"/>
    <w:rsid w:val="003A79ED"/>
    <w:rsid w:val="003B0059"/>
    <w:rsid w:val="003B010A"/>
    <w:rsid w:val="003B053A"/>
    <w:rsid w:val="003B06E3"/>
    <w:rsid w:val="003B0758"/>
    <w:rsid w:val="003B0A25"/>
    <w:rsid w:val="003B0F28"/>
    <w:rsid w:val="003B0FEC"/>
    <w:rsid w:val="003B1408"/>
    <w:rsid w:val="003B1662"/>
    <w:rsid w:val="003B206D"/>
    <w:rsid w:val="003B29B1"/>
    <w:rsid w:val="003B2BA9"/>
    <w:rsid w:val="003B2BD6"/>
    <w:rsid w:val="003B2EB2"/>
    <w:rsid w:val="003B39DE"/>
    <w:rsid w:val="003B3B35"/>
    <w:rsid w:val="003B3B5F"/>
    <w:rsid w:val="003B3B88"/>
    <w:rsid w:val="003B3ED2"/>
    <w:rsid w:val="003B5952"/>
    <w:rsid w:val="003B59F7"/>
    <w:rsid w:val="003B5B81"/>
    <w:rsid w:val="003B5BDF"/>
    <w:rsid w:val="003B6324"/>
    <w:rsid w:val="003B644F"/>
    <w:rsid w:val="003B67FA"/>
    <w:rsid w:val="003B6993"/>
    <w:rsid w:val="003B6AEF"/>
    <w:rsid w:val="003B72AA"/>
    <w:rsid w:val="003B73D3"/>
    <w:rsid w:val="003B7CE6"/>
    <w:rsid w:val="003B7E62"/>
    <w:rsid w:val="003C03A1"/>
    <w:rsid w:val="003C0797"/>
    <w:rsid w:val="003C07A1"/>
    <w:rsid w:val="003C0921"/>
    <w:rsid w:val="003C0D4A"/>
    <w:rsid w:val="003C0D51"/>
    <w:rsid w:val="003C0DDC"/>
    <w:rsid w:val="003C1113"/>
    <w:rsid w:val="003C1235"/>
    <w:rsid w:val="003C14FD"/>
    <w:rsid w:val="003C185E"/>
    <w:rsid w:val="003C1928"/>
    <w:rsid w:val="003C2058"/>
    <w:rsid w:val="003C2306"/>
    <w:rsid w:val="003C2351"/>
    <w:rsid w:val="003C245A"/>
    <w:rsid w:val="003C26B7"/>
    <w:rsid w:val="003C2943"/>
    <w:rsid w:val="003C2BC3"/>
    <w:rsid w:val="003C2BD0"/>
    <w:rsid w:val="003C3CAC"/>
    <w:rsid w:val="003C3EBE"/>
    <w:rsid w:val="003C4770"/>
    <w:rsid w:val="003C5B9F"/>
    <w:rsid w:val="003C5E41"/>
    <w:rsid w:val="003C5EFB"/>
    <w:rsid w:val="003C605B"/>
    <w:rsid w:val="003C60EA"/>
    <w:rsid w:val="003C6B89"/>
    <w:rsid w:val="003C70D6"/>
    <w:rsid w:val="003C7301"/>
    <w:rsid w:val="003C7633"/>
    <w:rsid w:val="003C7D01"/>
    <w:rsid w:val="003C7F3F"/>
    <w:rsid w:val="003D033C"/>
    <w:rsid w:val="003D0F3C"/>
    <w:rsid w:val="003D0F93"/>
    <w:rsid w:val="003D10D1"/>
    <w:rsid w:val="003D120B"/>
    <w:rsid w:val="003D14BC"/>
    <w:rsid w:val="003D176A"/>
    <w:rsid w:val="003D1A5D"/>
    <w:rsid w:val="003D1EBB"/>
    <w:rsid w:val="003D20AE"/>
    <w:rsid w:val="003D21CB"/>
    <w:rsid w:val="003D2264"/>
    <w:rsid w:val="003D2478"/>
    <w:rsid w:val="003D2788"/>
    <w:rsid w:val="003D2AA4"/>
    <w:rsid w:val="003D2EEC"/>
    <w:rsid w:val="003D320E"/>
    <w:rsid w:val="003D39F6"/>
    <w:rsid w:val="003D3A8F"/>
    <w:rsid w:val="003D4259"/>
    <w:rsid w:val="003D4ACB"/>
    <w:rsid w:val="003D4F6C"/>
    <w:rsid w:val="003D4FF8"/>
    <w:rsid w:val="003D52E9"/>
    <w:rsid w:val="003D55EB"/>
    <w:rsid w:val="003D56F1"/>
    <w:rsid w:val="003D5FA6"/>
    <w:rsid w:val="003D620D"/>
    <w:rsid w:val="003D634D"/>
    <w:rsid w:val="003D636A"/>
    <w:rsid w:val="003D69EE"/>
    <w:rsid w:val="003D748F"/>
    <w:rsid w:val="003D7721"/>
    <w:rsid w:val="003D7840"/>
    <w:rsid w:val="003D7DBA"/>
    <w:rsid w:val="003E1805"/>
    <w:rsid w:val="003E21FB"/>
    <w:rsid w:val="003E25EE"/>
    <w:rsid w:val="003E2ED6"/>
    <w:rsid w:val="003E303D"/>
    <w:rsid w:val="003E338D"/>
    <w:rsid w:val="003E358E"/>
    <w:rsid w:val="003E382D"/>
    <w:rsid w:val="003E3911"/>
    <w:rsid w:val="003E3B12"/>
    <w:rsid w:val="003E3BF6"/>
    <w:rsid w:val="003E3C2C"/>
    <w:rsid w:val="003E410E"/>
    <w:rsid w:val="003E4DE7"/>
    <w:rsid w:val="003E51E1"/>
    <w:rsid w:val="003E5B83"/>
    <w:rsid w:val="003E5D54"/>
    <w:rsid w:val="003E6062"/>
    <w:rsid w:val="003E63E9"/>
    <w:rsid w:val="003E68E7"/>
    <w:rsid w:val="003E6962"/>
    <w:rsid w:val="003E6F6B"/>
    <w:rsid w:val="003E7265"/>
    <w:rsid w:val="003E7300"/>
    <w:rsid w:val="003E74F5"/>
    <w:rsid w:val="003E75E6"/>
    <w:rsid w:val="003E75FB"/>
    <w:rsid w:val="003E7BA0"/>
    <w:rsid w:val="003F0196"/>
    <w:rsid w:val="003F0ABF"/>
    <w:rsid w:val="003F0DF4"/>
    <w:rsid w:val="003F0E9A"/>
    <w:rsid w:val="003F10BB"/>
    <w:rsid w:val="003F1527"/>
    <w:rsid w:val="003F15A1"/>
    <w:rsid w:val="003F15E4"/>
    <w:rsid w:val="003F1B13"/>
    <w:rsid w:val="003F21F9"/>
    <w:rsid w:val="003F27D0"/>
    <w:rsid w:val="003F2F94"/>
    <w:rsid w:val="003F37F3"/>
    <w:rsid w:val="003F3882"/>
    <w:rsid w:val="003F396D"/>
    <w:rsid w:val="003F42A3"/>
    <w:rsid w:val="003F47CA"/>
    <w:rsid w:val="003F480A"/>
    <w:rsid w:val="003F4ACF"/>
    <w:rsid w:val="003F4CE1"/>
    <w:rsid w:val="003F4FB5"/>
    <w:rsid w:val="003F5B05"/>
    <w:rsid w:val="003F60A6"/>
    <w:rsid w:val="003F6697"/>
    <w:rsid w:val="003F669E"/>
    <w:rsid w:val="003F6E24"/>
    <w:rsid w:val="003F6F4A"/>
    <w:rsid w:val="003F780B"/>
    <w:rsid w:val="003F7917"/>
    <w:rsid w:val="003F7C61"/>
    <w:rsid w:val="0040018D"/>
    <w:rsid w:val="0040038E"/>
    <w:rsid w:val="00400549"/>
    <w:rsid w:val="00400861"/>
    <w:rsid w:val="00400DD0"/>
    <w:rsid w:val="00400DFD"/>
    <w:rsid w:val="00400E81"/>
    <w:rsid w:val="00400EC4"/>
    <w:rsid w:val="00400F20"/>
    <w:rsid w:val="0040154B"/>
    <w:rsid w:val="00401719"/>
    <w:rsid w:val="004018E2"/>
    <w:rsid w:val="00401938"/>
    <w:rsid w:val="00401BD7"/>
    <w:rsid w:val="00402261"/>
    <w:rsid w:val="00402447"/>
    <w:rsid w:val="00402509"/>
    <w:rsid w:val="00402636"/>
    <w:rsid w:val="00402741"/>
    <w:rsid w:val="00402936"/>
    <w:rsid w:val="00402D33"/>
    <w:rsid w:val="00402E21"/>
    <w:rsid w:val="004034E7"/>
    <w:rsid w:val="00403570"/>
    <w:rsid w:val="004035FC"/>
    <w:rsid w:val="004036C3"/>
    <w:rsid w:val="004042C5"/>
    <w:rsid w:val="00404684"/>
    <w:rsid w:val="00404B85"/>
    <w:rsid w:val="00404E71"/>
    <w:rsid w:val="00404EE3"/>
    <w:rsid w:val="004051DE"/>
    <w:rsid w:val="00405482"/>
    <w:rsid w:val="00405E34"/>
    <w:rsid w:val="00406404"/>
    <w:rsid w:val="004065BB"/>
    <w:rsid w:val="00407487"/>
    <w:rsid w:val="00407638"/>
    <w:rsid w:val="0040770E"/>
    <w:rsid w:val="00407DE4"/>
    <w:rsid w:val="0041022B"/>
    <w:rsid w:val="00410641"/>
    <w:rsid w:val="00410716"/>
    <w:rsid w:val="0041086A"/>
    <w:rsid w:val="00410E82"/>
    <w:rsid w:val="00411527"/>
    <w:rsid w:val="0041189E"/>
    <w:rsid w:val="00411F2A"/>
    <w:rsid w:val="004126A2"/>
    <w:rsid w:val="00412866"/>
    <w:rsid w:val="004129BB"/>
    <w:rsid w:val="004129EB"/>
    <w:rsid w:val="004133C4"/>
    <w:rsid w:val="004133F1"/>
    <w:rsid w:val="00414188"/>
    <w:rsid w:val="00414306"/>
    <w:rsid w:val="00414880"/>
    <w:rsid w:val="0041513D"/>
    <w:rsid w:val="00415BC6"/>
    <w:rsid w:val="0041617D"/>
    <w:rsid w:val="00416351"/>
    <w:rsid w:val="00416A7E"/>
    <w:rsid w:val="00416AEB"/>
    <w:rsid w:val="00417415"/>
    <w:rsid w:val="004174ED"/>
    <w:rsid w:val="004175C3"/>
    <w:rsid w:val="00417CDB"/>
    <w:rsid w:val="00417D40"/>
    <w:rsid w:val="00417F34"/>
    <w:rsid w:val="0042030B"/>
    <w:rsid w:val="004213B8"/>
    <w:rsid w:val="00421AF9"/>
    <w:rsid w:val="0042205F"/>
    <w:rsid w:val="00422066"/>
    <w:rsid w:val="004233D3"/>
    <w:rsid w:val="00423789"/>
    <w:rsid w:val="00423EF8"/>
    <w:rsid w:val="00423FDB"/>
    <w:rsid w:val="0042459E"/>
    <w:rsid w:val="004246FF"/>
    <w:rsid w:val="00424CAC"/>
    <w:rsid w:val="00424DF5"/>
    <w:rsid w:val="00424ED2"/>
    <w:rsid w:val="0042543E"/>
    <w:rsid w:val="00425692"/>
    <w:rsid w:val="0042589A"/>
    <w:rsid w:val="004264DF"/>
    <w:rsid w:val="004265C5"/>
    <w:rsid w:val="00426759"/>
    <w:rsid w:val="004271F4"/>
    <w:rsid w:val="004274B2"/>
    <w:rsid w:val="0042760B"/>
    <w:rsid w:val="00427E81"/>
    <w:rsid w:val="00427FC9"/>
    <w:rsid w:val="004306D1"/>
    <w:rsid w:val="00430F5F"/>
    <w:rsid w:val="004312D3"/>
    <w:rsid w:val="004316BB"/>
    <w:rsid w:val="004319DA"/>
    <w:rsid w:val="00432159"/>
    <w:rsid w:val="00432184"/>
    <w:rsid w:val="004321E6"/>
    <w:rsid w:val="0043231B"/>
    <w:rsid w:val="004337CC"/>
    <w:rsid w:val="00434653"/>
    <w:rsid w:val="0043498F"/>
    <w:rsid w:val="00434BFA"/>
    <w:rsid w:val="00434E2E"/>
    <w:rsid w:val="00434EF4"/>
    <w:rsid w:val="00435053"/>
    <w:rsid w:val="004354A8"/>
    <w:rsid w:val="00435940"/>
    <w:rsid w:val="00435D35"/>
    <w:rsid w:val="00435F19"/>
    <w:rsid w:val="00436179"/>
    <w:rsid w:val="00436A02"/>
    <w:rsid w:val="00436EE8"/>
    <w:rsid w:val="00436F84"/>
    <w:rsid w:val="004374AF"/>
    <w:rsid w:val="004375A4"/>
    <w:rsid w:val="004375B7"/>
    <w:rsid w:val="0043768A"/>
    <w:rsid w:val="00437DA1"/>
    <w:rsid w:val="004406D6"/>
    <w:rsid w:val="00440B00"/>
    <w:rsid w:val="00440B82"/>
    <w:rsid w:val="00440CDC"/>
    <w:rsid w:val="00441221"/>
    <w:rsid w:val="00441636"/>
    <w:rsid w:val="004417EB"/>
    <w:rsid w:val="00441871"/>
    <w:rsid w:val="00441B8D"/>
    <w:rsid w:val="00441DAC"/>
    <w:rsid w:val="00441DDF"/>
    <w:rsid w:val="00441F5A"/>
    <w:rsid w:val="0044218F"/>
    <w:rsid w:val="00442280"/>
    <w:rsid w:val="0044299F"/>
    <w:rsid w:val="00442A25"/>
    <w:rsid w:val="00442CF3"/>
    <w:rsid w:val="00443504"/>
    <w:rsid w:val="00443832"/>
    <w:rsid w:val="00443882"/>
    <w:rsid w:val="0044398E"/>
    <w:rsid w:val="00443A7C"/>
    <w:rsid w:val="00443CF3"/>
    <w:rsid w:val="00443E84"/>
    <w:rsid w:val="00443EDF"/>
    <w:rsid w:val="004441D0"/>
    <w:rsid w:val="004441E9"/>
    <w:rsid w:val="0044443C"/>
    <w:rsid w:val="00444B55"/>
    <w:rsid w:val="0044577C"/>
    <w:rsid w:val="00445907"/>
    <w:rsid w:val="00445B93"/>
    <w:rsid w:val="00446E33"/>
    <w:rsid w:val="00446F41"/>
    <w:rsid w:val="004470EB"/>
    <w:rsid w:val="00447116"/>
    <w:rsid w:val="00447228"/>
    <w:rsid w:val="004476A2"/>
    <w:rsid w:val="00447A1A"/>
    <w:rsid w:val="00447C78"/>
    <w:rsid w:val="004508AD"/>
    <w:rsid w:val="00450E8E"/>
    <w:rsid w:val="00451623"/>
    <w:rsid w:val="00451E7C"/>
    <w:rsid w:val="00451F75"/>
    <w:rsid w:val="004521D2"/>
    <w:rsid w:val="004523B8"/>
    <w:rsid w:val="00452A59"/>
    <w:rsid w:val="00452BB5"/>
    <w:rsid w:val="00452C48"/>
    <w:rsid w:val="00453E21"/>
    <w:rsid w:val="00454675"/>
    <w:rsid w:val="00454BDD"/>
    <w:rsid w:val="00454DCC"/>
    <w:rsid w:val="0045564E"/>
    <w:rsid w:val="00455A77"/>
    <w:rsid w:val="00455E3C"/>
    <w:rsid w:val="00456B60"/>
    <w:rsid w:val="00456B84"/>
    <w:rsid w:val="00456C7D"/>
    <w:rsid w:val="00457188"/>
    <w:rsid w:val="0045740E"/>
    <w:rsid w:val="00457FF0"/>
    <w:rsid w:val="00460478"/>
    <w:rsid w:val="00460668"/>
    <w:rsid w:val="00460CEE"/>
    <w:rsid w:val="00460E33"/>
    <w:rsid w:val="00461478"/>
    <w:rsid w:val="00461C62"/>
    <w:rsid w:val="00461D85"/>
    <w:rsid w:val="004620AD"/>
    <w:rsid w:val="004622A8"/>
    <w:rsid w:val="004624AC"/>
    <w:rsid w:val="004628AF"/>
    <w:rsid w:val="004629D2"/>
    <w:rsid w:val="00462AB3"/>
    <w:rsid w:val="00462B98"/>
    <w:rsid w:val="00462D59"/>
    <w:rsid w:val="00462E31"/>
    <w:rsid w:val="004631D2"/>
    <w:rsid w:val="00463B9C"/>
    <w:rsid w:val="00463CF5"/>
    <w:rsid w:val="0046412D"/>
    <w:rsid w:val="004644F6"/>
    <w:rsid w:val="004646D4"/>
    <w:rsid w:val="0046582D"/>
    <w:rsid w:val="004662F6"/>
    <w:rsid w:val="00466404"/>
    <w:rsid w:val="00466925"/>
    <w:rsid w:val="00466EFE"/>
    <w:rsid w:val="00466FAC"/>
    <w:rsid w:val="004670CB"/>
    <w:rsid w:val="0046791F"/>
    <w:rsid w:val="00467AA3"/>
    <w:rsid w:val="00467C6A"/>
    <w:rsid w:val="00467E4B"/>
    <w:rsid w:val="0047045F"/>
    <w:rsid w:val="004705F5"/>
    <w:rsid w:val="00470817"/>
    <w:rsid w:val="00470958"/>
    <w:rsid w:val="004709EB"/>
    <w:rsid w:val="00470B82"/>
    <w:rsid w:val="00470E35"/>
    <w:rsid w:val="00470F0C"/>
    <w:rsid w:val="00470FFF"/>
    <w:rsid w:val="00471DAE"/>
    <w:rsid w:val="00471E6E"/>
    <w:rsid w:val="00471E72"/>
    <w:rsid w:val="0047289F"/>
    <w:rsid w:val="00472909"/>
    <w:rsid w:val="00472A05"/>
    <w:rsid w:val="00472A52"/>
    <w:rsid w:val="00472B2F"/>
    <w:rsid w:val="00473739"/>
    <w:rsid w:val="00473A27"/>
    <w:rsid w:val="00473C71"/>
    <w:rsid w:val="00473F86"/>
    <w:rsid w:val="004744AA"/>
    <w:rsid w:val="004748AF"/>
    <w:rsid w:val="004749B3"/>
    <w:rsid w:val="00474CC3"/>
    <w:rsid w:val="00474F57"/>
    <w:rsid w:val="00474F84"/>
    <w:rsid w:val="00475119"/>
    <w:rsid w:val="00475185"/>
    <w:rsid w:val="00475324"/>
    <w:rsid w:val="00475F2C"/>
    <w:rsid w:val="00476019"/>
    <w:rsid w:val="004761EC"/>
    <w:rsid w:val="004768B3"/>
    <w:rsid w:val="00476A84"/>
    <w:rsid w:val="00476ECA"/>
    <w:rsid w:val="00476F5C"/>
    <w:rsid w:val="00476F83"/>
    <w:rsid w:val="0047719F"/>
    <w:rsid w:val="004772EE"/>
    <w:rsid w:val="00477443"/>
    <w:rsid w:val="004778FA"/>
    <w:rsid w:val="00477A9E"/>
    <w:rsid w:val="00477CCA"/>
    <w:rsid w:val="00477D8D"/>
    <w:rsid w:val="00477E34"/>
    <w:rsid w:val="00477F96"/>
    <w:rsid w:val="00480050"/>
    <w:rsid w:val="00480204"/>
    <w:rsid w:val="00480227"/>
    <w:rsid w:val="0048094E"/>
    <w:rsid w:val="00480A40"/>
    <w:rsid w:val="00481329"/>
    <w:rsid w:val="00481711"/>
    <w:rsid w:val="00481BD8"/>
    <w:rsid w:val="00481CDF"/>
    <w:rsid w:val="00481D35"/>
    <w:rsid w:val="00482154"/>
    <w:rsid w:val="00482510"/>
    <w:rsid w:val="00482603"/>
    <w:rsid w:val="00482712"/>
    <w:rsid w:val="00483169"/>
    <w:rsid w:val="004833CE"/>
    <w:rsid w:val="004839E1"/>
    <w:rsid w:val="00483BAB"/>
    <w:rsid w:val="0048404E"/>
    <w:rsid w:val="0048404F"/>
    <w:rsid w:val="004843E7"/>
    <w:rsid w:val="00484685"/>
    <w:rsid w:val="00484BFD"/>
    <w:rsid w:val="00484DEA"/>
    <w:rsid w:val="0048519B"/>
    <w:rsid w:val="004851D5"/>
    <w:rsid w:val="00485AB1"/>
    <w:rsid w:val="00485DAA"/>
    <w:rsid w:val="00486355"/>
    <w:rsid w:val="00486C59"/>
    <w:rsid w:val="00486F05"/>
    <w:rsid w:val="0048724B"/>
    <w:rsid w:val="00487267"/>
    <w:rsid w:val="004876D7"/>
    <w:rsid w:val="00487A00"/>
    <w:rsid w:val="00490028"/>
    <w:rsid w:val="0049003C"/>
    <w:rsid w:val="004905A3"/>
    <w:rsid w:val="00490745"/>
    <w:rsid w:val="00491201"/>
    <w:rsid w:val="004915EF"/>
    <w:rsid w:val="004917BC"/>
    <w:rsid w:val="004919B6"/>
    <w:rsid w:val="00491AAE"/>
    <w:rsid w:val="00491B17"/>
    <w:rsid w:val="00491E10"/>
    <w:rsid w:val="00491F26"/>
    <w:rsid w:val="004921D3"/>
    <w:rsid w:val="00492D4D"/>
    <w:rsid w:val="004934F7"/>
    <w:rsid w:val="00493B63"/>
    <w:rsid w:val="004943CD"/>
    <w:rsid w:val="00494E18"/>
    <w:rsid w:val="00494EE6"/>
    <w:rsid w:val="00495109"/>
    <w:rsid w:val="004955BB"/>
    <w:rsid w:val="0049586A"/>
    <w:rsid w:val="004958C1"/>
    <w:rsid w:val="0049660F"/>
    <w:rsid w:val="00496817"/>
    <w:rsid w:val="00496A96"/>
    <w:rsid w:val="00497641"/>
    <w:rsid w:val="0049776A"/>
    <w:rsid w:val="00497985"/>
    <w:rsid w:val="004979B3"/>
    <w:rsid w:val="004A00F7"/>
    <w:rsid w:val="004A07B8"/>
    <w:rsid w:val="004A0EF7"/>
    <w:rsid w:val="004A10E8"/>
    <w:rsid w:val="004A1703"/>
    <w:rsid w:val="004A18BB"/>
    <w:rsid w:val="004A1995"/>
    <w:rsid w:val="004A1E7F"/>
    <w:rsid w:val="004A22BC"/>
    <w:rsid w:val="004A2AF9"/>
    <w:rsid w:val="004A2D35"/>
    <w:rsid w:val="004A2FE0"/>
    <w:rsid w:val="004A350A"/>
    <w:rsid w:val="004A36D3"/>
    <w:rsid w:val="004A3A71"/>
    <w:rsid w:val="004A3BB0"/>
    <w:rsid w:val="004A45BF"/>
    <w:rsid w:val="004A46A5"/>
    <w:rsid w:val="004A47D3"/>
    <w:rsid w:val="004A4818"/>
    <w:rsid w:val="004A4A2A"/>
    <w:rsid w:val="004A52A7"/>
    <w:rsid w:val="004A5734"/>
    <w:rsid w:val="004A5CDD"/>
    <w:rsid w:val="004A62B7"/>
    <w:rsid w:val="004A6325"/>
    <w:rsid w:val="004A649B"/>
    <w:rsid w:val="004A65DF"/>
    <w:rsid w:val="004A6C24"/>
    <w:rsid w:val="004A7372"/>
    <w:rsid w:val="004A7904"/>
    <w:rsid w:val="004A7DDD"/>
    <w:rsid w:val="004B046F"/>
    <w:rsid w:val="004B05D5"/>
    <w:rsid w:val="004B06CE"/>
    <w:rsid w:val="004B1006"/>
    <w:rsid w:val="004B1058"/>
    <w:rsid w:val="004B1997"/>
    <w:rsid w:val="004B1A98"/>
    <w:rsid w:val="004B1C65"/>
    <w:rsid w:val="004B1E46"/>
    <w:rsid w:val="004B20B6"/>
    <w:rsid w:val="004B2571"/>
    <w:rsid w:val="004B2574"/>
    <w:rsid w:val="004B2AB0"/>
    <w:rsid w:val="004B2B2D"/>
    <w:rsid w:val="004B3333"/>
    <w:rsid w:val="004B3551"/>
    <w:rsid w:val="004B381F"/>
    <w:rsid w:val="004B382D"/>
    <w:rsid w:val="004B431C"/>
    <w:rsid w:val="004B4709"/>
    <w:rsid w:val="004B4813"/>
    <w:rsid w:val="004B484D"/>
    <w:rsid w:val="004B4BE6"/>
    <w:rsid w:val="004B54DA"/>
    <w:rsid w:val="004B5507"/>
    <w:rsid w:val="004B56DF"/>
    <w:rsid w:val="004B5991"/>
    <w:rsid w:val="004B616F"/>
    <w:rsid w:val="004B6315"/>
    <w:rsid w:val="004B6399"/>
    <w:rsid w:val="004B656F"/>
    <w:rsid w:val="004B6FB1"/>
    <w:rsid w:val="004B7068"/>
    <w:rsid w:val="004B70A1"/>
    <w:rsid w:val="004B7888"/>
    <w:rsid w:val="004B7B4E"/>
    <w:rsid w:val="004C0644"/>
    <w:rsid w:val="004C12C3"/>
    <w:rsid w:val="004C176E"/>
    <w:rsid w:val="004C17B2"/>
    <w:rsid w:val="004C193A"/>
    <w:rsid w:val="004C1D63"/>
    <w:rsid w:val="004C2485"/>
    <w:rsid w:val="004C2C76"/>
    <w:rsid w:val="004C317B"/>
    <w:rsid w:val="004C3664"/>
    <w:rsid w:val="004C394D"/>
    <w:rsid w:val="004C3FC4"/>
    <w:rsid w:val="004C408D"/>
    <w:rsid w:val="004C457A"/>
    <w:rsid w:val="004C469B"/>
    <w:rsid w:val="004C4A3E"/>
    <w:rsid w:val="004C4C23"/>
    <w:rsid w:val="004C4C2A"/>
    <w:rsid w:val="004C4D41"/>
    <w:rsid w:val="004C5126"/>
    <w:rsid w:val="004C545E"/>
    <w:rsid w:val="004C5799"/>
    <w:rsid w:val="004C5A30"/>
    <w:rsid w:val="004C5E6A"/>
    <w:rsid w:val="004C63FD"/>
    <w:rsid w:val="004C6C32"/>
    <w:rsid w:val="004C6EAA"/>
    <w:rsid w:val="004C7218"/>
    <w:rsid w:val="004C72F4"/>
    <w:rsid w:val="004C74C0"/>
    <w:rsid w:val="004C7529"/>
    <w:rsid w:val="004C76FC"/>
    <w:rsid w:val="004C7FE2"/>
    <w:rsid w:val="004D0548"/>
    <w:rsid w:val="004D0861"/>
    <w:rsid w:val="004D08E3"/>
    <w:rsid w:val="004D0A12"/>
    <w:rsid w:val="004D0AC3"/>
    <w:rsid w:val="004D0BF6"/>
    <w:rsid w:val="004D1177"/>
    <w:rsid w:val="004D15CC"/>
    <w:rsid w:val="004D1C7A"/>
    <w:rsid w:val="004D1D09"/>
    <w:rsid w:val="004D1D33"/>
    <w:rsid w:val="004D1D3A"/>
    <w:rsid w:val="004D271F"/>
    <w:rsid w:val="004D276B"/>
    <w:rsid w:val="004D2908"/>
    <w:rsid w:val="004D2CC3"/>
    <w:rsid w:val="004D2DF2"/>
    <w:rsid w:val="004D3310"/>
    <w:rsid w:val="004D3E14"/>
    <w:rsid w:val="004D47CF"/>
    <w:rsid w:val="004D5763"/>
    <w:rsid w:val="004D5A02"/>
    <w:rsid w:val="004D5C83"/>
    <w:rsid w:val="004D651A"/>
    <w:rsid w:val="004D69E9"/>
    <w:rsid w:val="004D6BE6"/>
    <w:rsid w:val="004D6D97"/>
    <w:rsid w:val="004D7314"/>
    <w:rsid w:val="004D7735"/>
    <w:rsid w:val="004D7F58"/>
    <w:rsid w:val="004E06D0"/>
    <w:rsid w:val="004E0E3D"/>
    <w:rsid w:val="004E0FE7"/>
    <w:rsid w:val="004E15DC"/>
    <w:rsid w:val="004E1C44"/>
    <w:rsid w:val="004E2263"/>
    <w:rsid w:val="004E257C"/>
    <w:rsid w:val="004E28CA"/>
    <w:rsid w:val="004E34B4"/>
    <w:rsid w:val="004E3C27"/>
    <w:rsid w:val="004E4194"/>
    <w:rsid w:val="004E4BF4"/>
    <w:rsid w:val="004E4C32"/>
    <w:rsid w:val="004E4D94"/>
    <w:rsid w:val="004E4FD7"/>
    <w:rsid w:val="004E51C6"/>
    <w:rsid w:val="004E605B"/>
    <w:rsid w:val="004E696D"/>
    <w:rsid w:val="004E6DB9"/>
    <w:rsid w:val="004E72B2"/>
    <w:rsid w:val="004E72E5"/>
    <w:rsid w:val="004E738A"/>
    <w:rsid w:val="004E7FB3"/>
    <w:rsid w:val="004F0166"/>
    <w:rsid w:val="004F065E"/>
    <w:rsid w:val="004F0B23"/>
    <w:rsid w:val="004F0CF4"/>
    <w:rsid w:val="004F0E0C"/>
    <w:rsid w:val="004F0F0F"/>
    <w:rsid w:val="004F1118"/>
    <w:rsid w:val="004F1651"/>
    <w:rsid w:val="004F191C"/>
    <w:rsid w:val="004F1ED4"/>
    <w:rsid w:val="004F278C"/>
    <w:rsid w:val="004F27D1"/>
    <w:rsid w:val="004F2C7B"/>
    <w:rsid w:val="004F2C9C"/>
    <w:rsid w:val="004F2D80"/>
    <w:rsid w:val="004F33C2"/>
    <w:rsid w:val="004F3572"/>
    <w:rsid w:val="004F3764"/>
    <w:rsid w:val="004F397D"/>
    <w:rsid w:val="004F3CA8"/>
    <w:rsid w:val="004F3FB7"/>
    <w:rsid w:val="004F4392"/>
    <w:rsid w:val="004F46A7"/>
    <w:rsid w:val="004F46C9"/>
    <w:rsid w:val="004F48C4"/>
    <w:rsid w:val="004F4B43"/>
    <w:rsid w:val="004F4BDE"/>
    <w:rsid w:val="004F4EA4"/>
    <w:rsid w:val="004F591E"/>
    <w:rsid w:val="004F593B"/>
    <w:rsid w:val="004F5C0C"/>
    <w:rsid w:val="004F5EC7"/>
    <w:rsid w:val="004F5EF5"/>
    <w:rsid w:val="004F5FBF"/>
    <w:rsid w:val="004F62B7"/>
    <w:rsid w:val="004F652A"/>
    <w:rsid w:val="004F659E"/>
    <w:rsid w:val="005002AB"/>
    <w:rsid w:val="005003DC"/>
    <w:rsid w:val="00500AE5"/>
    <w:rsid w:val="00500DAC"/>
    <w:rsid w:val="00500F25"/>
    <w:rsid w:val="0050174E"/>
    <w:rsid w:val="0050178E"/>
    <w:rsid w:val="00501BA9"/>
    <w:rsid w:val="0050278A"/>
    <w:rsid w:val="00502A9A"/>
    <w:rsid w:val="00502DA8"/>
    <w:rsid w:val="005035D3"/>
    <w:rsid w:val="0050370B"/>
    <w:rsid w:val="00503A22"/>
    <w:rsid w:val="00503D02"/>
    <w:rsid w:val="00504536"/>
    <w:rsid w:val="005050D4"/>
    <w:rsid w:val="0050575C"/>
    <w:rsid w:val="00505777"/>
    <w:rsid w:val="0050600B"/>
    <w:rsid w:val="0050633A"/>
    <w:rsid w:val="00506403"/>
    <w:rsid w:val="00506567"/>
    <w:rsid w:val="0050661E"/>
    <w:rsid w:val="0050680F"/>
    <w:rsid w:val="0050689B"/>
    <w:rsid w:val="00506AA6"/>
    <w:rsid w:val="00506D82"/>
    <w:rsid w:val="00506FA3"/>
    <w:rsid w:val="00507ABE"/>
    <w:rsid w:val="00507AEC"/>
    <w:rsid w:val="00507C4B"/>
    <w:rsid w:val="00510175"/>
    <w:rsid w:val="00510416"/>
    <w:rsid w:val="00510F05"/>
    <w:rsid w:val="005114B1"/>
    <w:rsid w:val="0051197D"/>
    <w:rsid w:val="0051199D"/>
    <w:rsid w:val="00511A6A"/>
    <w:rsid w:val="00511CD2"/>
    <w:rsid w:val="00511CD4"/>
    <w:rsid w:val="00511E69"/>
    <w:rsid w:val="0051256D"/>
    <w:rsid w:val="00512665"/>
    <w:rsid w:val="00512DBE"/>
    <w:rsid w:val="00512E35"/>
    <w:rsid w:val="00513073"/>
    <w:rsid w:val="005131C9"/>
    <w:rsid w:val="005138FE"/>
    <w:rsid w:val="00513B40"/>
    <w:rsid w:val="005141A1"/>
    <w:rsid w:val="005142B0"/>
    <w:rsid w:val="005142FE"/>
    <w:rsid w:val="0051464F"/>
    <w:rsid w:val="00514952"/>
    <w:rsid w:val="00514BAE"/>
    <w:rsid w:val="00514FAA"/>
    <w:rsid w:val="005151B0"/>
    <w:rsid w:val="0051521E"/>
    <w:rsid w:val="005154BE"/>
    <w:rsid w:val="00515502"/>
    <w:rsid w:val="0051584E"/>
    <w:rsid w:val="005159D5"/>
    <w:rsid w:val="00515E62"/>
    <w:rsid w:val="00516299"/>
    <w:rsid w:val="005162F4"/>
    <w:rsid w:val="00516951"/>
    <w:rsid w:val="00516E16"/>
    <w:rsid w:val="00516E2D"/>
    <w:rsid w:val="005173A8"/>
    <w:rsid w:val="005178C2"/>
    <w:rsid w:val="0052081A"/>
    <w:rsid w:val="005208E2"/>
    <w:rsid w:val="00520E69"/>
    <w:rsid w:val="00520FF5"/>
    <w:rsid w:val="00521592"/>
    <w:rsid w:val="00521BA3"/>
    <w:rsid w:val="00521E89"/>
    <w:rsid w:val="00521F75"/>
    <w:rsid w:val="00522D83"/>
    <w:rsid w:val="00523292"/>
    <w:rsid w:val="0052334E"/>
    <w:rsid w:val="00523652"/>
    <w:rsid w:val="00523AF8"/>
    <w:rsid w:val="00523B0E"/>
    <w:rsid w:val="00523CBA"/>
    <w:rsid w:val="00523E8B"/>
    <w:rsid w:val="0052410B"/>
    <w:rsid w:val="0052423D"/>
    <w:rsid w:val="00524F1B"/>
    <w:rsid w:val="00524FF0"/>
    <w:rsid w:val="00525068"/>
    <w:rsid w:val="005257B1"/>
    <w:rsid w:val="00525DDB"/>
    <w:rsid w:val="00526046"/>
    <w:rsid w:val="00526403"/>
    <w:rsid w:val="00526595"/>
    <w:rsid w:val="00526A7B"/>
    <w:rsid w:val="00527027"/>
    <w:rsid w:val="0052702B"/>
    <w:rsid w:val="0052708F"/>
    <w:rsid w:val="005272C4"/>
    <w:rsid w:val="005278A6"/>
    <w:rsid w:val="00527EE6"/>
    <w:rsid w:val="00527FEB"/>
    <w:rsid w:val="0053089B"/>
    <w:rsid w:val="00530A38"/>
    <w:rsid w:val="00530F8B"/>
    <w:rsid w:val="00531CE7"/>
    <w:rsid w:val="005323B7"/>
    <w:rsid w:val="005333E2"/>
    <w:rsid w:val="00533466"/>
    <w:rsid w:val="005338BA"/>
    <w:rsid w:val="005338EB"/>
    <w:rsid w:val="0053390C"/>
    <w:rsid w:val="00533C6F"/>
    <w:rsid w:val="00533FCD"/>
    <w:rsid w:val="0053434E"/>
    <w:rsid w:val="00534467"/>
    <w:rsid w:val="00534EE2"/>
    <w:rsid w:val="00535230"/>
    <w:rsid w:val="0053613C"/>
    <w:rsid w:val="005362BD"/>
    <w:rsid w:val="00536B1A"/>
    <w:rsid w:val="005374E0"/>
    <w:rsid w:val="00537933"/>
    <w:rsid w:val="00537E5F"/>
    <w:rsid w:val="0054104B"/>
    <w:rsid w:val="005410A2"/>
    <w:rsid w:val="005414E9"/>
    <w:rsid w:val="005418F7"/>
    <w:rsid w:val="00541DCD"/>
    <w:rsid w:val="005429C5"/>
    <w:rsid w:val="00542B70"/>
    <w:rsid w:val="00542EDE"/>
    <w:rsid w:val="005434DD"/>
    <w:rsid w:val="005435DC"/>
    <w:rsid w:val="00543875"/>
    <w:rsid w:val="0054389B"/>
    <w:rsid w:val="005440C1"/>
    <w:rsid w:val="0054461F"/>
    <w:rsid w:val="00544A95"/>
    <w:rsid w:val="00544E53"/>
    <w:rsid w:val="00544E7C"/>
    <w:rsid w:val="0054520C"/>
    <w:rsid w:val="005453BD"/>
    <w:rsid w:val="005457B6"/>
    <w:rsid w:val="005458BF"/>
    <w:rsid w:val="0054672F"/>
    <w:rsid w:val="00546B71"/>
    <w:rsid w:val="00547058"/>
    <w:rsid w:val="00547789"/>
    <w:rsid w:val="005502E3"/>
    <w:rsid w:val="005504BC"/>
    <w:rsid w:val="00550535"/>
    <w:rsid w:val="0055091E"/>
    <w:rsid w:val="00550DBA"/>
    <w:rsid w:val="0055134B"/>
    <w:rsid w:val="0055146E"/>
    <w:rsid w:val="005526A1"/>
    <w:rsid w:val="00552C1D"/>
    <w:rsid w:val="005530C6"/>
    <w:rsid w:val="005535D2"/>
    <w:rsid w:val="00553A5F"/>
    <w:rsid w:val="00553EF9"/>
    <w:rsid w:val="005545C1"/>
    <w:rsid w:val="00554BA8"/>
    <w:rsid w:val="0055520B"/>
    <w:rsid w:val="005553B8"/>
    <w:rsid w:val="0055575F"/>
    <w:rsid w:val="00555B7E"/>
    <w:rsid w:val="00555F98"/>
    <w:rsid w:val="00556207"/>
    <w:rsid w:val="00556A66"/>
    <w:rsid w:val="00556AE0"/>
    <w:rsid w:val="00556AF9"/>
    <w:rsid w:val="00557063"/>
    <w:rsid w:val="00557455"/>
    <w:rsid w:val="005575D5"/>
    <w:rsid w:val="00557887"/>
    <w:rsid w:val="00557C6D"/>
    <w:rsid w:val="00557CFA"/>
    <w:rsid w:val="00557DEC"/>
    <w:rsid w:val="00560B4B"/>
    <w:rsid w:val="00560D30"/>
    <w:rsid w:val="00560DA1"/>
    <w:rsid w:val="005612B9"/>
    <w:rsid w:val="005613A9"/>
    <w:rsid w:val="00561912"/>
    <w:rsid w:val="005619CC"/>
    <w:rsid w:val="0056288C"/>
    <w:rsid w:val="00562B08"/>
    <w:rsid w:val="00563327"/>
    <w:rsid w:val="00563C68"/>
    <w:rsid w:val="00563E1F"/>
    <w:rsid w:val="00563FDD"/>
    <w:rsid w:val="00564A01"/>
    <w:rsid w:val="00564D71"/>
    <w:rsid w:val="00564DF2"/>
    <w:rsid w:val="005656C0"/>
    <w:rsid w:val="005657E0"/>
    <w:rsid w:val="00565801"/>
    <w:rsid w:val="00565A44"/>
    <w:rsid w:val="00565F7C"/>
    <w:rsid w:val="005660D1"/>
    <w:rsid w:val="0056636B"/>
    <w:rsid w:val="0056677C"/>
    <w:rsid w:val="00566910"/>
    <w:rsid w:val="00566959"/>
    <w:rsid w:val="00566B3C"/>
    <w:rsid w:val="00566D13"/>
    <w:rsid w:val="00566FB8"/>
    <w:rsid w:val="00567266"/>
    <w:rsid w:val="005677C7"/>
    <w:rsid w:val="005679DE"/>
    <w:rsid w:val="00567A0D"/>
    <w:rsid w:val="00567C9A"/>
    <w:rsid w:val="00567CFB"/>
    <w:rsid w:val="00567F57"/>
    <w:rsid w:val="00570241"/>
    <w:rsid w:val="00570364"/>
    <w:rsid w:val="00570582"/>
    <w:rsid w:val="005705AD"/>
    <w:rsid w:val="005711D4"/>
    <w:rsid w:val="00571275"/>
    <w:rsid w:val="005712CE"/>
    <w:rsid w:val="00571D91"/>
    <w:rsid w:val="005727C9"/>
    <w:rsid w:val="00572813"/>
    <w:rsid w:val="0057310C"/>
    <w:rsid w:val="0057362E"/>
    <w:rsid w:val="00573933"/>
    <w:rsid w:val="00573A64"/>
    <w:rsid w:val="00573FE7"/>
    <w:rsid w:val="0057401C"/>
    <w:rsid w:val="00574186"/>
    <w:rsid w:val="0057428D"/>
    <w:rsid w:val="00574640"/>
    <w:rsid w:val="00575842"/>
    <w:rsid w:val="00575A6D"/>
    <w:rsid w:val="005772BD"/>
    <w:rsid w:val="005772C5"/>
    <w:rsid w:val="00577381"/>
    <w:rsid w:val="005775D6"/>
    <w:rsid w:val="00577886"/>
    <w:rsid w:val="00580124"/>
    <w:rsid w:val="00580242"/>
    <w:rsid w:val="0058080A"/>
    <w:rsid w:val="00580987"/>
    <w:rsid w:val="00581308"/>
    <w:rsid w:val="00582182"/>
    <w:rsid w:val="005825F0"/>
    <w:rsid w:val="005826B4"/>
    <w:rsid w:val="005828AE"/>
    <w:rsid w:val="00582B21"/>
    <w:rsid w:val="00582CC7"/>
    <w:rsid w:val="00582DFE"/>
    <w:rsid w:val="00582EF2"/>
    <w:rsid w:val="00583205"/>
    <w:rsid w:val="00583519"/>
    <w:rsid w:val="005836F2"/>
    <w:rsid w:val="0058373B"/>
    <w:rsid w:val="00583766"/>
    <w:rsid w:val="0058405F"/>
    <w:rsid w:val="0058407A"/>
    <w:rsid w:val="005843F5"/>
    <w:rsid w:val="005845C1"/>
    <w:rsid w:val="00584758"/>
    <w:rsid w:val="0058541D"/>
    <w:rsid w:val="005855B6"/>
    <w:rsid w:val="0058595A"/>
    <w:rsid w:val="00585A32"/>
    <w:rsid w:val="005860D2"/>
    <w:rsid w:val="005864F2"/>
    <w:rsid w:val="005866B3"/>
    <w:rsid w:val="00586A54"/>
    <w:rsid w:val="00586B48"/>
    <w:rsid w:val="00587EB0"/>
    <w:rsid w:val="005904F1"/>
    <w:rsid w:val="00590684"/>
    <w:rsid w:val="00590A7D"/>
    <w:rsid w:val="00590C14"/>
    <w:rsid w:val="00590CF7"/>
    <w:rsid w:val="005918E5"/>
    <w:rsid w:val="00591C55"/>
    <w:rsid w:val="00591D27"/>
    <w:rsid w:val="00591E3C"/>
    <w:rsid w:val="005921CF"/>
    <w:rsid w:val="0059292E"/>
    <w:rsid w:val="00592A8D"/>
    <w:rsid w:val="00592CAF"/>
    <w:rsid w:val="00592D5D"/>
    <w:rsid w:val="00592F91"/>
    <w:rsid w:val="00593464"/>
    <w:rsid w:val="005943CF"/>
    <w:rsid w:val="005946E9"/>
    <w:rsid w:val="00594CA9"/>
    <w:rsid w:val="005951A4"/>
    <w:rsid w:val="005952BF"/>
    <w:rsid w:val="0059589C"/>
    <w:rsid w:val="00596463"/>
    <w:rsid w:val="0059691B"/>
    <w:rsid w:val="00596960"/>
    <w:rsid w:val="005970F4"/>
    <w:rsid w:val="005973A9"/>
    <w:rsid w:val="0059768B"/>
    <w:rsid w:val="005A0B63"/>
    <w:rsid w:val="005A1391"/>
    <w:rsid w:val="005A1594"/>
    <w:rsid w:val="005A1892"/>
    <w:rsid w:val="005A1A50"/>
    <w:rsid w:val="005A1A7D"/>
    <w:rsid w:val="005A1F08"/>
    <w:rsid w:val="005A2056"/>
    <w:rsid w:val="005A27D0"/>
    <w:rsid w:val="005A3183"/>
    <w:rsid w:val="005A3AD4"/>
    <w:rsid w:val="005A43FA"/>
    <w:rsid w:val="005A45B7"/>
    <w:rsid w:val="005A4A65"/>
    <w:rsid w:val="005A4A87"/>
    <w:rsid w:val="005A4D12"/>
    <w:rsid w:val="005A4EA4"/>
    <w:rsid w:val="005A4FBD"/>
    <w:rsid w:val="005A5201"/>
    <w:rsid w:val="005A5811"/>
    <w:rsid w:val="005A5E31"/>
    <w:rsid w:val="005A5EE0"/>
    <w:rsid w:val="005A60F7"/>
    <w:rsid w:val="005A6AC4"/>
    <w:rsid w:val="005A71D1"/>
    <w:rsid w:val="005A742C"/>
    <w:rsid w:val="005A750F"/>
    <w:rsid w:val="005A7604"/>
    <w:rsid w:val="005A7824"/>
    <w:rsid w:val="005A7E95"/>
    <w:rsid w:val="005B00BB"/>
    <w:rsid w:val="005B0590"/>
    <w:rsid w:val="005B0AF1"/>
    <w:rsid w:val="005B19EB"/>
    <w:rsid w:val="005B1C25"/>
    <w:rsid w:val="005B2071"/>
    <w:rsid w:val="005B2AB8"/>
    <w:rsid w:val="005B303B"/>
    <w:rsid w:val="005B34AF"/>
    <w:rsid w:val="005B3944"/>
    <w:rsid w:val="005B39A2"/>
    <w:rsid w:val="005B3B33"/>
    <w:rsid w:val="005B3F60"/>
    <w:rsid w:val="005B42A1"/>
    <w:rsid w:val="005B4823"/>
    <w:rsid w:val="005B4CD7"/>
    <w:rsid w:val="005B4D27"/>
    <w:rsid w:val="005B4E89"/>
    <w:rsid w:val="005B57FE"/>
    <w:rsid w:val="005B636F"/>
    <w:rsid w:val="005B72BE"/>
    <w:rsid w:val="005B7EB2"/>
    <w:rsid w:val="005C02CA"/>
    <w:rsid w:val="005C03E5"/>
    <w:rsid w:val="005C06A5"/>
    <w:rsid w:val="005C0965"/>
    <w:rsid w:val="005C0EA3"/>
    <w:rsid w:val="005C1065"/>
    <w:rsid w:val="005C16F8"/>
    <w:rsid w:val="005C1D28"/>
    <w:rsid w:val="005C2103"/>
    <w:rsid w:val="005C22D6"/>
    <w:rsid w:val="005C24E9"/>
    <w:rsid w:val="005C2689"/>
    <w:rsid w:val="005C2730"/>
    <w:rsid w:val="005C2A41"/>
    <w:rsid w:val="005C2DC9"/>
    <w:rsid w:val="005C375F"/>
    <w:rsid w:val="005C3B6C"/>
    <w:rsid w:val="005C3FE2"/>
    <w:rsid w:val="005C41CA"/>
    <w:rsid w:val="005C427E"/>
    <w:rsid w:val="005C495E"/>
    <w:rsid w:val="005C5C3C"/>
    <w:rsid w:val="005C5D36"/>
    <w:rsid w:val="005C61E0"/>
    <w:rsid w:val="005C63A8"/>
    <w:rsid w:val="005C6A61"/>
    <w:rsid w:val="005C6D84"/>
    <w:rsid w:val="005C7176"/>
    <w:rsid w:val="005C73CA"/>
    <w:rsid w:val="005D008E"/>
    <w:rsid w:val="005D0169"/>
    <w:rsid w:val="005D0984"/>
    <w:rsid w:val="005D10D1"/>
    <w:rsid w:val="005D17A4"/>
    <w:rsid w:val="005D18AC"/>
    <w:rsid w:val="005D1ACD"/>
    <w:rsid w:val="005D1B15"/>
    <w:rsid w:val="005D1B86"/>
    <w:rsid w:val="005D22AF"/>
    <w:rsid w:val="005D22BC"/>
    <w:rsid w:val="005D264A"/>
    <w:rsid w:val="005D2B49"/>
    <w:rsid w:val="005D2C79"/>
    <w:rsid w:val="005D45FD"/>
    <w:rsid w:val="005D4A5D"/>
    <w:rsid w:val="005D4BE1"/>
    <w:rsid w:val="005D5055"/>
    <w:rsid w:val="005D5265"/>
    <w:rsid w:val="005D52D1"/>
    <w:rsid w:val="005D5356"/>
    <w:rsid w:val="005D56BF"/>
    <w:rsid w:val="005D5804"/>
    <w:rsid w:val="005D5FAC"/>
    <w:rsid w:val="005D6AC8"/>
    <w:rsid w:val="005D715E"/>
    <w:rsid w:val="005D7176"/>
    <w:rsid w:val="005D7517"/>
    <w:rsid w:val="005D7BAB"/>
    <w:rsid w:val="005D7DB3"/>
    <w:rsid w:val="005E0165"/>
    <w:rsid w:val="005E1145"/>
    <w:rsid w:val="005E12A2"/>
    <w:rsid w:val="005E1915"/>
    <w:rsid w:val="005E212E"/>
    <w:rsid w:val="005E28D3"/>
    <w:rsid w:val="005E2B6B"/>
    <w:rsid w:val="005E3EA8"/>
    <w:rsid w:val="005E3F1A"/>
    <w:rsid w:val="005E4733"/>
    <w:rsid w:val="005E47AD"/>
    <w:rsid w:val="005E48AB"/>
    <w:rsid w:val="005E4EE0"/>
    <w:rsid w:val="005E51F2"/>
    <w:rsid w:val="005E5517"/>
    <w:rsid w:val="005E56D8"/>
    <w:rsid w:val="005E571E"/>
    <w:rsid w:val="005E5D1E"/>
    <w:rsid w:val="005E605C"/>
    <w:rsid w:val="005E6113"/>
    <w:rsid w:val="005E611C"/>
    <w:rsid w:val="005E6C09"/>
    <w:rsid w:val="005E6EE2"/>
    <w:rsid w:val="005E6F22"/>
    <w:rsid w:val="005E7B1E"/>
    <w:rsid w:val="005F04A4"/>
    <w:rsid w:val="005F0C12"/>
    <w:rsid w:val="005F0FE8"/>
    <w:rsid w:val="005F139C"/>
    <w:rsid w:val="005F13E7"/>
    <w:rsid w:val="005F19FE"/>
    <w:rsid w:val="005F1A89"/>
    <w:rsid w:val="005F2B24"/>
    <w:rsid w:val="005F2FA1"/>
    <w:rsid w:val="005F33F9"/>
    <w:rsid w:val="005F34F4"/>
    <w:rsid w:val="005F38AF"/>
    <w:rsid w:val="005F3F7C"/>
    <w:rsid w:val="005F42B8"/>
    <w:rsid w:val="005F42D5"/>
    <w:rsid w:val="005F4DDB"/>
    <w:rsid w:val="005F591F"/>
    <w:rsid w:val="005F59BE"/>
    <w:rsid w:val="005F6058"/>
    <w:rsid w:val="005F6446"/>
    <w:rsid w:val="005F6833"/>
    <w:rsid w:val="005F72B1"/>
    <w:rsid w:val="005F76AC"/>
    <w:rsid w:val="005F76AD"/>
    <w:rsid w:val="005F7A10"/>
    <w:rsid w:val="005F7F29"/>
    <w:rsid w:val="006006D0"/>
    <w:rsid w:val="00600C8F"/>
    <w:rsid w:val="00601256"/>
    <w:rsid w:val="0060135F"/>
    <w:rsid w:val="00602C2E"/>
    <w:rsid w:val="006032C5"/>
    <w:rsid w:val="006038DD"/>
    <w:rsid w:val="0060395C"/>
    <w:rsid w:val="00603A77"/>
    <w:rsid w:val="00603BB6"/>
    <w:rsid w:val="00604277"/>
    <w:rsid w:val="00604545"/>
    <w:rsid w:val="00604621"/>
    <w:rsid w:val="006046EA"/>
    <w:rsid w:val="00604DE0"/>
    <w:rsid w:val="006053EB"/>
    <w:rsid w:val="006053ED"/>
    <w:rsid w:val="00605692"/>
    <w:rsid w:val="00605A06"/>
    <w:rsid w:val="006061F0"/>
    <w:rsid w:val="00606986"/>
    <w:rsid w:val="00606A70"/>
    <w:rsid w:val="00606D31"/>
    <w:rsid w:val="00606F09"/>
    <w:rsid w:val="0060705A"/>
    <w:rsid w:val="0060780D"/>
    <w:rsid w:val="00607A2C"/>
    <w:rsid w:val="00607A56"/>
    <w:rsid w:val="006104B2"/>
    <w:rsid w:val="00610E50"/>
    <w:rsid w:val="00610FAD"/>
    <w:rsid w:val="00611832"/>
    <w:rsid w:val="00611AE0"/>
    <w:rsid w:val="00611CEB"/>
    <w:rsid w:val="00611D4A"/>
    <w:rsid w:val="00611E14"/>
    <w:rsid w:val="006128D9"/>
    <w:rsid w:val="00612DE4"/>
    <w:rsid w:val="00612DEC"/>
    <w:rsid w:val="00612FAB"/>
    <w:rsid w:val="00612FE8"/>
    <w:rsid w:val="00613042"/>
    <w:rsid w:val="006135FF"/>
    <w:rsid w:val="00613713"/>
    <w:rsid w:val="00613C18"/>
    <w:rsid w:val="00613E73"/>
    <w:rsid w:val="0061424D"/>
    <w:rsid w:val="00614697"/>
    <w:rsid w:val="00614E62"/>
    <w:rsid w:val="00615E9B"/>
    <w:rsid w:val="0061606E"/>
    <w:rsid w:val="00616213"/>
    <w:rsid w:val="006162AD"/>
    <w:rsid w:val="00616661"/>
    <w:rsid w:val="00616709"/>
    <w:rsid w:val="00616B88"/>
    <w:rsid w:val="00616CD7"/>
    <w:rsid w:val="006174AE"/>
    <w:rsid w:val="00617602"/>
    <w:rsid w:val="00617871"/>
    <w:rsid w:val="00617909"/>
    <w:rsid w:val="006201D5"/>
    <w:rsid w:val="00620434"/>
    <w:rsid w:val="00620C36"/>
    <w:rsid w:val="00620F9B"/>
    <w:rsid w:val="0062118C"/>
    <w:rsid w:val="0062143C"/>
    <w:rsid w:val="00621848"/>
    <w:rsid w:val="00621FC9"/>
    <w:rsid w:val="00622019"/>
    <w:rsid w:val="006227A7"/>
    <w:rsid w:val="00622916"/>
    <w:rsid w:val="00622ED3"/>
    <w:rsid w:val="00623C7B"/>
    <w:rsid w:val="0062459B"/>
    <w:rsid w:val="00624813"/>
    <w:rsid w:val="006249B0"/>
    <w:rsid w:val="00624C96"/>
    <w:rsid w:val="00625705"/>
    <w:rsid w:val="00625D4B"/>
    <w:rsid w:val="00625FAC"/>
    <w:rsid w:val="00626751"/>
    <w:rsid w:val="00626C86"/>
    <w:rsid w:val="00626DE6"/>
    <w:rsid w:val="00626E03"/>
    <w:rsid w:val="006276A3"/>
    <w:rsid w:val="0062794E"/>
    <w:rsid w:val="00627A02"/>
    <w:rsid w:val="00627BDD"/>
    <w:rsid w:val="00627F5E"/>
    <w:rsid w:val="00630753"/>
    <w:rsid w:val="00630E8D"/>
    <w:rsid w:val="00631362"/>
    <w:rsid w:val="00631572"/>
    <w:rsid w:val="006316A7"/>
    <w:rsid w:val="00632E6D"/>
    <w:rsid w:val="00632EF4"/>
    <w:rsid w:val="00633AA1"/>
    <w:rsid w:val="006340DB"/>
    <w:rsid w:val="00634323"/>
    <w:rsid w:val="00634807"/>
    <w:rsid w:val="00635878"/>
    <w:rsid w:val="00635ED3"/>
    <w:rsid w:val="0063654D"/>
    <w:rsid w:val="006365B6"/>
    <w:rsid w:val="0063670F"/>
    <w:rsid w:val="00636CB1"/>
    <w:rsid w:val="00636DB9"/>
    <w:rsid w:val="00636E56"/>
    <w:rsid w:val="00636FB7"/>
    <w:rsid w:val="0063724C"/>
    <w:rsid w:val="006402DA"/>
    <w:rsid w:val="006405F8"/>
    <w:rsid w:val="0064072A"/>
    <w:rsid w:val="00640BF9"/>
    <w:rsid w:val="00640D3F"/>
    <w:rsid w:val="00640FBB"/>
    <w:rsid w:val="00641308"/>
    <w:rsid w:val="00641683"/>
    <w:rsid w:val="0064218E"/>
    <w:rsid w:val="00642283"/>
    <w:rsid w:val="0064290D"/>
    <w:rsid w:val="00642AA5"/>
    <w:rsid w:val="00642EAA"/>
    <w:rsid w:val="00643163"/>
    <w:rsid w:val="0064351D"/>
    <w:rsid w:val="0064368D"/>
    <w:rsid w:val="00643A97"/>
    <w:rsid w:val="00643EE4"/>
    <w:rsid w:val="0064432C"/>
    <w:rsid w:val="006444AC"/>
    <w:rsid w:val="00644690"/>
    <w:rsid w:val="00644C7B"/>
    <w:rsid w:val="00644DAF"/>
    <w:rsid w:val="00644E33"/>
    <w:rsid w:val="0064693F"/>
    <w:rsid w:val="00646F1C"/>
    <w:rsid w:val="00647597"/>
    <w:rsid w:val="0064793E"/>
    <w:rsid w:val="00647BC5"/>
    <w:rsid w:val="00647D93"/>
    <w:rsid w:val="00650073"/>
    <w:rsid w:val="00650A53"/>
    <w:rsid w:val="00650B7F"/>
    <w:rsid w:val="00650C6A"/>
    <w:rsid w:val="0065103A"/>
    <w:rsid w:val="0065220A"/>
    <w:rsid w:val="00652337"/>
    <w:rsid w:val="006524FB"/>
    <w:rsid w:val="0065276B"/>
    <w:rsid w:val="00652B45"/>
    <w:rsid w:val="00652CAC"/>
    <w:rsid w:val="00652F20"/>
    <w:rsid w:val="00653765"/>
    <w:rsid w:val="006537DD"/>
    <w:rsid w:val="00653C60"/>
    <w:rsid w:val="006540C7"/>
    <w:rsid w:val="00654361"/>
    <w:rsid w:val="006545B1"/>
    <w:rsid w:val="00654889"/>
    <w:rsid w:val="006548CF"/>
    <w:rsid w:val="00655193"/>
    <w:rsid w:val="00655983"/>
    <w:rsid w:val="00655BE3"/>
    <w:rsid w:val="00655D22"/>
    <w:rsid w:val="0065666B"/>
    <w:rsid w:val="0065673E"/>
    <w:rsid w:val="00656FEC"/>
    <w:rsid w:val="00657731"/>
    <w:rsid w:val="00657D1A"/>
    <w:rsid w:val="00660040"/>
    <w:rsid w:val="006602E1"/>
    <w:rsid w:val="0066083F"/>
    <w:rsid w:val="00660F09"/>
    <w:rsid w:val="00661449"/>
    <w:rsid w:val="00661B7C"/>
    <w:rsid w:val="00661B96"/>
    <w:rsid w:val="00661BE8"/>
    <w:rsid w:val="006622E0"/>
    <w:rsid w:val="006630C4"/>
    <w:rsid w:val="0066310F"/>
    <w:rsid w:val="00663277"/>
    <w:rsid w:val="006632C5"/>
    <w:rsid w:val="00663E7A"/>
    <w:rsid w:val="00663E91"/>
    <w:rsid w:val="0066412B"/>
    <w:rsid w:val="006649A0"/>
    <w:rsid w:val="00664C49"/>
    <w:rsid w:val="00664DF8"/>
    <w:rsid w:val="00665056"/>
    <w:rsid w:val="00665361"/>
    <w:rsid w:val="006655C1"/>
    <w:rsid w:val="00665BC5"/>
    <w:rsid w:val="00665CC2"/>
    <w:rsid w:val="0066608C"/>
    <w:rsid w:val="006661BA"/>
    <w:rsid w:val="00666BBD"/>
    <w:rsid w:val="006671F6"/>
    <w:rsid w:val="0066736D"/>
    <w:rsid w:val="00667409"/>
    <w:rsid w:val="006675AA"/>
    <w:rsid w:val="00667860"/>
    <w:rsid w:val="006705BD"/>
    <w:rsid w:val="00670A44"/>
    <w:rsid w:val="00670DAF"/>
    <w:rsid w:val="00670DC2"/>
    <w:rsid w:val="00670F59"/>
    <w:rsid w:val="0067109F"/>
    <w:rsid w:val="0067140C"/>
    <w:rsid w:val="0067183C"/>
    <w:rsid w:val="00671A82"/>
    <w:rsid w:val="00671CE4"/>
    <w:rsid w:val="00671F3C"/>
    <w:rsid w:val="0067235D"/>
    <w:rsid w:val="0067247E"/>
    <w:rsid w:val="006725D9"/>
    <w:rsid w:val="0067298F"/>
    <w:rsid w:val="00672C94"/>
    <w:rsid w:val="00672CC1"/>
    <w:rsid w:val="00672CCC"/>
    <w:rsid w:val="00672D94"/>
    <w:rsid w:val="00672F9B"/>
    <w:rsid w:val="00673188"/>
    <w:rsid w:val="0067346E"/>
    <w:rsid w:val="00673666"/>
    <w:rsid w:val="00673673"/>
    <w:rsid w:val="006738B9"/>
    <w:rsid w:val="00673E46"/>
    <w:rsid w:val="006743DE"/>
    <w:rsid w:val="006744D2"/>
    <w:rsid w:val="00674FCB"/>
    <w:rsid w:val="0067554D"/>
    <w:rsid w:val="00675579"/>
    <w:rsid w:val="0067580F"/>
    <w:rsid w:val="00676E0A"/>
    <w:rsid w:val="00677181"/>
    <w:rsid w:val="0067749B"/>
    <w:rsid w:val="0067752A"/>
    <w:rsid w:val="0067752B"/>
    <w:rsid w:val="00677953"/>
    <w:rsid w:val="00677A46"/>
    <w:rsid w:val="00680164"/>
    <w:rsid w:val="0068039B"/>
    <w:rsid w:val="00681136"/>
    <w:rsid w:val="00681140"/>
    <w:rsid w:val="00681307"/>
    <w:rsid w:val="0068178F"/>
    <w:rsid w:val="00681CD7"/>
    <w:rsid w:val="00681D5D"/>
    <w:rsid w:val="0068275E"/>
    <w:rsid w:val="006827E9"/>
    <w:rsid w:val="00682AAC"/>
    <w:rsid w:val="00682B5C"/>
    <w:rsid w:val="00682BFB"/>
    <w:rsid w:val="00682E71"/>
    <w:rsid w:val="00682F20"/>
    <w:rsid w:val="00682F53"/>
    <w:rsid w:val="00682F98"/>
    <w:rsid w:val="0068317D"/>
    <w:rsid w:val="0068397D"/>
    <w:rsid w:val="006839EE"/>
    <w:rsid w:val="0068438B"/>
    <w:rsid w:val="0068444B"/>
    <w:rsid w:val="00684669"/>
    <w:rsid w:val="00684B5D"/>
    <w:rsid w:val="00685312"/>
    <w:rsid w:val="00685328"/>
    <w:rsid w:val="00686863"/>
    <w:rsid w:val="00687071"/>
    <w:rsid w:val="0068794F"/>
    <w:rsid w:val="00687A8E"/>
    <w:rsid w:val="00687F73"/>
    <w:rsid w:val="00691A2A"/>
    <w:rsid w:val="006925AC"/>
    <w:rsid w:val="00692731"/>
    <w:rsid w:val="00692A0A"/>
    <w:rsid w:val="00692B5C"/>
    <w:rsid w:val="00692CCF"/>
    <w:rsid w:val="0069322B"/>
    <w:rsid w:val="0069323A"/>
    <w:rsid w:val="006937D4"/>
    <w:rsid w:val="00693AE7"/>
    <w:rsid w:val="00693E34"/>
    <w:rsid w:val="0069485D"/>
    <w:rsid w:val="00694CD3"/>
    <w:rsid w:val="0069505C"/>
    <w:rsid w:val="00695246"/>
    <w:rsid w:val="00695750"/>
    <w:rsid w:val="006967B8"/>
    <w:rsid w:val="00696B54"/>
    <w:rsid w:val="00696BB9"/>
    <w:rsid w:val="00696C9A"/>
    <w:rsid w:val="00697099"/>
    <w:rsid w:val="00697A6F"/>
    <w:rsid w:val="00697D31"/>
    <w:rsid w:val="006A0163"/>
    <w:rsid w:val="006A03F3"/>
    <w:rsid w:val="006A0C41"/>
    <w:rsid w:val="006A0E99"/>
    <w:rsid w:val="006A1234"/>
    <w:rsid w:val="006A1535"/>
    <w:rsid w:val="006A161E"/>
    <w:rsid w:val="006A1BAD"/>
    <w:rsid w:val="006A1D68"/>
    <w:rsid w:val="006A1EB8"/>
    <w:rsid w:val="006A2FFE"/>
    <w:rsid w:val="006A489D"/>
    <w:rsid w:val="006A5129"/>
    <w:rsid w:val="006A55E8"/>
    <w:rsid w:val="006A5C6B"/>
    <w:rsid w:val="006A6195"/>
    <w:rsid w:val="006A66B6"/>
    <w:rsid w:val="006A6B84"/>
    <w:rsid w:val="006A6EAC"/>
    <w:rsid w:val="006A73E2"/>
    <w:rsid w:val="006A74FD"/>
    <w:rsid w:val="006A7AAB"/>
    <w:rsid w:val="006A7F52"/>
    <w:rsid w:val="006A7FF3"/>
    <w:rsid w:val="006B09F3"/>
    <w:rsid w:val="006B0C38"/>
    <w:rsid w:val="006B0FEC"/>
    <w:rsid w:val="006B1A7D"/>
    <w:rsid w:val="006B1BB9"/>
    <w:rsid w:val="006B1BD7"/>
    <w:rsid w:val="006B1CEE"/>
    <w:rsid w:val="006B1DC9"/>
    <w:rsid w:val="006B2687"/>
    <w:rsid w:val="006B279E"/>
    <w:rsid w:val="006B2C4F"/>
    <w:rsid w:val="006B2CD3"/>
    <w:rsid w:val="006B2E74"/>
    <w:rsid w:val="006B2F7E"/>
    <w:rsid w:val="006B2FBE"/>
    <w:rsid w:val="006B351D"/>
    <w:rsid w:val="006B369A"/>
    <w:rsid w:val="006B3A54"/>
    <w:rsid w:val="006B4225"/>
    <w:rsid w:val="006B4B58"/>
    <w:rsid w:val="006B4E06"/>
    <w:rsid w:val="006B4F1F"/>
    <w:rsid w:val="006B51D3"/>
    <w:rsid w:val="006B5CB5"/>
    <w:rsid w:val="006B6474"/>
    <w:rsid w:val="006B6B6F"/>
    <w:rsid w:val="006B729D"/>
    <w:rsid w:val="006B7491"/>
    <w:rsid w:val="006B74C5"/>
    <w:rsid w:val="006B780C"/>
    <w:rsid w:val="006C072A"/>
    <w:rsid w:val="006C118E"/>
    <w:rsid w:val="006C121E"/>
    <w:rsid w:val="006C1440"/>
    <w:rsid w:val="006C1595"/>
    <w:rsid w:val="006C19E6"/>
    <w:rsid w:val="006C25A2"/>
    <w:rsid w:val="006C273A"/>
    <w:rsid w:val="006C2A8C"/>
    <w:rsid w:val="006C2B7A"/>
    <w:rsid w:val="006C2FDD"/>
    <w:rsid w:val="006C329B"/>
    <w:rsid w:val="006C35FB"/>
    <w:rsid w:val="006C4057"/>
    <w:rsid w:val="006C4396"/>
    <w:rsid w:val="006C4709"/>
    <w:rsid w:val="006C56B1"/>
    <w:rsid w:val="006C56D4"/>
    <w:rsid w:val="006C5C39"/>
    <w:rsid w:val="006C66C9"/>
    <w:rsid w:val="006C6A33"/>
    <w:rsid w:val="006C6BB8"/>
    <w:rsid w:val="006C6BFD"/>
    <w:rsid w:val="006C77DD"/>
    <w:rsid w:val="006C7CF5"/>
    <w:rsid w:val="006D07D3"/>
    <w:rsid w:val="006D0C06"/>
    <w:rsid w:val="006D139E"/>
    <w:rsid w:val="006D14B3"/>
    <w:rsid w:val="006D14BE"/>
    <w:rsid w:val="006D2883"/>
    <w:rsid w:val="006D352C"/>
    <w:rsid w:val="006D363A"/>
    <w:rsid w:val="006D394D"/>
    <w:rsid w:val="006D3A7E"/>
    <w:rsid w:val="006D3F66"/>
    <w:rsid w:val="006D44D8"/>
    <w:rsid w:val="006D4AAA"/>
    <w:rsid w:val="006D4FE0"/>
    <w:rsid w:val="006D517B"/>
    <w:rsid w:val="006D54C7"/>
    <w:rsid w:val="006D557A"/>
    <w:rsid w:val="006D568B"/>
    <w:rsid w:val="006D57B0"/>
    <w:rsid w:val="006D5C2F"/>
    <w:rsid w:val="006D5F82"/>
    <w:rsid w:val="006D609E"/>
    <w:rsid w:val="006D6139"/>
    <w:rsid w:val="006D64E9"/>
    <w:rsid w:val="006D6617"/>
    <w:rsid w:val="006D6C48"/>
    <w:rsid w:val="006D6E91"/>
    <w:rsid w:val="006D74C9"/>
    <w:rsid w:val="006D7578"/>
    <w:rsid w:val="006E03B3"/>
    <w:rsid w:val="006E0486"/>
    <w:rsid w:val="006E0503"/>
    <w:rsid w:val="006E0958"/>
    <w:rsid w:val="006E133D"/>
    <w:rsid w:val="006E150F"/>
    <w:rsid w:val="006E162F"/>
    <w:rsid w:val="006E1879"/>
    <w:rsid w:val="006E1B48"/>
    <w:rsid w:val="006E1BDC"/>
    <w:rsid w:val="006E1BDF"/>
    <w:rsid w:val="006E1E17"/>
    <w:rsid w:val="006E228C"/>
    <w:rsid w:val="006E25F9"/>
    <w:rsid w:val="006E2E16"/>
    <w:rsid w:val="006E384B"/>
    <w:rsid w:val="006E38AF"/>
    <w:rsid w:val="006E3907"/>
    <w:rsid w:val="006E3B37"/>
    <w:rsid w:val="006E3D93"/>
    <w:rsid w:val="006E45C4"/>
    <w:rsid w:val="006E4621"/>
    <w:rsid w:val="006E46F0"/>
    <w:rsid w:val="006E5158"/>
    <w:rsid w:val="006E547D"/>
    <w:rsid w:val="006E65B2"/>
    <w:rsid w:val="006E6638"/>
    <w:rsid w:val="006E681F"/>
    <w:rsid w:val="006E7008"/>
    <w:rsid w:val="006E7192"/>
    <w:rsid w:val="006E7856"/>
    <w:rsid w:val="006E7914"/>
    <w:rsid w:val="006E7ABE"/>
    <w:rsid w:val="006E7ACB"/>
    <w:rsid w:val="006E7C38"/>
    <w:rsid w:val="006E7C9D"/>
    <w:rsid w:val="006F0098"/>
    <w:rsid w:val="006F03FE"/>
    <w:rsid w:val="006F05A8"/>
    <w:rsid w:val="006F0D21"/>
    <w:rsid w:val="006F0D60"/>
    <w:rsid w:val="006F0E6A"/>
    <w:rsid w:val="006F10D4"/>
    <w:rsid w:val="006F11CB"/>
    <w:rsid w:val="006F11E5"/>
    <w:rsid w:val="006F1445"/>
    <w:rsid w:val="006F1544"/>
    <w:rsid w:val="006F1B51"/>
    <w:rsid w:val="006F1B76"/>
    <w:rsid w:val="006F24C4"/>
    <w:rsid w:val="006F2509"/>
    <w:rsid w:val="006F2715"/>
    <w:rsid w:val="006F287E"/>
    <w:rsid w:val="006F2927"/>
    <w:rsid w:val="006F2AC0"/>
    <w:rsid w:val="006F2C4E"/>
    <w:rsid w:val="006F2D22"/>
    <w:rsid w:val="006F2D9D"/>
    <w:rsid w:val="006F31FC"/>
    <w:rsid w:val="006F3DA6"/>
    <w:rsid w:val="006F4127"/>
    <w:rsid w:val="006F4375"/>
    <w:rsid w:val="006F45C8"/>
    <w:rsid w:val="006F45EC"/>
    <w:rsid w:val="006F47C9"/>
    <w:rsid w:val="006F5370"/>
    <w:rsid w:val="006F5A5E"/>
    <w:rsid w:val="006F5A80"/>
    <w:rsid w:val="006F5B46"/>
    <w:rsid w:val="006F6873"/>
    <w:rsid w:val="006F70C3"/>
    <w:rsid w:val="006F7615"/>
    <w:rsid w:val="006F7AD0"/>
    <w:rsid w:val="006F7FAA"/>
    <w:rsid w:val="007006AE"/>
    <w:rsid w:val="00700B60"/>
    <w:rsid w:val="00700E5A"/>
    <w:rsid w:val="00700E60"/>
    <w:rsid w:val="0070106D"/>
    <w:rsid w:val="00701443"/>
    <w:rsid w:val="007017A9"/>
    <w:rsid w:val="007024F7"/>
    <w:rsid w:val="00702786"/>
    <w:rsid w:val="00702A30"/>
    <w:rsid w:val="00702C54"/>
    <w:rsid w:val="007035DE"/>
    <w:rsid w:val="00703659"/>
    <w:rsid w:val="00703680"/>
    <w:rsid w:val="00703DD7"/>
    <w:rsid w:val="00703F17"/>
    <w:rsid w:val="00704AD2"/>
    <w:rsid w:val="00704C37"/>
    <w:rsid w:val="00704DD3"/>
    <w:rsid w:val="007052AA"/>
    <w:rsid w:val="0070541E"/>
    <w:rsid w:val="007059E1"/>
    <w:rsid w:val="00705AFD"/>
    <w:rsid w:val="00705C8C"/>
    <w:rsid w:val="00705ED6"/>
    <w:rsid w:val="0070614C"/>
    <w:rsid w:val="007067C8"/>
    <w:rsid w:val="00706AEC"/>
    <w:rsid w:val="00706EAC"/>
    <w:rsid w:val="0070711E"/>
    <w:rsid w:val="00707858"/>
    <w:rsid w:val="007078F3"/>
    <w:rsid w:val="00707CEA"/>
    <w:rsid w:val="00707E68"/>
    <w:rsid w:val="007100EF"/>
    <w:rsid w:val="00710237"/>
    <w:rsid w:val="0071088F"/>
    <w:rsid w:val="00710B75"/>
    <w:rsid w:val="00710FA2"/>
    <w:rsid w:val="00711402"/>
    <w:rsid w:val="00711FF9"/>
    <w:rsid w:val="00712A30"/>
    <w:rsid w:val="00712B85"/>
    <w:rsid w:val="00712D94"/>
    <w:rsid w:val="00712F91"/>
    <w:rsid w:val="00713061"/>
    <w:rsid w:val="007131D7"/>
    <w:rsid w:val="007139EB"/>
    <w:rsid w:val="00713DCC"/>
    <w:rsid w:val="007141AD"/>
    <w:rsid w:val="007144F5"/>
    <w:rsid w:val="007150BD"/>
    <w:rsid w:val="007156F8"/>
    <w:rsid w:val="00715C09"/>
    <w:rsid w:val="0071648F"/>
    <w:rsid w:val="00716553"/>
    <w:rsid w:val="00716555"/>
    <w:rsid w:val="00716BAF"/>
    <w:rsid w:val="00717201"/>
    <w:rsid w:val="00717302"/>
    <w:rsid w:val="00717759"/>
    <w:rsid w:val="00717BD1"/>
    <w:rsid w:val="00717DB3"/>
    <w:rsid w:val="00720603"/>
    <w:rsid w:val="0072065A"/>
    <w:rsid w:val="0072089D"/>
    <w:rsid w:val="0072094A"/>
    <w:rsid w:val="007209A9"/>
    <w:rsid w:val="007211DE"/>
    <w:rsid w:val="0072130D"/>
    <w:rsid w:val="007214B6"/>
    <w:rsid w:val="0072172C"/>
    <w:rsid w:val="007219AF"/>
    <w:rsid w:val="00722251"/>
    <w:rsid w:val="007228D0"/>
    <w:rsid w:val="00722C97"/>
    <w:rsid w:val="00722C9C"/>
    <w:rsid w:val="00723931"/>
    <w:rsid w:val="00723A75"/>
    <w:rsid w:val="00723E08"/>
    <w:rsid w:val="00724080"/>
    <w:rsid w:val="00724BE6"/>
    <w:rsid w:val="00724F65"/>
    <w:rsid w:val="00725415"/>
    <w:rsid w:val="007254BF"/>
    <w:rsid w:val="00725B59"/>
    <w:rsid w:val="00725D85"/>
    <w:rsid w:val="00725FAC"/>
    <w:rsid w:val="007264BD"/>
    <w:rsid w:val="00727984"/>
    <w:rsid w:val="00727BFC"/>
    <w:rsid w:val="00727E50"/>
    <w:rsid w:val="0073056E"/>
    <w:rsid w:val="00730683"/>
    <w:rsid w:val="00730A7A"/>
    <w:rsid w:val="00730D3C"/>
    <w:rsid w:val="00730F48"/>
    <w:rsid w:val="00730F6C"/>
    <w:rsid w:val="00731380"/>
    <w:rsid w:val="00731421"/>
    <w:rsid w:val="007316E1"/>
    <w:rsid w:val="00731B94"/>
    <w:rsid w:val="00731EF5"/>
    <w:rsid w:val="00731FE6"/>
    <w:rsid w:val="00731FFE"/>
    <w:rsid w:val="007325CB"/>
    <w:rsid w:val="00732708"/>
    <w:rsid w:val="00732733"/>
    <w:rsid w:val="007329C0"/>
    <w:rsid w:val="00733865"/>
    <w:rsid w:val="00734883"/>
    <w:rsid w:val="00734D8B"/>
    <w:rsid w:val="0073511E"/>
    <w:rsid w:val="00735481"/>
    <w:rsid w:val="00735D84"/>
    <w:rsid w:val="00735EAD"/>
    <w:rsid w:val="00735F92"/>
    <w:rsid w:val="00735FB8"/>
    <w:rsid w:val="00735FF6"/>
    <w:rsid w:val="007363C8"/>
    <w:rsid w:val="00736880"/>
    <w:rsid w:val="007368B3"/>
    <w:rsid w:val="00736E14"/>
    <w:rsid w:val="00736E4D"/>
    <w:rsid w:val="0073700B"/>
    <w:rsid w:val="007370B1"/>
    <w:rsid w:val="00737C1F"/>
    <w:rsid w:val="00740292"/>
    <w:rsid w:val="007402E1"/>
    <w:rsid w:val="007403C1"/>
    <w:rsid w:val="0074047D"/>
    <w:rsid w:val="00740845"/>
    <w:rsid w:val="00740918"/>
    <w:rsid w:val="00740E8D"/>
    <w:rsid w:val="00741257"/>
    <w:rsid w:val="00741F56"/>
    <w:rsid w:val="00742142"/>
    <w:rsid w:val="00742976"/>
    <w:rsid w:val="00742D00"/>
    <w:rsid w:val="00742EC7"/>
    <w:rsid w:val="0074335E"/>
    <w:rsid w:val="007438C2"/>
    <w:rsid w:val="00743A14"/>
    <w:rsid w:val="00743ADC"/>
    <w:rsid w:val="00743C4D"/>
    <w:rsid w:val="00743FB6"/>
    <w:rsid w:val="007440CE"/>
    <w:rsid w:val="007442B8"/>
    <w:rsid w:val="00744AB5"/>
    <w:rsid w:val="00744E10"/>
    <w:rsid w:val="00744EB2"/>
    <w:rsid w:val="007452ED"/>
    <w:rsid w:val="00745722"/>
    <w:rsid w:val="00745985"/>
    <w:rsid w:val="007459C9"/>
    <w:rsid w:val="00745CCB"/>
    <w:rsid w:val="00745EB7"/>
    <w:rsid w:val="007462B6"/>
    <w:rsid w:val="0074641F"/>
    <w:rsid w:val="0074643A"/>
    <w:rsid w:val="00746972"/>
    <w:rsid w:val="00746A72"/>
    <w:rsid w:val="00746B14"/>
    <w:rsid w:val="00747024"/>
    <w:rsid w:val="00747AAB"/>
    <w:rsid w:val="00747D2C"/>
    <w:rsid w:val="00747D60"/>
    <w:rsid w:val="00747E25"/>
    <w:rsid w:val="00747F51"/>
    <w:rsid w:val="007503CF"/>
    <w:rsid w:val="0075054B"/>
    <w:rsid w:val="0075062F"/>
    <w:rsid w:val="00750928"/>
    <w:rsid w:val="00750E25"/>
    <w:rsid w:val="00750F9C"/>
    <w:rsid w:val="007514B3"/>
    <w:rsid w:val="0075153A"/>
    <w:rsid w:val="007519D4"/>
    <w:rsid w:val="00751B10"/>
    <w:rsid w:val="00751D97"/>
    <w:rsid w:val="00751F36"/>
    <w:rsid w:val="0075202A"/>
    <w:rsid w:val="0075205B"/>
    <w:rsid w:val="007523A4"/>
    <w:rsid w:val="007534B4"/>
    <w:rsid w:val="0075379F"/>
    <w:rsid w:val="00754F0B"/>
    <w:rsid w:val="007550A1"/>
    <w:rsid w:val="0075530E"/>
    <w:rsid w:val="0075537B"/>
    <w:rsid w:val="00755B20"/>
    <w:rsid w:val="00755B76"/>
    <w:rsid w:val="00755CB6"/>
    <w:rsid w:val="00755ED9"/>
    <w:rsid w:val="00756173"/>
    <w:rsid w:val="007561FF"/>
    <w:rsid w:val="007568B9"/>
    <w:rsid w:val="00756FD8"/>
    <w:rsid w:val="00757490"/>
    <w:rsid w:val="00757694"/>
    <w:rsid w:val="00757798"/>
    <w:rsid w:val="00760168"/>
    <w:rsid w:val="007602DF"/>
    <w:rsid w:val="007603C1"/>
    <w:rsid w:val="0076053A"/>
    <w:rsid w:val="0076092A"/>
    <w:rsid w:val="00760B15"/>
    <w:rsid w:val="00760DF5"/>
    <w:rsid w:val="00761222"/>
    <w:rsid w:val="00761400"/>
    <w:rsid w:val="0076143E"/>
    <w:rsid w:val="007616F1"/>
    <w:rsid w:val="00761801"/>
    <w:rsid w:val="00761ABB"/>
    <w:rsid w:val="00761E2C"/>
    <w:rsid w:val="00762465"/>
    <w:rsid w:val="00762811"/>
    <w:rsid w:val="00762A95"/>
    <w:rsid w:val="00762E8B"/>
    <w:rsid w:val="007631EC"/>
    <w:rsid w:val="0076411C"/>
    <w:rsid w:val="00764145"/>
    <w:rsid w:val="0076451C"/>
    <w:rsid w:val="0076459E"/>
    <w:rsid w:val="007647D6"/>
    <w:rsid w:val="007649DC"/>
    <w:rsid w:val="00764A01"/>
    <w:rsid w:val="00765102"/>
    <w:rsid w:val="00765401"/>
    <w:rsid w:val="00765AB1"/>
    <w:rsid w:val="007665D3"/>
    <w:rsid w:val="00766D5B"/>
    <w:rsid w:val="0076712E"/>
    <w:rsid w:val="00767296"/>
    <w:rsid w:val="00767364"/>
    <w:rsid w:val="00767792"/>
    <w:rsid w:val="007677A7"/>
    <w:rsid w:val="00767BD1"/>
    <w:rsid w:val="00767C37"/>
    <w:rsid w:val="00767D09"/>
    <w:rsid w:val="00767F32"/>
    <w:rsid w:val="00770213"/>
    <w:rsid w:val="00770446"/>
    <w:rsid w:val="0077063E"/>
    <w:rsid w:val="007706CA"/>
    <w:rsid w:val="00770813"/>
    <w:rsid w:val="00770E99"/>
    <w:rsid w:val="007715E5"/>
    <w:rsid w:val="007716C8"/>
    <w:rsid w:val="007717E4"/>
    <w:rsid w:val="007717F9"/>
    <w:rsid w:val="00771B8B"/>
    <w:rsid w:val="00771CA9"/>
    <w:rsid w:val="00772963"/>
    <w:rsid w:val="00773944"/>
    <w:rsid w:val="00773F43"/>
    <w:rsid w:val="00774410"/>
    <w:rsid w:val="0077464B"/>
    <w:rsid w:val="007746F9"/>
    <w:rsid w:val="007749DB"/>
    <w:rsid w:val="00774A87"/>
    <w:rsid w:val="00774D31"/>
    <w:rsid w:val="00774D53"/>
    <w:rsid w:val="00774ED3"/>
    <w:rsid w:val="007754BC"/>
    <w:rsid w:val="00775591"/>
    <w:rsid w:val="0077572F"/>
    <w:rsid w:val="0077574E"/>
    <w:rsid w:val="0077652F"/>
    <w:rsid w:val="00776B0E"/>
    <w:rsid w:val="00776C96"/>
    <w:rsid w:val="00776F44"/>
    <w:rsid w:val="00776FBB"/>
    <w:rsid w:val="00777A25"/>
    <w:rsid w:val="007801D6"/>
    <w:rsid w:val="00780BFF"/>
    <w:rsid w:val="007810B6"/>
    <w:rsid w:val="0078128E"/>
    <w:rsid w:val="007817E5"/>
    <w:rsid w:val="00781FB3"/>
    <w:rsid w:val="007827E3"/>
    <w:rsid w:val="0078365D"/>
    <w:rsid w:val="007837FA"/>
    <w:rsid w:val="0078401C"/>
    <w:rsid w:val="007844A4"/>
    <w:rsid w:val="00784684"/>
    <w:rsid w:val="007846C8"/>
    <w:rsid w:val="00784F64"/>
    <w:rsid w:val="0078505E"/>
    <w:rsid w:val="007852E3"/>
    <w:rsid w:val="00785491"/>
    <w:rsid w:val="00785BA5"/>
    <w:rsid w:val="00785D12"/>
    <w:rsid w:val="0078627B"/>
    <w:rsid w:val="00786CF1"/>
    <w:rsid w:val="00787027"/>
    <w:rsid w:val="00787734"/>
    <w:rsid w:val="00787808"/>
    <w:rsid w:val="00787CBF"/>
    <w:rsid w:val="00787DB8"/>
    <w:rsid w:val="0079005C"/>
    <w:rsid w:val="00790419"/>
    <w:rsid w:val="00790BA6"/>
    <w:rsid w:val="007916E6"/>
    <w:rsid w:val="00791A7C"/>
    <w:rsid w:val="00791AB7"/>
    <w:rsid w:val="00791D02"/>
    <w:rsid w:val="00792814"/>
    <w:rsid w:val="00792E13"/>
    <w:rsid w:val="00793835"/>
    <w:rsid w:val="00793C48"/>
    <w:rsid w:val="00793D7F"/>
    <w:rsid w:val="007946D5"/>
    <w:rsid w:val="00795130"/>
    <w:rsid w:val="00795749"/>
    <w:rsid w:val="007960A9"/>
    <w:rsid w:val="00796533"/>
    <w:rsid w:val="007965D9"/>
    <w:rsid w:val="00796A88"/>
    <w:rsid w:val="00796FFD"/>
    <w:rsid w:val="00797066"/>
    <w:rsid w:val="00797604"/>
    <w:rsid w:val="007979B5"/>
    <w:rsid w:val="007A00A5"/>
    <w:rsid w:val="007A00E0"/>
    <w:rsid w:val="007A0883"/>
    <w:rsid w:val="007A11A0"/>
    <w:rsid w:val="007A179B"/>
    <w:rsid w:val="007A201C"/>
    <w:rsid w:val="007A2143"/>
    <w:rsid w:val="007A250E"/>
    <w:rsid w:val="007A2C50"/>
    <w:rsid w:val="007A2C62"/>
    <w:rsid w:val="007A4556"/>
    <w:rsid w:val="007A4C03"/>
    <w:rsid w:val="007A4F7F"/>
    <w:rsid w:val="007A537E"/>
    <w:rsid w:val="007A537F"/>
    <w:rsid w:val="007A539D"/>
    <w:rsid w:val="007A5C6D"/>
    <w:rsid w:val="007A5CA1"/>
    <w:rsid w:val="007A6279"/>
    <w:rsid w:val="007A6341"/>
    <w:rsid w:val="007A63AE"/>
    <w:rsid w:val="007A69C0"/>
    <w:rsid w:val="007A6C03"/>
    <w:rsid w:val="007A6C96"/>
    <w:rsid w:val="007A72D6"/>
    <w:rsid w:val="007A7419"/>
    <w:rsid w:val="007A7B23"/>
    <w:rsid w:val="007A7CD7"/>
    <w:rsid w:val="007B037B"/>
    <w:rsid w:val="007B0703"/>
    <w:rsid w:val="007B0ABD"/>
    <w:rsid w:val="007B111D"/>
    <w:rsid w:val="007B1169"/>
    <w:rsid w:val="007B128C"/>
    <w:rsid w:val="007B12A6"/>
    <w:rsid w:val="007B16A6"/>
    <w:rsid w:val="007B2173"/>
    <w:rsid w:val="007B251C"/>
    <w:rsid w:val="007B257E"/>
    <w:rsid w:val="007B2659"/>
    <w:rsid w:val="007B2E32"/>
    <w:rsid w:val="007B3260"/>
    <w:rsid w:val="007B3542"/>
    <w:rsid w:val="007B37DE"/>
    <w:rsid w:val="007B39B5"/>
    <w:rsid w:val="007B3A7D"/>
    <w:rsid w:val="007B3D8F"/>
    <w:rsid w:val="007B419E"/>
    <w:rsid w:val="007B4546"/>
    <w:rsid w:val="007B54B3"/>
    <w:rsid w:val="007B5810"/>
    <w:rsid w:val="007B5BD3"/>
    <w:rsid w:val="007B5E85"/>
    <w:rsid w:val="007B6C3B"/>
    <w:rsid w:val="007B7202"/>
    <w:rsid w:val="007B76E9"/>
    <w:rsid w:val="007B7A72"/>
    <w:rsid w:val="007B7CF5"/>
    <w:rsid w:val="007C00B6"/>
    <w:rsid w:val="007C04CA"/>
    <w:rsid w:val="007C0613"/>
    <w:rsid w:val="007C0DCE"/>
    <w:rsid w:val="007C104B"/>
    <w:rsid w:val="007C11B8"/>
    <w:rsid w:val="007C123C"/>
    <w:rsid w:val="007C1617"/>
    <w:rsid w:val="007C27A3"/>
    <w:rsid w:val="007C28BF"/>
    <w:rsid w:val="007C36EC"/>
    <w:rsid w:val="007C3743"/>
    <w:rsid w:val="007C3F59"/>
    <w:rsid w:val="007C41F9"/>
    <w:rsid w:val="007C46AA"/>
    <w:rsid w:val="007C4947"/>
    <w:rsid w:val="007C6177"/>
    <w:rsid w:val="007C6554"/>
    <w:rsid w:val="007C6E34"/>
    <w:rsid w:val="007C7193"/>
    <w:rsid w:val="007C72D7"/>
    <w:rsid w:val="007C7318"/>
    <w:rsid w:val="007C75DC"/>
    <w:rsid w:val="007C75E6"/>
    <w:rsid w:val="007D0B05"/>
    <w:rsid w:val="007D0C1A"/>
    <w:rsid w:val="007D16F8"/>
    <w:rsid w:val="007D18C9"/>
    <w:rsid w:val="007D23B0"/>
    <w:rsid w:val="007D2524"/>
    <w:rsid w:val="007D2A2F"/>
    <w:rsid w:val="007D32D8"/>
    <w:rsid w:val="007D3322"/>
    <w:rsid w:val="007D3EDB"/>
    <w:rsid w:val="007D4013"/>
    <w:rsid w:val="007D4638"/>
    <w:rsid w:val="007D4C0B"/>
    <w:rsid w:val="007D4D84"/>
    <w:rsid w:val="007D4F2F"/>
    <w:rsid w:val="007D544C"/>
    <w:rsid w:val="007D59A3"/>
    <w:rsid w:val="007D5C3A"/>
    <w:rsid w:val="007D7CB2"/>
    <w:rsid w:val="007D7CFE"/>
    <w:rsid w:val="007D7DE0"/>
    <w:rsid w:val="007E0267"/>
    <w:rsid w:val="007E0E80"/>
    <w:rsid w:val="007E10C8"/>
    <w:rsid w:val="007E118B"/>
    <w:rsid w:val="007E140E"/>
    <w:rsid w:val="007E15B9"/>
    <w:rsid w:val="007E255E"/>
    <w:rsid w:val="007E26B6"/>
    <w:rsid w:val="007E2BDB"/>
    <w:rsid w:val="007E324E"/>
    <w:rsid w:val="007E32BC"/>
    <w:rsid w:val="007E3336"/>
    <w:rsid w:val="007E3973"/>
    <w:rsid w:val="007E39E2"/>
    <w:rsid w:val="007E3D42"/>
    <w:rsid w:val="007E3EFC"/>
    <w:rsid w:val="007E43E1"/>
    <w:rsid w:val="007E43E8"/>
    <w:rsid w:val="007E44DC"/>
    <w:rsid w:val="007E4806"/>
    <w:rsid w:val="007E48A0"/>
    <w:rsid w:val="007E51B6"/>
    <w:rsid w:val="007E5C97"/>
    <w:rsid w:val="007E5E2C"/>
    <w:rsid w:val="007E602A"/>
    <w:rsid w:val="007E608D"/>
    <w:rsid w:val="007E6753"/>
    <w:rsid w:val="007E7649"/>
    <w:rsid w:val="007E7ACA"/>
    <w:rsid w:val="007E7CF5"/>
    <w:rsid w:val="007E7DE6"/>
    <w:rsid w:val="007E7FC7"/>
    <w:rsid w:val="007F0B81"/>
    <w:rsid w:val="007F0C0F"/>
    <w:rsid w:val="007F0E88"/>
    <w:rsid w:val="007F0F20"/>
    <w:rsid w:val="007F10F9"/>
    <w:rsid w:val="007F1431"/>
    <w:rsid w:val="007F1675"/>
    <w:rsid w:val="007F1A1E"/>
    <w:rsid w:val="007F1B03"/>
    <w:rsid w:val="007F1F30"/>
    <w:rsid w:val="007F2041"/>
    <w:rsid w:val="007F2130"/>
    <w:rsid w:val="007F2B2A"/>
    <w:rsid w:val="007F2B2E"/>
    <w:rsid w:val="007F2CDB"/>
    <w:rsid w:val="007F2D20"/>
    <w:rsid w:val="007F2D64"/>
    <w:rsid w:val="007F3321"/>
    <w:rsid w:val="007F35F8"/>
    <w:rsid w:val="007F3EE3"/>
    <w:rsid w:val="007F439A"/>
    <w:rsid w:val="007F467D"/>
    <w:rsid w:val="007F4EF2"/>
    <w:rsid w:val="007F53CB"/>
    <w:rsid w:val="007F558A"/>
    <w:rsid w:val="007F582F"/>
    <w:rsid w:val="007F5B29"/>
    <w:rsid w:val="007F60B7"/>
    <w:rsid w:val="007F61A2"/>
    <w:rsid w:val="007F6960"/>
    <w:rsid w:val="007F6B10"/>
    <w:rsid w:val="007F7437"/>
    <w:rsid w:val="007F77EA"/>
    <w:rsid w:val="007F7E0D"/>
    <w:rsid w:val="00800091"/>
    <w:rsid w:val="00800253"/>
    <w:rsid w:val="008009EE"/>
    <w:rsid w:val="00800EED"/>
    <w:rsid w:val="00801434"/>
    <w:rsid w:val="00801653"/>
    <w:rsid w:val="00801CB0"/>
    <w:rsid w:val="00801CD5"/>
    <w:rsid w:val="00801D04"/>
    <w:rsid w:val="0080208D"/>
    <w:rsid w:val="0080208F"/>
    <w:rsid w:val="008023B4"/>
    <w:rsid w:val="00802818"/>
    <w:rsid w:val="0080301B"/>
    <w:rsid w:val="0080322E"/>
    <w:rsid w:val="008032B9"/>
    <w:rsid w:val="00803771"/>
    <w:rsid w:val="00804C54"/>
    <w:rsid w:val="00805217"/>
    <w:rsid w:val="008052DB"/>
    <w:rsid w:val="0080542C"/>
    <w:rsid w:val="00805585"/>
    <w:rsid w:val="0080573C"/>
    <w:rsid w:val="00805D5B"/>
    <w:rsid w:val="00805F25"/>
    <w:rsid w:val="00806186"/>
    <w:rsid w:val="00806387"/>
    <w:rsid w:val="0080639D"/>
    <w:rsid w:val="008064F8"/>
    <w:rsid w:val="00806823"/>
    <w:rsid w:val="00806940"/>
    <w:rsid w:val="00806F2C"/>
    <w:rsid w:val="008078E2"/>
    <w:rsid w:val="00807D3A"/>
    <w:rsid w:val="00807F47"/>
    <w:rsid w:val="008100EB"/>
    <w:rsid w:val="0081025E"/>
    <w:rsid w:val="00810320"/>
    <w:rsid w:val="008105C2"/>
    <w:rsid w:val="00810857"/>
    <w:rsid w:val="008110B9"/>
    <w:rsid w:val="0081121E"/>
    <w:rsid w:val="0081123E"/>
    <w:rsid w:val="00811F55"/>
    <w:rsid w:val="00812644"/>
    <w:rsid w:val="00812760"/>
    <w:rsid w:val="008133FA"/>
    <w:rsid w:val="0081486C"/>
    <w:rsid w:val="008150AB"/>
    <w:rsid w:val="008151F8"/>
    <w:rsid w:val="0081565E"/>
    <w:rsid w:val="008158C0"/>
    <w:rsid w:val="00815A6F"/>
    <w:rsid w:val="00815A79"/>
    <w:rsid w:val="00815FDE"/>
    <w:rsid w:val="00816B7B"/>
    <w:rsid w:val="00816EB7"/>
    <w:rsid w:val="00820280"/>
    <w:rsid w:val="00820309"/>
    <w:rsid w:val="0082049B"/>
    <w:rsid w:val="008206E6"/>
    <w:rsid w:val="00820F6E"/>
    <w:rsid w:val="00821111"/>
    <w:rsid w:val="0082155D"/>
    <w:rsid w:val="00821D03"/>
    <w:rsid w:val="00822555"/>
    <w:rsid w:val="008226C4"/>
    <w:rsid w:val="00822F71"/>
    <w:rsid w:val="0082339B"/>
    <w:rsid w:val="00824161"/>
    <w:rsid w:val="00824438"/>
    <w:rsid w:val="00824C7C"/>
    <w:rsid w:val="0082512A"/>
    <w:rsid w:val="00825842"/>
    <w:rsid w:val="00825F30"/>
    <w:rsid w:val="0082656C"/>
    <w:rsid w:val="0082670F"/>
    <w:rsid w:val="008271A7"/>
    <w:rsid w:val="00827935"/>
    <w:rsid w:val="008279E8"/>
    <w:rsid w:val="00830441"/>
    <w:rsid w:val="00830B2F"/>
    <w:rsid w:val="00830EA1"/>
    <w:rsid w:val="00830ECD"/>
    <w:rsid w:val="00830F35"/>
    <w:rsid w:val="00831506"/>
    <w:rsid w:val="008315FD"/>
    <w:rsid w:val="008324C4"/>
    <w:rsid w:val="008325D3"/>
    <w:rsid w:val="00832910"/>
    <w:rsid w:val="008329D4"/>
    <w:rsid w:val="008332A8"/>
    <w:rsid w:val="008332BC"/>
    <w:rsid w:val="008338D0"/>
    <w:rsid w:val="00834A16"/>
    <w:rsid w:val="00834E27"/>
    <w:rsid w:val="008351BC"/>
    <w:rsid w:val="008351E9"/>
    <w:rsid w:val="00835686"/>
    <w:rsid w:val="00835697"/>
    <w:rsid w:val="0083599A"/>
    <w:rsid w:val="00835CF1"/>
    <w:rsid w:val="008362A3"/>
    <w:rsid w:val="00836AD5"/>
    <w:rsid w:val="00836D74"/>
    <w:rsid w:val="00837907"/>
    <w:rsid w:val="00837BB3"/>
    <w:rsid w:val="0084022C"/>
    <w:rsid w:val="0084026B"/>
    <w:rsid w:val="00840415"/>
    <w:rsid w:val="0084182A"/>
    <w:rsid w:val="00841A20"/>
    <w:rsid w:val="00841BB1"/>
    <w:rsid w:val="00842881"/>
    <w:rsid w:val="00842CCC"/>
    <w:rsid w:val="008438FF"/>
    <w:rsid w:val="00843D2D"/>
    <w:rsid w:val="00843E04"/>
    <w:rsid w:val="00844070"/>
    <w:rsid w:val="0084442A"/>
    <w:rsid w:val="00844611"/>
    <w:rsid w:val="008448DA"/>
    <w:rsid w:val="00844C23"/>
    <w:rsid w:val="00845334"/>
    <w:rsid w:val="00845A70"/>
    <w:rsid w:val="00845FD3"/>
    <w:rsid w:val="008466AF"/>
    <w:rsid w:val="008468B7"/>
    <w:rsid w:val="00846C4B"/>
    <w:rsid w:val="00846CD0"/>
    <w:rsid w:val="00847770"/>
    <w:rsid w:val="008505D1"/>
    <w:rsid w:val="00850BC3"/>
    <w:rsid w:val="00851367"/>
    <w:rsid w:val="00851608"/>
    <w:rsid w:val="00851E38"/>
    <w:rsid w:val="008520B6"/>
    <w:rsid w:val="008524FE"/>
    <w:rsid w:val="008525CC"/>
    <w:rsid w:val="00852627"/>
    <w:rsid w:val="00852827"/>
    <w:rsid w:val="00852E87"/>
    <w:rsid w:val="008536F6"/>
    <w:rsid w:val="00853F34"/>
    <w:rsid w:val="00854593"/>
    <w:rsid w:val="008545F1"/>
    <w:rsid w:val="00854627"/>
    <w:rsid w:val="008547A8"/>
    <w:rsid w:val="00854AD4"/>
    <w:rsid w:val="00855165"/>
    <w:rsid w:val="00855359"/>
    <w:rsid w:val="0085549F"/>
    <w:rsid w:val="00855710"/>
    <w:rsid w:val="008558CB"/>
    <w:rsid w:val="00855D13"/>
    <w:rsid w:val="0085613B"/>
    <w:rsid w:val="008562AA"/>
    <w:rsid w:val="00856495"/>
    <w:rsid w:val="00856D5C"/>
    <w:rsid w:val="00856EB2"/>
    <w:rsid w:val="008570F6"/>
    <w:rsid w:val="00857936"/>
    <w:rsid w:val="0086004A"/>
    <w:rsid w:val="0086011A"/>
    <w:rsid w:val="008609B3"/>
    <w:rsid w:val="00860B26"/>
    <w:rsid w:val="00860BB2"/>
    <w:rsid w:val="008610C8"/>
    <w:rsid w:val="00861556"/>
    <w:rsid w:val="008618F2"/>
    <w:rsid w:val="00861A9D"/>
    <w:rsid w:val="00861AB9"/>
    <w:rsid w:val="008623D9"/>
    <w:rsid w:val="008626A1"/>
    <w:rsid w:val="00862A7D"/>
    <w:rsid w:val="00863883"/>
    <w:rsid w:val="008638E8"/>
    <w:rsid w:val="008639DE"/>
    <w:rsid w:val="00863B25"/>
    <w:rsid w:val="00863EA1"/>
    <w:rsid w:val="0086409B"/>
    <w:rsid w:val="008640F5"/>
    <w:rsid w:val="00864315"/>
    <w:rsid w:val="00864AB1"/>
    <w:rsid w:val="00864F05"/>
    <w:rsid w:val="00864FC2"/>
    <w:rsid w:val="00865197"/>
    <w:rsid w:val="00865271"/>
    <w:rsid w:val="0086559D"/>
    <w:rsid w:val="00865F70"/>
    <w:rsid w:val="0086616E"/>
    <w:rsid w:val="0086661B"/>
    <w:rsid w:val="00866CC0"/>
    <w:rsid w:val="00867291"/>
    <w:rsid w:val="008676EA"/>
    <w:rsid w:val="0086773C"/>
    <w:rsid w:val="00867742"/>
    <w:rsid w:val="0086789C"/>
    <w:rsid w:val="00867D47"/>
    <w:rsid w:val="00867EB3"/>
    <w:rsid w:val="008702D6"/>
    <w:rsid w:val="008706C1"/>
    <w:rsid w:val="0087093E"/>
    <w:rsid w:val="0087136F"/>
    <w:rsid w:val="00871774"/>
    <w:rsid w:val="00871DD1"/>
    <w:rsid w:val="00871EFA"/>
    <w:rsid w:val="00872465"/>
    <w:rsid w:val="0087259E"/>
    <w:rsid w:val="00872BD5"/>
    <w:rsid w:val="00872C9E"/>
    <w:rsid w:val="008733DC"/>
    <w:rsid w:val="00873B55"/>
    <w:rsid w:val="00874028"/>
    <w:rsid w:val="00874740"/>
    <w:rsid w:val="00874E1D"/>
    <w:rsid w:val="00875708"/>
    <w:rsid w:val="00875A91"/>
    <w:rsid w:val="008761B9"/>
    <w:rsid w:val="008763F2"/>
    <w:rsid w:val="00876998"/>
    <w:rsid w:val="00877131"/>
    <w:rsid w:val="00877705"/>
    <w:rsid w:val="00877723"/>
    <w:rsid w:val="0088003D"/>
    <w:rsid w:val="008802C3"/>
    <w:rsid w:val="00880649"/>
    <w:rsid w:val="00880B49"/>
    <w:rsid w:val="00880CBB"/>
    <w:rsid w:val="00880DC9"/>
    <w:rsid w:val="0088116F"/>
    <w:rsid w:val="008811F0"/>
    <w:rsid w:val="008812C9"/>
    <w:rsid w:val="00881965"/>
    <w:rsid w:val="00881A9A"/>
    <w:rsid w:val="00881B62"/>
    <w:rsid w:val="00881F74"/>
    <w:rsid w:val="00882135"/>
    <w:rsid w:val="00884BFF"/>
    <w:rsid w:val="00884E99"/>
    <w:rsid w:val="00885A45"/>
    <w:rsid w:val="0088606C"/>
    <w:rsid w:val="008866D7"/>
    <w:rsid w:val="0088741F"/>
    <w:rsid w:val="00887804"/>
    <w:rsid w:val="00887C82"/>
    <w:rsid w:val="00887E2F"/>
    <w:rsid w:val="008905E4"/>
    <w:rsid w:val="00890E33"/>
    <w:rsid w:val="008913C1"/>
    <w:rsid w:val="00891560"/>
    <w:rsid w:val="00891861"/>
    <w:rsid w:val="008918C8"/>
    <w:rsid w:val="0089191E"/>
    <w:rsid w:val="00891EF0"/>
    <w:rsid w:val="00892624"/>
    <w:rsid w:val="00892770"/>
    <w:rsid w:val="008935EF"/>
    <w:rsid w:val="008937B6"/>
    <w:rsid w:val="00893862"/>
    <w:rsid w:val="00893BBA"/>
    <w:rsid w:val="00893F1F"/>
    <w:rsid w:val="00893FBE"/>
    <w:rsid w:val="0089437C"/>
    <w:rsid w:val="0089441E"/>
    <w:rsid w:val="00894999"/>
    <w:rsid w:val="00894D8F"/>
    <w:rsid w:val="00894F1B"/>
    <w:rsid w:val="00895846"/>
    <w:rsid w:val="00895939"/>
    <w:rsid w:val="00895AAE"/>
    <w:rsid w:val="00895B15"/>
    <w:rsid w:val="00895BD4"/>
    <w:rsid w:val="008963D2"/>
    <w:rsid w:val="008964BA"/>
    <w:rsid w:val="00896FAF"/>
    <w:rsid w:val="008A0364"/>
    <w:rsid w:val="008A05E0"/>
    <w:rsid w:val="008A07C0"/>
    <w:rsid w:val="008A083A"/>
    <w:rsid w:val="008A0D07"/>
    <w:rsid w:val="008A0EC5"/>
    <w:rsid w:val="008A15DD"/>
    <w:rsid w:val="008A178B"/>
    <w:rsid w:val="008A1D4A"/>
    <w:rsid w:val="008A1F0D"/>
    <w:rsid w:val="008A22E9"/>
    <w:rsid w:val="008A236F"/>
    <w:rsid w:val="008A2552"/>
    <w:rsid w:val="008A2D96"/>
    <w:rsid w:val="008A3361"/>
    <w:rsid w:val="008A3506"/>
    <w:rsid w:val="008A3D2F"/>
    <w:rsid w:val="008A4101"/>
    <w:rsid w:val="008A4B33"/>
    <w:rsid w:val="008A4F9B"/>
    <w:rsid w:val="008A5250"/>
    <w:rsid w:val="008A586E"/>
    <w:rsid w:val="008A59C8"/>
    <w:rsid w:val="008A5C2E"/>
    <w:rsid w:val="008A5C44"/>
    <w:rsid w:val="008A5EDA"/>
    <w:rsid w:val="008A67BA"/>
    <w:rsid w:val="008A6E06"/>
    <w:rsid w:val="008A6F07"/>
    <w:rsid w:val="008A7504"/>
    <w:rsid w:val="008A75E7"/>
    <w:rsid w:val="008A7B8E"/>
    <w:rsid w:val="008A7D26"/>
    <w:rsid w:val="008B09F5"/>
    <w:rsid w:val="008B0BA7"/>
    <w:rsid w:val="008B1432"/>
    <w:rsid w:val="008B1829"/>
    <w:rsid w:val="008B262A"/>
    <w:rsid w:val="008B2C6F"/>
    <w:rsid w:val="008B2DB0"/>
    <w:rsid w:val="008B3528"/>
    <w:rsid w:val="008B396C"/>
    <w:rsid w:val="008B3A65"/>
    <w:rsid w:val="008B3AA5"/>
    <w:rsid w:val="008B45D8"/>
    <w:rsid w:val="008B4693"/>
    <w:rsid w:val="008B4819"/>
    <w:rsid w:val="008B55D9"/>
    <w:rsid w:val="008B5C6E"/>
    <w:rsid w:val="008B5CC1"/>
    <w:rsid w:val="008B5DEB"/>
    <w:rsid w:val="008B62C4"/>
    <w:rsid w:val="008B7057"/>
    <w:rsid w:val="008B725B"/>
    <w:rsid w:val="008B72C8"/>
    <w:rsid w:val="008B7EE5"/>
    <w:rsid w:val="008B7FC7"/>
    <w:rsid w:val="008C03D3"/>
    <w:rsid w:val="008C0A2E"/>
    <w:rsid w:val="008C0BEA"/>
    <w:rsid w:val="008C0CA9"/>
    <w:rsid w:val="008C1132"/>
    <w:rsid w:val="008C1581"/>
    <w:rsid w:val="008C1813"/>
    <w:rsid w:val="008C18C5"/>
    <w:rsid w:val="008C1D21"/>
    <w:rsid w:val="008C220A"/>
    <w:rsid w:val="008C23FB"/>
    <w:rsid w:val="008C24DB"/>
    <w:rsid w:val="008C25CC"/>
    <w:rsid w:val="008C25F5"/>
    <w:rsid w:val="008C282B"/>
    <w:rsid w:val="008C32F3"/>
    <w:rsid w:val="008C3890"/>
    <w:rsid w:val="008C3960"/>
    <w:rsid w:val="008C3AC0"/>
    <w:rsid w:val="008C3C42"/>
    <w:rsid w:val="008C455F"/>
    <w:rsid w:val="008C4742"/>
    <w:rsid w:val="008C4A89"/>
    <w:rsid w:val="008C4ED5"/>
    <w:rsid w:val="008C503F"/>
    <w:rsid w:val="008C5152"/>
    <w:rsid w:val="008C53F1"/>
    <w:rsid w:val="008C54AC"/>
    <w:rsid w:val="008C6125"/>
    <w:rsid w:val="008C630A"/>
    <w:rsid w:val="008C6C5F"/>
    <w:rsid w:val="008C6C88"/>
    <w:rsid w:val="008C6FA0"/>
    <w:rsid w:val="008C74AD"/>
    <w:rsid w:val="008C76F5"/>
    <w:rsid w:val="008C7747"/>
    <w:rsid w:val="008C77BA"/>
    <w:rsid w:val="008C7830"/>
    <w:rsid w:val="008C7905"/>
    <w:rsid w:val="008C7D86"/>
    <w:rsid w:val="008D009B"/>
    <w:rsid w:val="008D01A4"/>
    <w:rsid w:val="008D0311"/>
    <w:rsid w:val="008D0680"/>
    <w:rsid w:val="008D0792"/>
    <w:rsid w:val="008D08A2"/>
    <w:rsid w:val="008D0C0C"/>
    <w:rsid w:val="008D10F4"/>
    <w:rsid w:val="008D13AA"/>
    <w:rsid w:val="008D1B16"/>
    <w:rsid w:val="008D1C78"/>
    <w:rsid w:val="008D2085"/>
    <w:rsid w:val="008D211B"/>
    <w:rsid w:val="008D211C"/>
    <w:rsid w:val="008D2477"/>
    <w:rsid w:val="008D271D"/>
    <w:rsid w:val="008D287F"/>
    <w:rsid w:val="008D298C"/>
    <w:rsid w:val="008D36ED"/>
    <w:rsid w:val="008D37A1"/>
    <w:rsid w:val="008D37EA"/>
    <w:rsid w:val="008D397C"/>
    <w:rsid w:val="008D4DAB"/>
    <w:rsid w:val="008D5410"/>
    <w:rsid w:val="008D56A4"/>
    <w:rsid w:val="008D62F3"/>
    <w:rsid w:val="008D6476"/>
    <w:rsid w:val="008D7071"/>
    <w:rsid w:val="008D723B"/>
    <w:rsid w:val="008D74BD"/>
    <w:rsid w:val="008D74E3"/>
    <w:rsid w:val="008D7509"/>
    <w:rsid w:val="008D7625"/>
    <w:rsid w:val="008D77FF"/>
    <w:rsid w:val="008D7BFF"/>
    <w:rsid w:val="008D7EC5"/>
    <w:rsid w:val="008D7F42"/>
    <w:rsid w:val="008E04DF"/>
    <w:rsid w:val="008E09CA"/>
    <w:rsid w:val="008E0C32"/>
    <w:rsid w:val="008E0F5E"/>
    <w:rsid w:val="008E15B1"/>
    <w:rsid w:val="008E165E"/>
    <w:rsid w:val="008E1A91"/>
    <w:rsid w:val="008E1B46"/>
    <w:rsid w:val="008E1C3D"/>
    <w:rsid w:val="008E1F53"/>
    <w:rsid w:val="008E2554"/>
    <w:rsid w:val="008E26FD"/>
    <w:rsid w:val="008E3813"/>
    <w:rsid w:val="008E3AD2"/>
    <w:rsid w:val="008E3C15"/>
    <w:rsid w:val="008E3CA7"/>
    <w:rsid w:val="008E4267"/>
    <w:rsid w:val="008E42B7"/>
    <w:rsid w:val="008E44AB"/>
    <w:rsid w:val="008E4865"/>
    <w:rsid w:val="008E4A35"/>
    <w:rsid w:val="008E5D9F"/>
    <w:rsid w:val="008E5E88"/>
    <w:rsid w:val="008E6403"/>
    <w:rsid w:val="008E66BC"/>
    <w:rsid w:val="008E67D6"/>
    <w:rsid w:val="008E6A85"/>
    <w:rsid w:val="008E6C47"/>
    <w:rsid w:val="008E71C2"/>
    <w:rsid w:val="008E73CE"/>
    <w:rsid w:val="008E76D0"/>
    <w:rsid w:val="008E7E19"/>
    <w:rsid w:val="008F0A86"/>
    <w:rsid w:val="008F0E34"/>
    <w:rsid w:val="008F0FAF"/>
    <w:rsid w:val="008F18A3"/>
    <w:rsid w:val="008F1C5B"/>
    <w:rsid w:val="008F1DF7"/>
    <w:rsid w:val="008F2974"/>
    <w:rsid w:val="008F2BB6"/>
    <w:rsid w:val="008F2D09"/>
    <w:rsid w:val="008F32FD"/>
    <w:rsid w:val="008F3A57"/>
    <w:rsid w:val="008F3C98"/>
    <w:rsid w:val="008F3DC4"/>
    <w:rsid w:val="008F4961"/>
    <w:rsid w:val="008F4D82"/>
    <w:rsid w:val="008F4FF8"/>
    <w:rsid w:val="008F53C9"/>
    <w:rsid w:val="008F5441"/>
    <w:rsid w:val="008F548A"/>
    <w:rsid w:val="008F58CA"/>
    <w:rsid w:val="008F58F9"/>
    <w:rsid w:val="008F5E3F"/>
    <w:rsid w:val="008F6209"/>
    <w:rsid w:val="008F6257"/>
    <w:rsid w:val="008F63ED"/>
    <w:rsid w:val="008F64E5"/>
    <w:rsid w:val="008F6809"/>
    <w:rsid w:val="008F69A4"/>
    <w:rsid w:val="008F6A5C"/>
    <w:rsid w:val="008F6AD7"/>
    <w:rsid w:val="008F6FBA"/>
    <w:rsid w:val="008F73D5"/>
    <w:rsid w:val="008F7419"/>
    <w:rsid w:val="008F79A3"/>
    <w:rsid w:val="008F7E47"/>
    <w:rsid w:val="008F7F3D"/>
    <w:rsid w:val="009004B8"/>
    <w:rsid w:val="00900629"/>
    <w:rsid w:val="00900C38"/>
    <w:rsid w:val="0090114F"/>
    <w:rsid w:val="00901586"/>
    <w:rsid w:val="00901734"/>
    <w:rsid w:val="0090209C"/>
    <w:rsid w:val="009021A6"/>
    <w:rsid w:val="0090268F"/>
    <w:rsid w:val="00902798"/>
    <w:rsid w:val="009029CE"/>
    <w:rsid w:val="00902D5B"/>
    <w:rsid w:val="00902E64"/>
    <w:rsid w:val="00903338"/>
    <w:rsid w:val="009034BF"/>
    <w:rsid w:val="00903BA4"/>
    <w:rsid w:val="00903C0C"/>
    <w:rsid w:val="009042D8"/>
    <w:rsid w:val="00904CEE"/>
    <w:rsid w:val="00904DFC"/>
    <w:rsid w:val="00904F22"/>
    <w:rsid w:val="0090535F"/>
    <w:rsid w:val="0090653C"/>
    <w:rsid w:val="00906671"/>
    <w:rsid w:val="0090686A"/>
    <w:rsid w:val="00906BA6"/>
    <w:rsid w:val="00907674"/>
    <w:rsid w:val="00907C39"/>
    <w:rsid w:val="00907E86"/>
    <w:rsid w:val="009100CF"/>
    <w:rsid w:val="00910569"/>
    <w:rsid w:val="009106B0"/>
    <w:rsid w:val="00910FBC"/>
    <w:rsid w:val="00911644"/>
    <w:rsid w:val="00911B6A"/>
    <w:rsid w:val="00911BB3"/>
    <w:rsid w:val="00911D73"/>
    <w:rsid w:val="00912576"/>
    <w:rsid w:val="0091271C"/>
    <w:rsid w:val="00912B63"/>
    <w:rsid w:val="00912CA9"/>
    <w:rsid w:val="00913258"/>
    <w:rsid w:val="00913E01"/>
    <w:rsid w:val="00914174"/>
    <w:rsid w:val="00914A0F"/>
    <w:rsid w:val="00915308"/>
    <w:rsid w:val="0091554B"/>
    <w:rsid w:val="00915D55"/>
    <w:rsid w:val="00915F41"/>
    <w:rsid w:val="00916212"/>
    <w:rsid w:val="00916518"/>
    <w:rsid w:val="00916DA1"/>
    <w:rsid w:val="00917165"/>
    <w:rsid w:val="009172B7"/>
    <w:rsid w:val="0091740E"/>
    <w:rsid w:val="00917CD3"/>
    <w:rsid w:val="00920130"/>
    <w:rsid w:val="0092032A"/>
    <w:rsid w:val="0092044C"/>
    <w:rsid w:val="00920864"/>
    <w:rsid w:val="009208D8"/>
    <w:rsid w:val="00921451"/>
    <w:rsid w:val="00921803"/>
    <w:rsid w:val="009218C4"/>
    <w:rsid w:val="00922251"/>
    <w:rsid w:val="009225A9"/>
    <w:rsid w:val="00922702"/>
    <w:rsid w:val="00923328"/>
    <w:rsid w:val="0092384C"/>
    <w:rsid w:val="00923930"/>
    <w:rsid w:val="00923E82"/>
    <w:rsid w:val="00924C31"/>
    <w:rsid w:val="00924EB7"/>
    <w:rsid w:val="009256E0"/>
    <w:rsid w:val="009259E9"/>
    <w:rsid w:val="009260AF"/>
    <w:rsid w:val="00926EFD"/>
    <w:rsid w:val="0092731F"/>
    <w:rsid w:val="00927510"/>
    <w:rsid w:val="00927695"/>
    <w:rsid w:val="00927D32"/>
    <w:rsid w:val="00930316"/>
    <w:rsid w:val="009307E3"/>
    <w:rsid w:val="009310A4"/>
    <w:rsid w:val="00931224"/>
    <w:rsid w:val="00931289"/>
    <w:rsid w:val="009318B1"/>
    <w:rsid w:val="009319FA"/>
    <w:rsid w:val="0093285D"/>
    <w:rsid w:val="00932996"/>
    <w:rsid w:val="00932A0E"/>
    <w:rsid w:val="00932E22"/>
    <w:rsid w:val="00932F30"/>
    <w:rsid w:val="009330D5"/>
    <w:rsid w:val="00933CBD"/>
    <w:rsid w:val="00933E04"/>
    <w:rsid w:val="00933E8C"/>
    <w:rsid w:val="00933EB2"/>
    <w:rsid w:val="00934783"/>
    <w:rsid w:val="00934809"/>
    <w:rsid w:val="009359B9"/>
    <w:rsid w:val="00935A49"/>
    <w:rsid w:val="00935DC1"/>
    <w:rsid w:val="00936358"/>
    <w:rsid w:val="009363C5"/>
    <w:rsid w:val="00936E10"/>
    <w:rsid w:val="00936E7E"/>
    <w:rsid w:val="009378CE"/>
    <w:rsid w:val="0094048B"/>
    <w:rsid w:val="0094110E"/>
    <w:rsid w:val="009411E2"/>
    <w:rsid w:val="00941699"/>
    <w:rsid w:val="0094177F"/>
    <w:rsid w:val="00942C60"/>
    <w:rsid w:val="00944F33"/>
    <w:rsid w:val="00944FA5"/>
    <w:rsid w:val="009451FE"/>
    <w:rsid w:val="0094536A"/>
    <w:rsid w:val="009455C4"/>
    <w:rsid w:val="00945714"/>
    <w:rsid w:val="009460F0"/>
    <w:rsid w:val="0094619A"/>
    <w:rsid w:val="0094625E"/>
    <w:rsid w:val="00946F3B"/>
    <w:rsid w:val="00947668"/>
    <w:rsid w:val="00947FB0"/>
    <w:rsid w:val="00947FEB"/>
    <w:rsid w:val="00950104"/>
    <w:rsid w:val="0095063C"/>
    <w:rsid w:val="00951128"/>
    <w:rsid w:val="009511C3"/>
    <w:rsid w:val="0095124E"/>
    <w:rsid w:val="009516E5"/>
    <w:rsid w:val="0095179D"/>
    <w:rsid w:val="009520A3"/>
    <w:rsid w:val="00952203"/>
    <w:rsid w:val="00953126"/>
    <w:rsid w:val="00953444"/>
    <w:rsid w:val="0095377B"/>
    <w:rsid w:val="00953CC3"/>
    <w:rsid w:val="009545CB"/>
    <w:rsid w:val="0095488B"/>
    <w:rsid w:val="009549F5"/>
    <w:rsid w:val="00955659"/>
    <w:rsid w:val="00955A8C"/>
    <w:rsid w:val="0095633B"/>
    <w:rsid w:val="009563E1"/>
    <w:rsid w:val="00956554"/>
    <w:rsid w:val="0095672E"/>
    <w:rsid w:val="00956877"/>
    <w:rsid w:val="00957C21"/>
    <w:rsid w:val="00957C3D"/>
    <w:rsid w:val="009604D3"/>
    <w:rsid w:val="00960995"/>
    <w:rsid w:val="00961555"/>
    <w:rsid w:val="00961AD2"/>
    <w:rsid w:val="00961E9C"/>
    <w:rsid w:val="0096232B"/>
    <w:rsid w:val="009627BE"/>
    <w:rsid w:val="00962856"/>
    <w:rsid w:val="00962A19"/>
    <w:rsid w:val="00962F2B"/>
    <w:rsid w:val="00963B75"/>
    <w:rsid w:val="00964379"/>
    <w:rsid w:val="009647CA"/>
    <w:rsid w:val="00964802"/>
    <w:rsid w:val="00964814"/>
    <w:rsid w:val="0096487C"/>
    <w:rsid w:val="009648FA"/>
    <w:rsid w:val="00964AED"/>
    <w:rsid w:val="009650C0"/>
    <w:rsid w:val="00965441"/>
    <w:rsid w:val="00965523"/>
    <w:rsid w:val="009655CF"/>
    <w:rsid w:val="00965665"/>
    <w:rsid w:val="00965DD4"/>
    <w:rsid w:val="009662D9"/>
    <w:rsid w:val="00966356"/>
    <w:rsid w:val="00966F1F"/>
    <w:rsid w:val="0096726E"/>
    <w:rsid w:val="00967473"/>
    <w:rsid w:val="0096749F"/>
    <w:rsid w:val="009678D8"/>
    <w:rsid w:val="00967AD0"/>
    <w:rsid w:val="00967D82"/>
    <w:rsid w:val="00967DBA"/>
    <w:rsid w:val="00967EBA"/>
    <w:rsid w:val="009702DD"/>
    <w:rsid w:val="009706D0"/>
    <w:rsid w:val="00970DDC"/>
    <w:rsid w:val="00971007"/>
    <w:rsid w:val="009718BE"/>
    <w:rsid w:val="00971CCC"/>
    <w:rsid w:val="00971FAC"/>
    <w:rsid w:val="0097249A"/>
    <w:rsid w:val="00972A45"/>
    <w:rsid w:val="00972C6E"/>
    <w:rsid w:val="00972F7F"/>
    <w:rsid w:val="009734DD"/>
    <w:rsid w:val="00973516"/>
    <w:rsid w:val="00973B5C"/>
    <w:rsid w:val="00974594"/>
    <w:rsid w:val="00974AAF"/>
    <w:rsid w:val="00974E68"/>
    <w:rsid w:val="00975047"/>
    <w:rsid w:val="00975421"/>
    <w:rsid w:val="009754A6"/>
    <w:rsid w:val="00975678"/>
    <w:rsid w:val="00975751"/>
    <w:rsid w:val="009759C3"/>
    <w:rsid w:val="00975A06"/>
    <w:rsid w:val="00975AC0"/>
    <w:rsid w:val="00975DAF"/>
    <w:rsid w:val="00975E27"/>
    <w:rsid w:val="0097646D"/>
    <w:rsid w:val="009766BC"/>
    <w:rsid w:val="0097683B"/>
    <w:rsid w:val="00976926"/>
    <w:rsid w:val="00977362"/>
    <w:rsid w:val="00977434"/>
    <w:rsid w:val="00977D8D"/>
    <w:rsid w:val="00980259"/>
    <w:rsid w:val="0098026C"/>
    <w:rsid w:val="009805DB"/>
    <w:rsid w:val="0098090C"/>
    <w:rsid w:val="00980B5E"/>
    <w:rsid w:val="00980C39"/>
    <w:rsid w:val="00980D20"/>
    <w:rsid w:val="00980F6E"/>
    <w:rsid w:val="00981416"/>
    <w:rsid w:val="009814E7"/>
    <w:rsid w:val="00981BF5"/>
    <w:rsid w:val="00981D84"/>
    <w:rsid w:val="00981E3B"/>
    <w:rsid w:val="00982557"/>
    <w:rsid w:val="009826A8"/>
    <w:rsid w:val="00982D71"/>
    <w:rsid w:val="00983077"/>
    <w:rsid w:val="009830AD"/>
    <w:rsid w:val="009830B9"/>
    <w:rsid w:val="009832C9"/>
    <w:rsid w:val="009836DF"/>
    <w:rsid w:val="0098371C"/>
    <w:rsid w:val="00983921"/>
    <w:rsid w:val="00983CF0"/>
    <w:rsid w:val="0098405E"/>
    <w:rsid w:val="00984419"/>
    <w:rsid w:val="00984586"/>
    <w:rsid w:val="0098483E"/>
    <w:rsid w:val="00984FF7"/>
    <w:rsid w:val="00986109"/>
    <w:rsid w:val="00986120"/>
    <w:rsid w:val="00986204"/>
    <w:rsid w:val="0098628F"/>
    <w:rsid w:val="009862F2"/>
    <w:rsid w:val="0098676F"/>
    <w:rsid w:val="00986AEE"/>
    <w:rsid w:val="009871E7"/>
    <w:rsid w:val="00987B5C"/>
    <w:rsid w:val="00987FB2"/>
    <w:rsid w:val="00990048"/>
    <w:rsid w:val="0099096B"/>
    <w:rsid w:val="00990B9C"/>
    <w:rsid w:val="00990BFF"/>
    <w:rsid w:val="00991127"/>
    <w:rsid w:val="0099166A"/>
    <w:rsid w:val="0099168D"/>
    <w:rsid w:val="0099173C"/>
    <w:rsid w:val="0099179C"/>
    <w:rsid w:val="00991D92"/>
    <w:rsid w:val="00992120"/>
    <w:rsid w:val="00992730"/>
    <w:rsid w:val="0099298B"/>
    <w:rsid w:val="00992C2C"/>
    <w:rsid w:val="00992D8C"/>
    <w:rsid w:val="00993329"/>
    <w:rsid w:val="0099403B"/>
    <w:rsid w:val="00994121"/>
    <w:rsid w:val="009945C1"/>
    <w:rsid w:val="00994767"/>
    <w:rsid w:val="00994992"/>
    <w:rsid w:val="0099585E"/>
    <w:rsid w:val="009958D9"/>
    <w:rsid w:val="009962F6"/>
    <w:rsid w:val="009964BC"/>
    <w:rsid w:val="00996B50"/>
    <w:rsid w:val="00996DD0"/>
    <w:rsid w:val="009973D6"/>
    <w:rsid w:val="00997667"/>
    <w:rsid w:val="00997889"/>
    <w:rsid w:val="009979D0"/>
    <w:rsid w:val="00997C8C"/>
    <w:rsid w:val="009A0067"/>
    <w:rsid w:val="009A02D1"/>
    <w:rsid w:val="009A0C98"/>
    <w:rsid w:val="009A11E8"/>
    <w:rsid w:val="009A1240"/>
    <w:rsid w:val="009A134D"/>
    <w:rsid w:val="009A16DE"/>
    <w:rsid w:val="009A18FA"/>
    <w:rsid w:val="009A1C2E"/>
    <w:rsid w:val="009A1C95"/>
    <w:rsid w:val="009A20B2"/>
    <w:rsid w:val="009A2506"/>
    <w:rsid w:val="009A29E6"/>
    <w:rsid w:val="009A2F9F"/>
    <w:rsid w:val="009A330A"/>
    <w:rsid w:val="009A3B2D"/>
    <w:rsid w:val="009A3C58"/>
    <w:rsid w:val="009A4891"/>
    <w:rsid w:val="009A4B67"/>
    <w:rsid w:val="009A4E6C"/>
    <w:rsid w:val="009A524A"/>
    <w:rsid w:val="009A5C79"/>
    <w:rsid w:val="009A5E86"/>
    <w:rsid w:val="009A602B"/>
    <w:rsid w:val="009A60F0"/>
    <w:rsid w:val="009A6521"/>
    <w:rsid w:val="009A66FE"/>
    <w:rsid w:val="009A6E52"/>
    <w:rsid w:val="009A79EC"/>
    <w:rsid w:val="009B0629"/>
    <w:rsid w:val="009B097F"/>
    <w:rsid w:val="009B0A87"/>
    <w:rsid w:val="009B0E6A"/>
    <w:rsid w:val="009B0FBC"/>
    <w:rsid w:val="009B124A"/>
    <w:rsid w:val="009B1492"/>
    <w:rsid w:val="009B177A"/>
    <w:rsid w:val="009B1DF4"/>
    <w:rsid w:val="009B2367"/>
    <w:rsid w:val="009B25F4"/>
    <w:rsid w:val="009B2674"/>
    <w:rsid w:val="009B2CE2"/>
    <w:rsid w:val="009B2EF5"/>
    <w:rsid w:val="009B35B9"/>
    <w:rsid w:val="009B504D"/>
    <w:rsid w:val="009B508B"/>
    <w:rsid w:val="009B55DB"/>
    <w:rsid w:val="009B5985"/>
    <w:rsid w:val="009B63CC"/>
    <w:rsid w:val="009B6910"/>
    <w:rsid w:val="009B6F92"/>
    <w:rsid w:val="009B72DD"/>
    <w:rsid w:val="009B7318"/>
    <w:rsid w:val="009B78DC"/>
    <w:rsid w:val="009B7AD3"/>
    <w:rsid w:val="009C001A"/>
    <w:rsid w:val="009C0406"/>
    <w:rsid w:val="009C0557"/>
    <w:rsid w:val="009C05B0"/>
    <w:rsid w:val="009C064B"/>
    <w:rsid w:val="009C0EDC"/>
    <w:rsid w:val="009C12A3"/>
    <w:rsid w:val="009C148E"/>
    <w:rsid w:val="009C1525"/>
    <w:rsid w:val="009C1C9E"/>
    <w:rsid w:val="009C2185"/>
    <w:rsid w:val="009C246C"/>
    <w:rsid w:val="009C258C"/>
    <w:rsid w:val="009C26E7"/>
    <w:rsid w:val="009C2AB8"/>
    <w:rsid w:val="009C2C13"/>
    <w:rsid w:val="009C30BC"/>
    <w:rsid w:val="009C3A89"/>
    <w:rsid w:val="009C3CC9"/>
    <w:rsid w:val="009C3E2E"/>
    <w:rsid w:val="009C3ECD"/>
    <w:rsid w:val="009C4114"/>
    <w:rsid w:val="009C4582"/>
    <w:rsid w:val="009C4818"/>
    <w:rsid w:val="009C5669"/>
    <w:rsid w:val="009C58C0"/>
    <w:rsid w:val="009C5D06"/>
    <w:rsid w:val="009C5F00"/>
    <w:rsid w:val="009C6478"/>
    <w:rsid w:val="009C6657"/>
    <w:rsid w:val="009C67FD"/>
    <w:rsid w:val="009C7343"/>
    <w:rsid w:val="009C7419"/>
    <w:rsid w:val="009C77CC"/>
    <w:rsid w:val="009C7BB2"/>
    <w:rsid w:val="009C7E8E"/>
    <w:rsid w:val="009D0083"/>
    <w:rsid w:val="009D0095"/>
    <w:rsid w:val="009D06D1"/>
    <w:rsid w:val="009D08B7"/>
    <w:rsid w:val="009D0D63"/>
    <w:rsid w:val="009D1134"/>
    <w:rsid w:val="009D1A07"/>
    <w:rsid w:val="009D1A77"/>
    <w:rsid w:val="009D2603"/>
    <w:rsid w:val="009D2BDB"/>
    <w:rsid w:val="009D2C03"/>
    <w:rsid w:val="009D2D2D"/>
    <w:rsid w:val="009D303B"/>
    <w:rsid w:val="009D3170"/>
    <w:rsid w:val="009D3438"/>
    <w:rsid w:val="009D3661"/>
    <w:rsid w:val="009D36F0"/>
    <w:rsid w:val="009D407C"/>
    <w:rsid w:val="009D410B"/>
    <w:rsid w:val="009D413E"/>
    <w:rsid w:val="009D441B"/>
    <w:rsid w:val="009D442F"/>
    <w:rsid w:val="009D4C3B"/>
    <w:rsid w:val="009D5191"/>
    <w:rsid w:val="009D525C"/>
    <w:rsid w:val="009D539D"/>
    <w:rsid w:val="009D53EA"/>
    <w:rsid w:val="009D589B"/>
    <w:rsid w:val="009D5C98"/>
    <w:rsid w:val="009D5F50"/>
    <w:rsid w:val="009D6352"/>
    <w:rsid w:val="009D6A77"/>
    <w:rsid w:val="009D6F5A"/>
    <w:rsid w:val="009D740D"/>
    <w:rsid w:val="009D75B9"/>
    <w:rsid w:val="009D7BCC"/>
    <w:rsid w:val="009D7D0B"/>
    <w:rsid w:val="009E027D"/>
    <w:rsid w:val="009E04E7"/>
    <w:rsid w:val="009E0B02"/>
    <w:rsid w:val="009E110B"/>
    <w:rsid w:val="009E1550"/>
    <w:rsid w:val="009E15AA"/>
    <w:rsid w:val="009E17DC"/>
    <w:rsid w:val="009E19C1"/>
    <w:rsid w:val="009E1B21"/>
    <w:rsid w:val="009E1B7B"/>
    <w:rsid w:val="009E1BCF"/>
    <w:rsid w:val="009E1FEB"/>
    <w:rsid w:val="009E2061"/>
    <w:rsid w:val="009E21DE"/>
    <w:rsid w:val="009E22AF"/>
    <w:rsid w:val="009E2998"/>
    <w:rsid w:val="009E2A64"/>
    <w:rsid w:val="009E3B14"/>
    <w:rsid w:val="009E400F"/>
    <w:rsid w:val="009E4188"/>
    <w:rsid w:val="009E4FA6"/>
    <w:rsid w:val="009E55C9"/>
    <w:rsid w:val="009E5608"/>
    <w:rsid w:val="009E5899"/>
    <w:rsid w:val="009E6438"/>
    <w:rsid w:val="009E64BA"/>
    <w:rsid w:val="009E65EC"/>
    <w:rsid w:val="009E6D4F"/>
    <w:rsid w:val="009E703F"/>
    <w:rsid w:val="009E7165"/>
    <w:rsid w:val="009E74D6"/>
    <w:rsid w:val="009E75C5"/>
    <w:rsid w:val="009F059E"/>
    <w:rsid w:val="009F07AD"/>
    <w:rsid w:val="009F0C3F"/>
    <w:rsid w:val="009F1AB5"/>
    <w:rsid w:val="009F1D88"/>
    <w:rsid w:val="009F1EB4"/>
    <w:rsid w:val="009F1F8B"/>
    <w:rsid w:val="009F1FFF"/>
    <w:rsid w:val="009F24AA"/>
    <w:rsid w:val="009F24C4"/>
    <w:rsid w:val="009F267E"/>
    <w:rsid w:val="009F2A84"/>
    <w:rsid w:val="009F2D22"/>
    <w:rsid w:val="009F314B"/>
    <w:rsid w:val="009F33E7"/>
    <w:rsid w:val="009F42C0"/>
    <w:rsid w:val="009F430C"/>
    <w:rsid w:val="009F45A3"/>
    <w:rsid w:val="009F4D54"/>
    <w:rsid w:val="009F523D"/>
    <w:rsid w:val="009F5431"/>
    <w:rsid w:val="009F5901"/>
    <w:rsid w:val="009F5E3C"/>
    <w:rsid w:val="009F5E4B"/>
    <w:rsid w:val="009F5E8F"/>
    <w:rsid w:val="009F61A3"/>
    <w:rsid w:val="009F6589"/>
    <w:rsid w:val="009F690A"/>
    <w:rsid w:val="009F693E"/>
    <w:rsid w:val="009F6C6D"/>
    <w:rsid w:val="009F7031"/>
    <w:rsid w:val="009F74F8"/>
    <w:rsid w:val="009F7811"/>
    <w:rsid w:val="009F7A24"/>
    <w:rsid w:val="00A00C4C"/>
    <w:rsid w:val="00A01C5C"/>
    <w:rsid w:val="00A01FA5"/>
    <w:rsid w:val="00A0216A"/>
    <w:rsid w:val="00A02194"/>
    <w:rsid w:val="00A0237D"/>
    <w:rsid w:val="00A0263A"/>
    <w:rsid w:val="00A0271F"/>
    <w:rsid w:val="00A02C4D"/>
    <w:rsid w:val="00A02E89"/>
    <w:rsid w:val="00A02FA7"/>
    <w:rsid w:val="00A03556"/>
    <w:rsid w:val="00A03853"/>
    <w:rsid w:val="00A03D9B"/>
    <w:rsid w:val="00A044D1"/>
    <w:rsid w:val="00A04969"/>
    <w:rsid w:val="00A04A58"/>
    <w:rsid w:val="00A04BE1"/>
    <w:rsid w:val="00A04ED2"/>
    <w:rsid w:val="00A04EDE"/>
    <w:rsid w:val="00A04F91"/>
    <w:rsid w:val="00A052C8"/>
    <w:rsid w:val="00A05A44"/>
    <w:rsid w:val="00A05B2C"/>
    <w:rsid w:val="00A05F14"/>
    <w:rsid w:val="00A05F31"/>
    <w:rsid w:val="00A06046"/>
    <w:rsid w:val="00A0622D"/>
    <w:rsid w:val="00A06247"/>
    <w:rsid w:val="00A068D5"/>
    <w:rsid w:val="00A06D2E"/>
    <w:rsid w:val="00A073F0"/>
    <w:rsid w:val="00A07AA4"/>
    <w:rsid w:val="00A07BA4"/>
    <w:rsid w:val="00A07D40"/>
    <w:rsid w:val="00A102DB"/>
    <w:rsid w:val="00A10743"/>
    <w:rsid w:val="00A10782"/>
    <w:rsid w:val="00A108F1"/>
    <w:rsid w:val="00A10D5A"/>
    <w:rsid w:val="00A10E03"/>
    <w:rsid w:val="00A11339"/>
    <w:rsid w:val="00A11513"/>
    <w:rsid w:val="00A11F56"/>
    <w:rsid w:val="00A12607"/>
    <w:rsid w:val="00A12B9F"/>
    <w:rsid w:val="00A12CC3"/>
    <w:rsid w:val="00A12EE9"/>
    <w:rsid w:val="00A13158"/>
    <w:rsid w:val="00A13D0D"/>
    <w:rsid w:val="00A13F18"/>
    <w:rsid w:val="00A143EB"/>
    <w:rsid w:val="00A1494F"/>
    <w:rsid w:val="00A14953"/>
    <w:rsid w:val="00A14C5D"/>
    <w:rsid w:val="00A14D7D"/>
    <w:rsid w:val="00A14E71"/>
    <w:rsid w:val="00A158C0"/>
    <w:rsid w:val="00A16450"/>
    <w:rsid w:val="00A165AF"/>
    <w:rsid w:val="00A16780"/>
    <w:rsid w:val="00A16BBC"/>
    <w:rsid w:val="00A16D8C"/>
    <w:rsid w:val="00A1701F"/>
    <w:rsid w:val="00A17265"/>
    <w:rsid w:val="00A17A17"/>
    <w:rsid w:val="00A17D64"/>
    <w:rsid w:val="00A205F0"/>
    <w:rsid w:val="00A2098A"/>
    <w:rsid w:val="00A20BD2"/>
    <w:rsid w:val="00A20DC5"/>
    <w:rsid w:val="00A2106E"/>
    <w:rsid w:val="00A2131A"/>
    <w:rsid w:val="00A213B7"/>
    <w:rsid w:val="00A21624"/>
    <w:rsid w:val="00A21967"/>
    <w:rsid w:val="00A21ADB"/>
    <w:rsid w:val="00A220DD"/>
    <w:rsid w:val="00A22CDC"/>
    <w:rsid w:val="00A238F7"/>
    <w:rsid w:val="00A23AD2"/>
    <w:rsid w:val="00A23D1A"/>
    <w:rsid w:val="00A243FE"/>
    <w:rsid w:val="00A24642"/>
    <w:rsid w:val="00A24E10"/>
    <w:rsid w:val="00A24FF5"/>
    <w:rsid w:val="00A2576C"/>
    <w:rsid w:val="00A2593F"/>
    <w:rsid w:val="00A25AB7"/>
    <w:rsid w:val="00A2627E"/>
    <w:rsid w:val="00A264DE"/>
    <w:rsid w:val="00A2655F"/>
    <w:rsid w:val="00A275A6"/>
    <w:rsid w:val="00A27C8D"/>
    <w:rsid w:val="00A27DAB"/>
    <w:rsid w:val="00A27F40"/>
    <w:rsid w:val="00A3055B"/>
    <w:rsid w:val="00A30DBD"/>
    <w:rsid w:val="00A310F1"/>
    <w:rsid w:val="00A313A5"/>
    <w:rsid w:val="00A31477"/>
    <w:rsid w:val="00A3153F"/>
    <w:rsid w:val="00A31642"/>
    <w:rsid w:val="00A31DD4"/>
    <w:rsid w:val="00A327FE"/>
    <w:rsid w:val="00A33683"/>
    <w:rsid w:val="00A339E6"/>
    <w:rsid w:val="00A33B8D"/>
    <w:rsid w:val="00A33C2A"/>
    <w:rsid w:val="00A345AB"/>
    <w:rsid w:val="00A352B2"/>
    <w:rsid w:val="00A3532C"/>
    <w:rsid w:val="00A35731"/>
    <w:rsid w:val="00A35810"/>
    <w:rsid w:val="00A36891"/>
    <w:rsid w:val="00A36B1B"/>
    <w:rsid w:val="00A375A6"/>
    <w:rsid w:val="00A37959"/>
    <w:rsid w:val="00A37D8A"/>
    <w:rsid w:val="00A37DF8"/>
    <w:rsid w:val="00A37EC0"/>
    <w:rsid w:val="00A402D0"/>
    <w:rsid w:val="00A40B0E"/>
    <w:rsid w:val="00A40CAC"/>
    <w:rsid w:val="00A40CD6"/>
    <w:rsid w:val="00A41C81"/>
    <w:rsid w:val="00A42157"/>
    <w:rsid w:val="00A4218F"/>
    <w:rsid w:val="00A4231B"/>
    <w:rsid w:val="00A42C12"/>
    <w:rsid w:val="00A42E6A"/>
    <w:rsid w:val="00A42F2C"/>
    <w:rsid w:val="00A43234"/>
    <w:rsid w:val="00A43687"/>
    <w:rsid w:val="00A4384A"/>
    <w:rsid w:val="00A4470D"/>
    <w:rsid w:val="00A44AAC"/>
    <w:rsid w:val="00A44D81"/>
    <w:rsid w:val="00A44EAE"/>
    <w:rsid w:val="00A44FCA"/>
    <w:rsid w:val="00A45877"/>
    <w:rsid w:val="00A45E09"/>
    <w:rsid w:val="00A464F5"/>
    <w:rsid w:val="00A4686D"/>
    <w:rsid w:val="00A4691B"/>
    <w:rsid w:val="00A46AB3"/>
    <w:rsid w:val="00A46B7F"/>
    <w:rsid w:val="00A46CCC"/>
    <w:rsid w:val="00A46F4C"/>
    <w:rsid w:val="00A47288"/>
    <w:rsid w:val="00A47326"/>
    <w:rsid w:val="00A47635"/>
    <w:rsid w:val="00A4770A"/>
    <w:rsid w:val="00A47EEE"/>
    <w:rsid w:val="00A50360"/>
    <w:rsid w:val="00A50892"/>
    <w:rsid w:val="00A50A9E"/>
    <w:rsid w:val="00A50AAE"/>
    <w:rsid w:val="00A50CAF"/>
    <w:rsid w:val="00A51397"/>
    <w:rsid w:val="00A5182C"/>
    <w:rsid w:val="00A51856"/>
    <w:rsid w:val="00A51FF6"/>
    <w:rsid w:val="00A52114"/>
    <w:rsid w:val="00A52DF9"/>
    <w:rsid w:val="00A52E1C"/>
    <w:rsid w:val="00A53D00"/>
    <w:rsid w:val="00A54456"/>
    <w:rsid w:val="00A54833"/>
    <w:rsid w:val="00A549DF"/>
    <w:rsid w:val="00A54D4B"/>
    <w:rsid w:val="00A54E87"/>
    <w:rsid w:val="00A5616E"/>
    <w:rsid w:val="00A5628E"/>
    <w:rsid w:val="00A563D0"/>
    <w:rsid w:val="00A56D84"/>
    <w:rsid w:val="00A5748C"/>
    <w:rsid w:val="00A5784D"/>
    <w:rsid w:val="00A57A84"/>
    <w:rsid w:val="00A57B12"/>
    <w:rsid w:val="00A57B79"/>
    <w:rsid w:val="00A57FC6"/>
    <w:rsid w:val="00A601A0"/>
    <w:rsid w:val="00A602B9"/>
    <w:rsid w:val="00A605FC"/>
    <w:rsid w:val="00A60B4B"/>
    <w:rsid w:val="00A60EA9"/>
    <w:rsid w:val="00A61024"/>
    <w:rsid w:val="00A6120E"/>
    <w:rsid w:val="00A61214"/>
    <w:rsid w:val="00A6130A"/>
    <w:rsid w:val="00A61CBF"/>
    <w:rsid w:val="00A61F80"/>
    <w:rsid w:val="00A6231F"/>
    <w:rsid w:val="00A627E4"/>
    <w:rsid w:val="00A62973"/>
    <w:rsid w:val="00A62F33"/>
    <w:rsid w:val="00A638A0"/>
    <w:rsid w:val="00A64FBA"/>
    <w:rsid w:val="00A652B1"/>
    <w:rsid w:val="00A65637"/>
    <w:rsid w:val="00A65895"/>
    <w:rsid w:val="00A65AF2"/>
    <w:rsid w:val="00A66538"/>
    <w:rsid w:val="00A66B23"/>
    <w:rsid w:val="00A66D4F"/>
    <w:rsid w:val="00A67130"/>
    <w:rsid w:val="00A6716C"/>
    <w:rsid w:val="00A67678"/>
    <w:rsid w:val="00A67780"/>
    <w:rsid w:val="00A677B8"/>
    <w:rsid w:val="00A6789D"/>
    <w:rsid w:val="00A678ED"/>
    <w:rsid w:val="00A67C20"/>
    <w:rsid w:val="00A67D8E"/>
    <w:rsid w:val="00A70025"/>
    <w:rsid w:val="00A701CB"/>
    <w:rsid w:val="00A70258"/>
    <w:rsid w:val="00A70784"/>
    <w:rsid w:val="00A70B07"/>
    <w:rsid w:val="00A70C27"/>
    <w:rsid w:val="00A70D83"/>
    <w:rsid w:val="00A710B8"/>
    <w:rsid w:val="00A7171C"/>
    <w:rsid w:val="00A71A03"/>
    <w:rsid w:val="00A71BEF"/>
    <w:rsid w:val="00A723EE"/>
    <w:rsid w:val="00A728BB"/>
    <w:rsid w:val="00A7296E"/>
    <w:rsid w:val="00A72977"/>
    <w:rsid w:val="00A72A62"/>
    <w:rsid w:val="00A72E9C"/>
    <w:rsid w:val="00A731EE"/>
    <w:rsid w:val="00A7336A"/>
    <w:rsid w:val="00A73514"/>
    <w:rsid w:val="00A73F11"/>
    <w:rsid w:val="00A73F3F"/>
    <w:rsid w:val="00A74524"/>
    <w:rsid w:val="00A74717"/>
    <w:rsid w:val="00A74883"/>
    <w:rsid w:val="00A74D31"/>
    <w:rsid w:val="00A75937"/>
    <w:rsid w:val="00A76491"/>
    <w:rsid w:val="00A766BB"/>
    <w:rsid w:val="00A76B78"/>
    <w:rsid w:val="00A76CE6"/>
    <w:rsid w:val="00A772F4"/>
    <w:rsid w:val="00A7751F"/>
    <w:rsid w:val="00A77791"/>
    <w:rsid w:val="00A8004E"/>
    <w:rsid w:val="00A8067D"/>
    <w:rsid w:val="00A8067E"/>
    <w:rsid w:val="00A81259"/>
    <w:rsid w:val="00A8132F"/>
    <w:rsid w:val="00A81D47"/>
    <w:rsid w:val="00A81EEC"/>
    <w:rsid w:val="00A82008"/>
    <w:rsid w:val="00A8259F"/>
    <w:rsid w:val="00A82D18"/>
    <w:rsid w:val="00A82F28"/>
    <w:rsid w:val="00A831B2"/>
    <w:rsid w:val="00A835DC"/>
    <w:rsid w:val="00A83790"/>
    <w:rsid w:val="00A83A56"/>
    <w:rsid w:val="00A83D37"/>
    <w:rsid w:val="00A848C3"/>
    <w:rsid w:val="00A84ADD"/>
    <w:rsid w:val="00A84BF9"/>
    <w:rsid w:val="00A85383"/>
    <w:rsid w:val="00A853EC"/>
    <w:rsid w:val="00A859C4"/>
    <w:rsid w:val="00A859F8"/>
    <w:rsid w:val="00A86193"/>
    <w:rsid w:val="00A863A9"/>
    <w:rsid w:val="00A86585"/>
    <w:rsid w:val="00A868AD"/>
    <w:rsid w:val="00A86C4D"/>
    <w:rsid w:val="00A86EE8"/>
    <w:rsid w:val="00A872FE"/>
    <w:rsid w:val="00A87831"/>
    <w:rsid w:val="00A87858"/>
    <w:rsid w:val="00A87E87"/>
    <w:rsid w:val="00A87EAF"/>
    <w:rsid w:val="00A90271"/>
    <w:rsid w:val="00A90B46"/>
    <w:rsid w:val="00A90F2A"/>
    <w:rsid w:val="00A91180"/>
    <w:rsid w:val="00A91853"/>
    <w:rsid w:val="00A91D1B"/>
    <w:rsid w:val="00A926FD"/>
    <w:rsid w:val="00A92855"/>
    <w:rsid w:val="00A92A38"/>
    <w:rsid w:val="00A92E6A"/>
    <w:rsid w:val="00A93266"/>
    <w:rsid w:val="00A93FA1"/>
    <w:rsid w:val="00A94699"/>
    <w:rsid w:val="00A949A9"/>
    <w:rsid w:val="00A95BF4"/>
    <w:rsid w:val="00A96979"/>
    <w:rsid w:val="00A96AE3"/>
    <w:rsid w:val="00A96F34"/>
    <w:rsid w:val="00A97689"/>
    <w:rsid w:val="00A977D4"/>
    <w:rsid w:val="00A977F0"/>
    <w:rsid w:val="00AA0512"/>
    <w:rsid w:val="00AA085C"/>
    <w:rsid w:val="00AA086A"/>
    <w:rsid w:val="00AA0F4D"/>
    <w:rsid w:val="00AA0FE5"/>
    <w:rsid w:val="00AA1098"/>
    <w:rsid w:val="00AA145B"/>
    <w:rsid w:val="00AA160F"/>
    <w:rsid w:val="00AA168E"/>
    <w:rsid w:val="00AA2E1B"/>
    <w:rsid w:val="00AA30C4"/>
    <w:rsid w:val="00AA31F4"/>
    <w:rsid w:val="00AA3214"/>
    <w:rsid w:val="00AA361A"/>
    <w:rsid w:val="00AA3775"/>
    <w:rsid w:val="00AA37FB"/>
    <w:rsid w:val="00AA38C0"/>
    <w:rsid w:val="00AA38D1"/>
    <w:rsid w:val="00AA3B6B"/>
    <w:rsid w:val="00AA4228"/>
    <w:rsid w:val="00AA4B1F"/>
    <w:rsid w:val="00AA5260"/>
    <w:rsid w:val="00AA55AB"/>
    <w:rsid w:val="00AA5843"/>
    <w:rsid w:val="00AA5A2B"/>
    <w:rsid w:val="00AA5AF8"/>
    <w:rsid w:val="00AA5BFA"/>
    <w:rsid w:val="00AA7190"/>
    <w:rsid w:val="00AA7437"/>
    <w:rsid w:val="00AA7718"/>
    <w:rsid w:val="00AA7BE2"/>
    <w:rsid w:val="00AA7D31"/>
    <w:rsid w:val="00AB0B15"/>
    <w:rsid w:val="00AB102B"/>
    <w:rsid w:val="00AB1053"/>
    <w:rsid w:val="00AB11D0"/>
    <w:rsid w:val="00AB231F"/>
    <w:rsid w:val="00AB23B2"/>
    <w:rsid w:val="00AB2D57"/>
    <w:rsid w:val="00AB2EAC"/>
    <w:rsid w:val="00AB2F29"/>
    <w:rsid w:val="00AB38A6"/>
    <w:rsid w:val="00AB3905"/>
    <w:rsid w:val="00AB41A6"/>
    <w:rsid w:val="00AB4233"/>
    <w:rsid w:val="00AB4D7E"/>
    <w:rsid w:val="00AB53DA"/>
    <w:rsid w:val="00AB55F5"/>
    <w:rsid w:val="00AB5679"/>
    <w:rsid w:val="00AB5895"/>
    <w:rsid w:val="00AB5BAA"/>
    <w:rsid w:val="00AB5D51"/>
    <w:rsid w:val="00AB616C"/>
    <w:rsid w:val="00AB64D2"/>
    <w:rsid w:val="00AB6BE2"/>
    <w:rsid w:val="00AB6EAC"/>
    <w:rsid w:val="00AB7296"/>
    <w:rsid w:val="00AB729D"/>
    <w:rsid w:val="00AB73C5"/>
    <w:rsid w:val="00AB74E2"/>
    <w:rsid w:val="00AB75FE"/>
    <w:rsid w:val="00AC0541"/>
    <w:rsid w:val="00AC06F4"/>
    <w:rsid w:val="00AC1942"/>
    <w:rsid w:val="00AC2D6D"/>
    <w:rsid w:val="00AC2EE8"/>
    <w:rsid w:val="00AC34CA"/>
    <w:rsid w:val="00AC39BE"/>
    <w:rsid w:val="00AC433E"/>
    <w:rsid w:val="00AC496A"/>
    <w:rsid w:val="00AC49BF"/>
    <w:rsid w:val="00AC4EDA"/>
    <w:rsid w:val="00AC50F5"/>
    <w:rsid w:val="00AC51EA"/>
    <w:rsid w:val="00AC52CE"/>
    <w:rsid w:val="00AC5DB8"/>
    <w:rsid w:val="00AC5F63"/>
    <w:rsid w:val="00AC66A2"/>
    <w:rsid w:val="00AC673A"/>
    <w:rsid w:val="00AC6A41"/>
    <w:rsid w:val="00AC6BA7"/>
    <w:rsid w:val="00AD0539"/>
    <w:rsid w:val="00AD0806"/>
    <w:rsid w:val="00AD0ED9"/>
    <w:rsid w:val="00AD10F3"/>
    <w:rsid w:val="00AD1AD8"/>
    <w:rsid w:val="00AD1DF7"/>
    <w:rsid w:val="00AD1E35"/>
    <w:rsid w:val="00AD2C78"/>
    <w:rsid w:val="00AD3454"/>
    <w:rsid w:val="00AD35D0"/>
    <w:rsid w:val="00AD3730"/>
    <w:rsid w:val="00AD3896"/>
    <w:rsid w:val="00AD3D33"/>
    <w:rsid w:val="00AD3FB4"/>
    <w:rsid w:val="00AD41BA"/>
    <w:rsid w:val="00AD45CE"/>
    <w:rsid w:val="00AD4CEE"/>
    <w:rsid w:val="00AD4D0F"/>
    <w:rsid w:val="00AD4E6A"/>
    <w:rsid w:val="00AD50B7"/>
    <w:rsid w:val="00AD52FC"/>
    <w:rsid w:val="00AD5E27"/>
    <w:rsid w:val="00AD5FDA"/>
    <w:rsid w:val="00AD62FB"/>
    <w:rsid w:val="00AD671A"/>
    <w:rsid w:val="00AD67BB"/>
    <w:rsid w:val="00AD72A2"/>
    <w:rsid w:val="00AD7697"/>
    <w:rsid w:val="00AD7F00"/>
    <w:rsid w:val="00AE0106"/>
    <w:rsid w:val="00AE054C"/>
    <w:rsid w:val="00AE0926"/>
    <w:rsid w:val="00AE0C75"/>
    <w:rsid w:val="00AE0CF1"/>
    <w:rsid w:val="00AE0EA0"/>
    <w:rsid w:val="00AE13B1"/>
    <w:rsid w:val="00AE1415"/>
    <w:rsid w:val="00AE1769"/>
    <w:rsid w:val="00AE1829"/>
    <w:rsid w:val="00AE27A6"/>
    <w:rsid w:val="00AE2E8C"/>
    <w:rsid w:val="00AE2EC7"/>
    <w:rsid w:val="00AE2F50"/>
    <w:rsid w:val="00AE2FC7"/>
    <w:rsid w:val="00AE3010"/>
    <w:rsid w:val="00AE3A6B"/>
    <w:rsid w:val="00AE3AB8"/>
    <w:rsid w:val="00AE3F0C"/>
    <w:rsid w:val="00AE3F33"/>
    <w:rsid w:val="00AE3FBE"/>
    <w:rsid w:val="00AE4420"/>
    <w:rsid w:val="00AE44EA"/>
    <w:rsid w:val="00AE454F"/>
    <w:rsid w:val="00AE483D"/>
    <w:rsid w:val="00AE4FE7"/>
    <w:rsid w:val="00AE5AEC"/>
    <w:rsid w:val="00AE7167"/>
    <w:rsid w:val="00AE7698"/>
    <w:rsid w:val="00AF0083"/>
    <w:rsid w:val="00AF02E2"/>
    <w:rsid w:val="00AF077A"/>
    <w:rsid w:val="00AF11E4"/>
    <w:rsid w:val="00AF1338"/>
    <w:rsid w:val="00AF1400"/>
    <w:rsid w:val="00AF1546"/>
    <w:rsid w:val="00AF178A"/>
    <w:rsid w:val="00AF1B9A"/>
    <w:rsid w:val="00AF1BE3"/>
    <w:rsid w:val="00AF1DF3"/>
    <w:rsid w:val="00AF1E40"/>
    <w:rsid w:val="00AF24CF"/>
    <w:rsid w:val="00AF25CA"/>
    <w:rsid w:val="00AF3306"/>
    <w:rsid w:val="00AF385E"/>
    <w:rsid w:val="00AF3A52"/>
    <w:rsid w:val="00AF47A7"/>
    <w:rsid w:val="00AF4D85"/>
    <w:rsid w:val="00AF56B2"/>
    <w:rsid w:val="00AF5780"/>
    <w:rsid w:val="00AF5C02"/>
    <w:rsid w:val="00AF6104"/>
    <w:rsid w:val="00AF62DE"/>
    <w:rsid w:val="00AF65A8"/>
    <w:rsid w:val="00AF6A28"/>
    <w:rsid w:val="00AF7349"/>
    <w:rsid w:val="00AF7520"/>
    <w:rsid w:val="00AF7673"/>
    <w:rsid w:val="00AF79AD"/>
    <w:rsid w:val="00AF7C38"/>
    <w:rsid w:val="00AF7D5E"/>
    <w:rsid w:val="00AF7F9B"/>
    <w:rsid w:val="00B00052"/>
    <w:rsid w:val="00B006CD"/>
    <w:rsid w:val="00B0082A"/>
    <w:rsid w:val="00B00842"/>
    <w:rsid w:val="00B009ED"/>
    <w:rsid w:val="00B00AC6"/>
    <w:rsid w:val="00B00BF2"/>
    <w:rsid w:val="00B00EFD"/>
    <w:rsid w:val="00B01018"/>
    <w:rsid w:val="00B01207"/>
    <w:rsid w:val="00B0141A"/>
    <w:rsid w:val="00B0166E"/>
    <w:rsid w:val="00B01AE7"/>
    <w:rsid w:val="00B01B0C"/>
    <w:rsid w:val="00B01BCC"/>
    <w:rsid w:val="00B01E52"/>
    <w:rsid w:val="00B01E8B"/>
    <w:rsid w:val="00B02513"/>
    <w:rsid w:val="00B025E5"/>
    <w:rsid w:val="00B0262F"/>
    <w:rsid w:val="00B02929"/>
    <w:rsid w:val="00B02D1C"/>
    <w:rsid w:val="00B03072"/>
    <w:rsid w:val="00B03AEA"/>
    <w:rsid w:val="00B03D62"/>
    <w:rsid w:val="00B04174"/>
    <w:rsid w:val="00B04207"/>
    <w:rsid w:val="00B04615"/>
    <w:rsid w:val="00B05FF3"/>
    <w:rsid w:val="00B0620B"/>
    <w:rsid w:val="00B06559"/>
    <w:rsid w:val="00B06DA5"/>
    <w:rsid w:val="00B07076"/>
    <w:rsid w:val="00B073D0"/>
    <w:rsid w:val="00B07D7A"/>
    <w:rsid w:val="00B10074"/>
    <w:rsid w:val="00B100DD"/>
    <w:rsid w:val="00B102FD"/>
    <w:rsid w:val="00B10455"/>
    <w:rsid w:val="00B10570"/>
    <w:rsid w:val="00B10D2F"/>
    <w:rsid w:val="00B11024"/>
    <w:rsid w:val="00B117BC"/>
    <w:rsid w:val="00B119D9"/>
    <w:rsid w:val="00B119FD"/>
    <w:rsid w:val="00B11AFD"/>
    <w:rsid w:val="00B1202B"/>
    <w:rsid w:val="00B121F4"/>
    <w:rsid w:val="00B1258A"/>
    <w:rsid w:val="00B128CA"/>
    <w:rsid w:val="00B12D9E"/>
    <w:rsid w:val="00B12E50"/>
    <w:rsid w:val="00B12FE1"/>
    <w:rsid w:val="00B13523"/>
    <w:rsid w:val="00B13706"/>
    <w:rsid w:val="00B142B9"/>
    <w:rsid w:val="00B1481A"/>
    <w:rsid w:val="00B14965"/>
    <w:rsid w:val="00B14C2A"/>
    <w:rsid w:val="00B14CCF"/>
    <w:rsid w:val="00B15667"/>
    <w:rsid w:val="00B15A2F"/>
    <w:rsid w:val="00B15A8E"/>
    <w:rsid w:val="00B15B1E"/>
    <w:rsid w:val="00B15FAE"/>
    <w:rsid w:val="00B169DA"/>
    <w:rsid w:val="00B16A95"/>
    <w:rsid w:val="00B16E97"/>
    <w:rsid w:val="00B17055"/>
    <w:rsid w:val="00B17350"/>
    <w:rsid w:val="00B17513"/>
    <w:rsid w:val="00B17D75"/>
    <w:rsid w:val="00B17F19"/>
    <w:rsid w:val="00B20615"/>
    <w:rsid w:val="00B209C9"/>
    <w:rsid w:val="00B20A1F"/>
    <w:rsid w:val="00B20B2A"/>
    <w:rsid w:val="00B20C48"/>
    <w:rsid w:val="00B20CE1"/>
    <w:rsid w:val="00B20E0F"/>
    <w:rsid w:val="00B21029"/>
    <w:rsid w:val="00B2122A"/>
    <w:rsid w:val="00B2122C"/>
    <w:rsid w:val="00B2126A"/>
    <w:rsid w:val="00B216C2"/>
    <w:rsid w:val="00B21C7D"/>
    <w:rsid w:val="00B21CF4"/>
    <w:rsid w:val="00B225FB"/>
    <w:rsid w:val="00B22C00"/>
    <w:rsid w:val="00B22CAB"/>
    <w:rsid w:val="00B23CB4"/>
    <w:rsid w:val="00B23E42"/>
    <w:rsid w:val="00B24235"/>
    <w:rsid w:val="00B24749"/>
    <w:rsid w:val="00B247BF"/>
    <w:rsid w:val="00B24A23"/>
    <w:rsid w:val="00B24AF5"/>
    <w:rsid w:val="00B2510A"/>
    <w:rsid w:val="00B2532D"/>
    <w:rsid w:val="00B2557A"/>
    <w:rsid w:val="00B255A7"/>
    <w:rsid w:val="00B2614C"/>
    <w:rsid w:val="00B2677A"/>
    <w:rsid w:val="00B269BE"/>
    <w:rsid w:val="00B26DE2"/>
    <w:rsid w:val="00B27055"/>
    <w:rsid w:val="00B273EE"/>
    <w:rsid w:val="00B27884"/>
    <w:rsid w:val="00B27AD6"/>
    <w:rsid w:val="00B27C4E"/>
    <w:rsid w:val="00B3177C"/>
    <w:rsid w:val="00B31815"/>
    <w:rsid w:val="00B31FCD"/>
    <w:rsid w:val="00B32357"/>
    <w:rsid w:val="00B327FB"/>
    <w:rsid w:val="00B32A20"/>
    <w:rsid w:val="00B32E8B"/>
    <w:rsid w:val="00B32EDF"/>
    <w:rsid w:val="00B33001"/>
    <w:rsid w:val="00B33153"/>
    <w:rsid w:val="00B336D6"/>
    <w:rsid w:val="00B33A5C"/>
    <w:rsid w:val="00B33E7B"/>
    <w:rsid w:val="00B347C6"/>
    <w:rsid w:val="00B35195"/>
    <w:rsid w:val="00B35276"/>
    <w:rsid w:val="00B359FE"/>
    <w:rsid w:val="00B3640F"/>
    <w:rsid w:val="00B37254"/>
    <w:rsid w:val="00B37D18"/>
    <w:rsid w:val="00B37DA6"/>
    <w:rsid w:val="00B4044D"/>
    <w:rsid w:val="00B406FC"/>
    <w:rsid w:val="00B40E3D"/>
    <w:rsid w:val="00B40E84"/>
    <w:rsid w:val="00B40F55"/>
    <w:rsid w:val="00B41694"/>
    <w:rsid w:val="00B4180A"/>
    <w:rsid w:val="00B41973"/>
    <w:rsid w:val="00B41FE2"/>
    <w:rsid w:val="00B42398"/>
    <w:rsid w:val="00B42BFE"/>
    <w:rsid w:val="00B42C9B"/>
    <w:rsid w:val="00B43015"/>
    <w:rsid w:val="00B4338C"/>
    <w:rsid w:val="00B43C21"/>
    <w:rsid w:val="00B43DB7"/>
    <w:rsid w:val="00B44676"/>
    <w:rsid w:val="00B446AA"/>
    <w:rsid w:val="00B44F71"/>
    <w:rsid w:val="00B45540"/>
    <w:rsid w:val="00B4571E"/>
    <w:rsid w:val="00B457D5"/>
    <w:rsid w:val="00B45B0D"/>
    <w:rsid w:val="00B46013"/>
    <w:rsid w:val="00B4625D"/>
    <w:rsid w:val="00B4705F"/>
    <w:rsid w:val="00B4788B"/>
    <w:rsid w:val="00B47A92"/>
    <w:rsid w:val="00B47E57"/>
    <w:rsid w:val="00B47E7E"/>
    <w:rsid w:val="00B50370"/>
    <w:rsid w:val="00B50444"/>
    <w:rsid w:val="00B5049D"/>
    <w:rsid w:val="00B504AC"/>
    <w:rsid w:val="00B5087C"/>
    <w:rsid w:val="00B50899"/>
    <w:rsid w:val="00B50B8F"/>
    <w:rsid w:val="00B50E12"/>
    <w:rsid w:val="00B50FA1"/>
    <w:rsid w:val="00B5118F"/>
    <w:rsid w:val="00B51332"/>
    <w:rsid w:val="00B51A78"/>
    <w:rsid w:val="00B52407"/>
    <w:rsid w:val="00B527F8"/>
    <w:rsid w:val="00B5348F"/>
    <w:rsid w:val="00B53A0A"/>
    <w:rsid w:val="00B53BB8"/>
    <w:rsid w:val="00B53E04"/>
    <w:rsid w:val="00B540FD"/>
    <w:rsid w:val="00B54435"/>
    <w:rsid w:val="00B54861"/>
    <w:rsid w:val="00B54BEA"/>
    <w:rsid w:val="00B54EA0"/>
    <w:rsid w:val="00B55001"/>
    <w:rsid w:val="00B5663B"/>
    <w:rsid w:val="00B57023"/>
    <w:rsid w:val="00B575B7"/>
    <w:rsid w:val="00B60FD2"/>
    <w:rsid w:val="00B6177E"/>
    <w:rsid w:val="00B61C3C"/>
    <w:rsid w:val="00B61F96"/>
    <w:rsid w:val="00B61FFA"/>
    <w:rsid w:val="00B62167"/>
    <w:rsid w:val="00B623EF"/>
    <w:rsid w:val="00B63330"/>
    <w:rsid w:val="00B633D1"/>
    <w:rsid w:val="00B634B1"/>
    <w:rsid w:val="00B639C3"/>
    <w:rsid w:val="00B63CEA"/>
    <w:rsid w:val="00B64724"/>
    <w:rsid w:val="00B64904"/>
    <w:rsid w:val="00B64A12"/>
    <w:rsid w:val="00B64A73"/>
    <w:rsid w:val="00B64E29"/>
    <w:rsid w:val="00B65373"/>
    <w:rsid w:val="00B6544F"/>
    <w:rsid w:val="00B6573F"/>
    <w:rsid w:val="00B657EC"/>
    <w:rsid w:val="00B6594C"/>
    <w:rsid w:val="00B65A67"/>
    <w:rsid w:val="00B65FD8"/>
    <w:rsid w:val="00B663A4"/>
    <w:rsid w:val="00B66B50"/>
    <w:rsid w:val="00B6717F"/>
    <w:rsid w:val="00B67257"/>
    <w:rsid w:val="00B67935"/>
    <w:rsid w:val="00B67B89"/>
    <w:rsid w:val="00B67D18"/>
    <w:rsid w:val="00B704B7"/>
    <w:rsid w:val="00B70CF6"/>
    <w:rsid w:val="00B70DB1"/>
    <w:rsid w:val="00B70EA6"/>
    <w:rsid w:val="00B71272"/>
    <w:rsid w:val="00B71D7D"/>
    <w:rsid w:val="00B71E48"/>
    <w:rsid w:val="00B71F65"/>
    <w:rsid w:val="00B72281"/>
    <w:rsid w:val="00B72B90"/>
    <w:rsid w:val="00B7322D"/>
    <w:rsid w:val="00B73547"/>
    <w:rsid w:val="00B737C9"/>
    <w:rsid w:val="00B7384F"/>
    <w:rsid w:val="00B73BB5"/>
    <w:rsid w:val="00B74656"/>
    <w:rsid w:val="00B74A30"/>
    <w:rsid w:val="00B74C58"/>
    <w:rsid w:val="00B74F93"/>
    <w:rsid w:val="00B75020"/>
    <w:rsid w:val="00B7568C"/>
    <w:rsid w:val="00B75738"/>
    <w:rsid w:val="00B758AE"/>
    <w:rsid w:val="00B75DA3"/>
    <w:rsid w:val="00B75FE6"/>
    <w:rsid w:val="00B76162"/>
    <w:rsid w:val="00B76283"/>
    <w:rsid w:val="00B7648E"/>
    <w:rsid w:val="00B766E8"/>
    <w:rsid w:val="00B769C6"/>
    <w:rsid w:val="00B76C56"/>
    <w:rsid w:val="00B76CE5"/>
    <w:rsid w:val="00B76FB1"/>
    <w:rsid w:val="00B77123"/>
    <w:rsid w:val="00B77343"/>
    <w:rsid w:val="00B7761F"/>
    <w:rsid w:val="00B77B24"/>
    <w:rsid w:val="00B80401"/>
    <w:rsid w:val="00B80513"/>
    <w:rsid w:val="00B8065B"/>
    <w:rsid w:val="00B808A0"/>
    <w:rsid w:val="00B80B58"/>
    <w:rsid w:val="00B80D59"/>
    <w:rsid w:val="00B80DC0"/>
    <w:rsid w:val="00B80E82"/>
    <w:rsid w:val="00B80ECF"/>
    <w:rsid w:val="00B810AF"/>
    <w:rsid w:val="00B815BC"/>
    <w:rsid w:val="00B81796"/>
    <w:rsid w:val="00B817A7"/>
    <w:rsid w:val="00B817E4"/>
    <w:rsid w:val="00B820CC"/>
    <w:rsid w:val="00B82398"/>
    <w:rsid w:val="00B828E4"/>
    <w:rsid w:val="00B82F10"/>
    <w:rsid w:val="00B8391C"/>
    <w:rsid w:val="00B843AA"/>
    <w:rsid w:val="00B84E57"/>
    <w:rsid w:val="00B85AFB"/>
    <w:rsid w:val="00B861FB"/>
    <w:rsid w:val="00B862CF"/>
    <w:rsid w:val="00B86A8E"/>
    <w:rsid w:val="00B8704A"/>
    <w:rsid w:val="00B8797C"/>
    <w:rsid w:val="00B87B25"/>
    <w:rsid w:val="00B87E70"/>
    <w:rsid w:val="00B90119"/>
    <w:rsid w:val="00B901A8"/>
    <w:rsid w:val="00B9050F"/>
    <w:rsid w:val="00B905ED"/>
    <w:rsid w:val="00B9063D"/>
    <w:rsid w:val="00B9082F"/>
    <w:rsid w:val="00B909DF"/>
    <w:rsid w:val="00B90A62"/>
    <w:rsid w:val="00B90B92"/>
    <w:rsid w:val="00B90CA2"/>
    <w:rsid w:val="00B910D7"/>
    <w:rsid w:val="00B9137E"/>
    <w:rsid w:val="00B91EF2"/>
    <w:rsid w:val="00B92105"/>
    <w:rsid w:val="00B92464"/>
    <w:rsid w:val="00B92F77"/>
    <w:rsid w:val="00B9303E"/>
    <w:rsid w:val="00B932C0"/>
    <w:rsid w:val="00B933D1"/>
    <w:rsid w:val="00B9377E"/>
    <w:rsid w:val="00B93833"/>
    <w:rsid w:val="00B93D1A"/>
    <w:rsid w:val="00B93D80"/>
    <w:rsid w:val="00B94172"/>
    <w:rsid w:val="00B943F7"/>
    <w:rsid w:val="00B9448E"/>
    <w:rsid w:val="00B9450E"/>
    <w:rsid w:val="00B9456F"/>
    <w:rsid w:val="00B9479B"/>
    <w:rsid w:val="00B94866"/>
    <w:rsid w:val="00B94CD8"/>
    <w:rsid w:val="00B94EBF"/>
    <w:rsid w:val="00B95F41"/>
    <w:rsid w:val="00B96046"/>
    <w:rsid w:val="00B96272"/>
    <w:rsid w:val="00B9629D"/>
    <w:rsid w:val="00B96B08"/>
    <w:rsid w:val="00B96B58"/>
    <w:rsid w:val="00B96BBC"/>
    <w:rsid w:val="00B96EB7"/>
    <w:rsid w:val="00B976B3"/>
    <w:rsid w:val="00B9799B"/>
    <w:rsid w:val="00B97B1A"/>
    <w:rsid w:val="00B97DA4"/>
    <w:rsid w:val="00BA07CD"/>
    <w:rsid w:val="00BA0B9C"/>
    <w:rsid w:val="00BA0D25"/>
    <w:rsid w:val="00BA0F2C"/>
    <w:rsid w:val="00BA15FC"/>
    <w:rsid w:val="00BA1F99"/>
    <w:rsid w:val="00BA22EA"/>
    <w:rsid w:val="00BA22F1"/>
    <w:rsid w:val="00BA2B17"/>
    <w:rsid w:val="00BA2FD7"/>
    <w:rsid w:val="00BA30F4"/>
    <w:rsid w:val="00BA3483"/>
    <w:rsid w:val="00BA35E2"/>
    <w:rsid w:val="00BA3661"/>
    <w:rsid w:val="00BA3678"/>
    <w:rsid w:val="00BA376B"/>
    <w:rsid w:val="00BA3B5B"/>
    <w:rsid w:val="00BA3C15"/>
    <w:rsid w:val="00BA45DB"/>
    <w:rsid w:val="00BA531D"/>
    <w:rsid w:val="00BA548A"/>
    <w:rsid w:val="00BA5567"/>
    <w:rsid w:val="00BA5AB1"/>
    <w:rsid w:val="00BA6243"/>
    <w:rsid w:val="00BA64D9"/>
    <w:rsid w:val="00BA6639"/>
    <w:rsid w:val="00BA6812"/>
    <w:rsid w:val="00BA6999"/>
    <w:rsid w:val="00BA70C8"/>
    <w:rsid w:val="00BA7B8F"/>
    <w:rsid w:val="00BB03F7"/>
    <w:rsid w:val="00BB0479"/>
    <w:rsid w:val="00BB0589"/>
    <w:rsid w:val="00BB06CD"/>
    <w:rsid w:val="00BB0D84"/>
    <w:rsid w:val="00BB0E41"/>
    <w:rsid w:val="00BB150F"/>
    <w:rsid w:val="00BB1A75"/>
    <w:rsid w:val="00BB1D35"/>
    <w:rsid w:val="00BB2C6F"/>
    <w:rsid w:val="00BB2F06"/>
    <w:rsid w:val="00BB3353"/>
    <w:rsid w:val="00BB34C2"/>
    <w:rsid w:val="00BB3948"/>
    <w:rsid w:val="00BB3B36"/>
    <w:rsid w:val="00BB3C34"/>
    <w:rsid w:val="00BB3D43"/>
    <w:rsid w:val="00BB4073"/>
    <w:rsid w:val="00BB4310"/>
    <w:rsid w:val="00BB43C4"/>
    <w:rsid w:val="00BB43F9"/>
    <w:rsid w:val="00BB4728"/>
    <w:rsid w:val="00BB4904"/>
    <w:rsid w:val="00BB4A16"/>
    <w:rsid w:val="00BB4D48"/>
    <w:rsid w:val="00BB5205"/>
    <w:rsid w:val="00BB53C0"/>
    <w:rsid w:val="00BB5697"/>
    <w:rsid w:val="00BB56D0"/>
    <w:rsid w:val="00BB5E08"/>
    <w:rsid w:val="00BB5E56"/>
    <w:rsid w:val="00BB5F7D"/>
    <w:rsid w:val="00BB612A"/>
    <w:rsid w:val="00BB6D6F"/>
    <w:rsid w:val="00BB72D5"/>
    <w:rsid w:val="00BB7359"/>
    <w:rsid w:val="00BB778F"/>
    <w:rsid w:val="00BC003D"/>
    <w:rsid w:val="00BC01F5"/>
    <w:rsid w:val="00BC07FA"/>
    <w:rsid w:val="00BC0AA2"/>
    <w:rsid w:val="00BC1183"/>
    <w:rsid w:val="00BC124C"/>
    <w:rsid w:val="00BC1297"/>
    <w:rsid w:val="00BC1CCE"/>
    <w:rsid w:val="00BC24C3"/>
    <w:rsid w:val="00BC2C70"/>
    <w:rsid w:val="00BC3137"/>
    <w:rsid w:val="00BC35CD"/>
    <w:rsid w:val="00BC3774"/>
    <w:rsid w:val="00BC3805"/>
    <w:rsid w:val="00BC3858"/>
    <w:rsid w:val="00BC3873"/>
    <w:rsid w:val="00BC47A2"/>
    <w:rsid w:val="00BC4C1F"/>
    <w:rsid w:val="00BC5113"/>
    <w:rsid w:val="00BC5536"/>
    <w:rsid w:val="00BC591A"/>
    <w:rsid w:val="00BC5A02"/>
    <w:rsid w:val="00BC5B03"/>
    <w:rsid w:val="00BC634F"/>
    <w:rsid w:val="00BC66E8"/>
    <w:rsid w:val="00BC6BF9"/>
    <w:rsid w:val="00BC6FDE"/>
    <w:rsid w:val="00BC723A"/>
    <w:rsid w:val="00BC79D7"/>
    <w:rsid w:val="00BC7D2E"/>
    <w:rsid w:val="00BD086F"/>
    <w:rsid w:val="00BD095B"/>
    <w:rsid w:val="00BD0F52"/>
    <w:rsid w:val="00BD1120"/>
    <w:rsid w:val="00BD1523"/>
    <w:rsid w:val="00BD1A8A"/>
    <w:rsid w:val="00BD1D1D"/>
    <w:rsid w:val="00BD2256"/>
    <w:rsid w:val="00BD2475"/>
    <w:rsid w:val="00BD348A"/>
    <w:rsid w:val="00BD35A5"/>
    <w:rsid w:val="00BD35DA"/>
    <w:rsid w:val="00BD3822"/>
    <w:rsid w:val="00BD3C38"/>
    <w:rsid w:val="00BD3D25"/>
    <w:rsid w:val="00BD453B"/>
    <w:rsid w:val="00BD45E1"/>
    <w:rsid w:val="00BD4E77"/>
    <w:rsid w:val="00BD4F4F"/>
    <w:rsid w:val="00BD543A"/>
    <w:rsid w:val="00BD5E9F"/>
    <w:rsid w:val="00BD6123"/>
    <w:rsid w:val="00BD6166"/>
    <w:rsid w:val="00BD61D0"/>
    <w:rsid w:val="00BD6A11"/>
    <w:rsid w:val="00BD6C89"/>
    <w:rsid w:val="00BD73D8"/>
    <w:rsid w:val="00BD758E"/>
    <w:rsid w:val="00BD76C7"/>
    <w:rsid w:val="00BD7845"/>
    <w:rsid w:val="00BD7A2B"/>
    <w:rsid w:val="00BD7B7A"/>
    <w:rsid w:val="00BD7C26"/>
    <w:rsid w:val="00BD7F4E"/>
    <w:rsid w:val="00BE00DB"/>
    <w:rsid w:val="00BE0780"/>
    <w:rsid w:val="00BE0C3C"/>
    <w:rsid w:val="00BE0C9A"/>
    <w:rsid w:val="00BE0D14"/>
    <w:rsid w:val="00BE1036"/>
    <w:rsid w:val="00BE15ED"/>
    <w:rsid w:val="00BE2479"/>
    <w:rsid w:val="00BE2F9F"/>
    <w:rsid w:val="00BE36A4"/>
    <w:rsid w:val="00BE483C"/>
    <w:rsid w:val="00BE4A5E"/>
    <w:rsid w:val="00BE4C9B"/>
    <w:rsid w:val="00BE4F02"/>
    <w:rsid w:val="00BE52F0"/>
    <w:rsid w:val="00BE5404"/>
    <w:rsid w:val="00BE5771"/>
    <w:rsid w:val="00BE5B78"/>
    <w:rsid w:val="00BE5B8E"/>
    <w:rsid w:val="00BE5C14"/>
    <w:rsid w:val="00BE5F78"/>
    <w:rsid w:val="00BE64AA"/>
    <w:rsid w:val="00BE6546"/>
    <w:rsid w:val="00BE65D3"/>
    <w:rsid w:val="00BE6958"/>
    <w:rsid w:val="00BE6A4B"/>
    <w:rsid w:val="00BE6A91"/>
    <w:rsid w:val="00BE6A98"/>
    <w:rsid w:val="00BE6B05"/>
    <w:rsid w:val="00BE6BDC"/>
    <w:rsid w:val="00BE6E32"/>
    <w:rsid w:val="00BE74B6"/>
    <w:rsid w:val="00BE76C8"/>
    <w:rsid w:val="00BE77D4"/>
    <w:rsid w:val="00BE79D5"/>
    <w:rsid w:val="00BE7D8C"/>
    <w:rsid w:val="00BE7D91"/>
    <w:rsid w:val="00BF0268"/>
    <w:rsid w:val="00BF03FF"/>
    <w:rsid w:val="00BF0540"/>
    <w:rsid w:val="00BF0887"/>
    <w:rsid w:val="00BF088F"/>
    <w:rsid w:val="00BF0AED"/>
    <w:rsid w:val="00BF0DA1"/>
    <w:rsid w:val="00BF1117"/>
    <w:rsid w:val="00BF15B2"/>
    <w:rsid w:val="00BF1E92"/>
    <w:rsid w:val="00BF20D0"/>
    <w:rsid w:val="00BF2219"/>
    <w:rsid w:val="00BF261D"/>
    <w:rsid w:val="00BF2ED8"/>
    <w:rsid w:val="00BF2F18"/>
    <w:rsid w:val="00BF3882"/>
    <w:rsid w:val="00BF3A38"/>
    <w:rsid w:val="00BF3C7B"/>
    <w:rsid w:val="00BF3F43"/>
    <w:rsid w:val="00BF3F80"/>
    <w:rsid w:val="00BF4106"/>
    <w:rsid w:val="00BF42D1"/>
    <w:rsid w:val="00BF466E"/>
    <w:rsid w:val="00BF4855"/>
    <w:rsid w:val="00BF4E86"/>
    <w:rsid w:val="00BF4F3E"/>
    <w:rsid w:val="00BF5015"/>
    <w:rsid w:val="00BF509D"/>
    <w:rsid w:val="00BF5290"/>
    <w:rsid w:val="00BF55F4"/>
    <w:rsid w:val="00BF5F4A"/>
    <w:rsid w:val="00BF5F63"/>
    <w:rsid w:val="00BF658C"/>
    <w:rsid w:val="00BF669A"/>
    <w:rsid w:val="00BF689B"/>
    <w:rsid w:val="00BF6BE1"/>
    <w:rsid w:val="00BF723B"/>
    <w:rsid w:val="00BF733B"/>
    <w:rsid w:val="00C00BAF"/>
    <w:rsid w:val="00C00DD3"/>
    <w:rsid w:val="00C01188"/>
    <w:rsid w:val="00C01411"/>
    <w:rsid w:val="00C018AF"/>
    <w:rsid w:val="00C01EF0"/>
    <w:rsid w:val="00C0214B"/>
    <w:rsid w:val="00C02939"/>
    <w:rsid w:val="00C02AC3"/>
    <w:rsid w:val="00C02D59"/>
    <w:rsid w:val="00C032B8"/>
    <w:rsid w:val="00C0332B"/>
    <w:rsid w:val="00C03808"/>
    <w:rsid w:val="00C03A6C"/>
    <w:rsid w:val="00C0403A"/>
    <w:rsid w:val="00C040BF"/>
    <w:rsid w:val="00C0486D"/>
    <w:rsid w:val="00C04E94"/>
    <w:rsid w:val="00C05F5F"/>
    <w:rsid w:val="00C0622E"/>
    <w:rsid w:val="00C06522"/>
    <w:rsid w:val="00C07079"/>
    <w:rsid w:val="00C107F7"/>
    <w:rsid w:val="00C10BEA"/>
    <w:rsid w:val="00C111D5"/>
    <w:rsid w:val="00C115D7"/>
    <w:rsid w:val="00C117AA"/>
    <w:rsid w:val="00C11C4F"/>
    <w:rsid w:val="00C124AB"/>
    <w:rsid w:val="00C12667"/>
    <w:rsid w:val="00C12822"/>
    <w:rsid w:val="00C13141"/>
    <w:rsid w:val="00C138AE"/>
    <w:rsid w:val="00C13AEF"/>
    <w:rsid w:val="00C140A7"/>
    <w:rsid w:val="00C140C4"/>
    <w:rsid w:val="00C140E1"/>
    <w:rsid w:val="00C1422B"/>
    <w:rsid w:val="00C145E8"/>
    <w:rsid w:val="00C14798"/>
    <w:rsid w:val="00C14C39"/>
    <w:rsid w:val="00C15147"/>
    <w:rsid w:val="00C15757"/>
    <w:rsid w:val="00C16406"/>
    <w:rsid w:val="00C1670A"/>
    <w:rsid w:val="00C16772"/>
    <w:rsid w:val="00C16A50"/>
    <w:rsid w:val="00C16D18"/>
    <w:rsid w:val="00C17007"/>
    <w:rsid w:val="00C17A83"/>
    <w:rsid w:val="00C20027"/>
    <w:rsid w:val="00C20550"/>
    <w:rsid w:val="00C20625"/>
    <w:rsid w:val="00C208F2"/>
    <w:rsid w:val="00C20A23"/>
    <w:rsid w:val="00C20A98"/>
    <w:rsid w:val="00C214CD"/>
    <w:rsid w:val="00C22166"/>
    <w:rsid w:val="00C221CD"/>
    <w:rsid w:val="00C221D9"/>
    <w:rsid w:val="00C22740"/>
    <w:rsid w:val="00C22DFC"/>
    <w:rsid w:val="00C22EC9"/>
    <w:rsid w:val="00C22FF4"/>
    <w:rsid w:val="00C23351"/>
    <w:rsid w:val="00C23368"/>
    <w:rsid w:val="00C236AC"/>
    <w:rsid w:val="00C23777"/>
    <w:rsid w:val="00C23870"/>
    <w:rsid w:val="00C23E98"/>
    <w:rsid w:val="00C24354"/>
    <w:rsid w:val="00C24908"/>
    <w:rsid w:val="00C24AAE"/>
    <w:rsid w:val="00C25233"/>
    <w:rsid w:val="00C25BAF"/>
    <w:rsid w:val="00C25C7D"/>
    <w:rsid w:val="00C26340"/>
    <w:rsid w:val="00C26349"/>
    <w:rsid w:val="00C26355"/>
    <w:rsid w:val="00C26856"/>
    <w:rsid w:val="00C27372"/>
    <w:rsid w:val="00C279D4"/>
    <w:rsid w:val="00C27B86"/>
    <w:rsid w:val="00C306F6"/>
    <w:rsid w:val="00C3080E"/>
    <w:rsid w:val="00C3089B"/>
    <w:rsid w:val="00C30B10"/>
    <w:rsid w:val="00C30E18"/>
    <w:rsid w:val="00C30E30"/>
    <w:rsid w:val="00C30EF7"/>
    <w:rsid w:val="00C3119D"/>
    <w:rsid w:val="00C317D4"/>
    <w:rsid w:val="00C31818"/>
    <w:rsid w:val="00C31A3D"/>
    <w:rsid w:val="00C31BEC"/>
    <w:rsid w:val="00C32371"/>
    <w:rsid w:val="00C32610"/>
    <w:rsid w:val="00C3285E"/>
    <w:rsid w:val="00C3286B"/>
    <w:rsid w:val="00C339A9"/>
    <w:rsid w:val="00C33B31"/>
    <w:rsid w:val="00C33CDF"/>
    <w:rsid w:val="00C33F9B"/>
    <w:rsid w:val="00C340C7"/>
    <w:rsid w:val="00C3449F"/>
    <w:rsid w:val="00C3470C"/>
    <w:rsid w:val="00C3476A"/>
    <w:rsid w:val="00C35206"/>
    <w:rsid w:val="00C35678"/>
    <w:rsid w:val="00C356DF"/>
    <w:rsid w:val="00C35776"/>
    <w:rsid w:val="00C35C79"/>
    <w:rsid w:val="00C362D1"/>
    <w:rsid w:val="00C3687B"/>
    <w:rsid w:val="00C36FC1"/>
    <w:rsid w:val="00C3759E"/>
    <w:rsid w:val="00C37957"/>
    <w:rsid w:val="00C37FE9"/>
    <w:rsid w:val="00C415AA"/>
    <w:rsid w:val="00C41924"/>
    <w:rsid w:val="00C41B07"/>
    <w:rsid w:val="00C4203B"/>
    <w:rsid w:val="00C430B5"/>
    <w:rsid w:val="00C436C3"/>
    <w:rsid w:val="00C44267"/>
    <w:rsid w:val="00C44288"/>
    <w:rsid w:val="00C446EB"/>
    <w:rsid w:val="00C456E1"/>
    <w:rsid w:val="00C460D6"/>
    <w:rsid w:val="00C46400"/>
    <w:rsid w:val="00C46813"/>
    <w:rsid w:val="00C46AB2"/>
    <w:rsid w:val="00C46C71"/>
    <w:rsid w:val="00C46CD4"/>
    <w:rsid w:val="00C46DB7"/>
    <w:rsid w:val="00C46EDB"/>
    <w:rsid w:val="00C47465"/>
    <w:rsid w:val="00C47C5B"/>
    <w:rsid w:val="00C47C5E"/>
    <w:rsid w:val="00C47DD8"/>
    <w:rsid w:val="00C50812"/>
    <w:rsid w:val="00C50891"/>
    <w:rsid w:val="00C508F0"/>
    <w:rsid w:val="00C51DA6"/>
    <w:rsid w:val="00C520F6"/>
    <w:rsid w:val="00C52507"/>
    <w:rsid w:val="00C5272E"/>
    <w:rsid w:val="00C52799"/>
    <w:rsid w:val="00C52C0F"/>
    <w:rsid w:val="00C52DBB"/>
    <w:rsid w:val="00C52EC1"/>
    <w:rsid w:val="00C533E0"/>
    <w:rsid w:val="00C5353D"/>
    <w:rsid w:val="00C53F19"/>
    <w:rsid w:val="00C545DA"/>
    <w:rsid w:val="00C54641"/>
    <w:rsid w:val="00C54A55"/>
    <w:rsid w:val="00C54BD6"/>
    <w:rsid w:val="00C54CDE"/>
    <w:rsid w:val="00C54E20"/>
    <w:rsid w:val="00C55209"/>
    <w:rsid w:val="00C552D2"/>
    <w:rsid w:val="00C55419"/>
    <w:rsid w:val="00C55484"/>
    <w:rsid w:val="00C554F1"/>
    <w:rsid w:val="00C55F9C"/>
    <w:rsid w:val="00C56302"/>
    <w:rsid w:val="00C565CD"/>
    <w:rsid w:val="00C56A8B"/>
    <w:rsid w:val="00C56FCD"/>
    <w:rsid w:val="00C575EE"/>
    <w:rsid w:val="00C57CBA"/>
    <w:rsid w:val="00C57F47"/>
    <w:rsid w:val="00C60002"/>
    <w:rsid w:val="00C604E5"/>
    <w:rsid w:val="00C61502"/>
    <w:rsid w:val="00C61640"/>
    <w:rsid w:val="00C616C6"/>
    <w:rsid w:val="00C61995"/>
    <w:rsid w:val="00C61C11"/>
    <w:rsid w:val="00C6217D"/>
    <w:rsid w:val="00C62350"/>
    <w:rsid w:val="00C6245D"/>
    <w:rsid w:val="00C6286A"/>
    <w:rsid w:val="00C62B65"/>
    <w:rsid w:val="00C6364F"/>
    <w:rsid w:val="00C63743"/>
    <w:rsid w:val="00C63B17"/>
    <w:rsid w:val="00C63C3C"/>
    <w:rsid w:val="00C64EAD"/>
    <w:rsid w:val="00C656AE"/>
    <w:rsid w:val="00C65910"/>
    <w:rsid w:val="00C65AAA"/>
    <w:rsid w:val="00C661C7"/>
    <w:rsid w:val="00C66959"/>
    <w:rsid w:val="00C66AAB"/>
    <w:rsid w:val="00C66AC0"/>
    <w:rsid w:val="00C66C20"/>
    <w:rsid w:val="00C67342"/>
    <w:rsid w:val="00C6758B"/>
    <w:rsid w:val="00C6758E"/>
    <w:rsid w:val="00C67768"/>
    <w:rsid w:val="00C67AD6"/>
    <w:rsid w:val="00C7010D"/>
    <w:rsid w:val="00C70159"/>
    <w:rsid w:val="00C7023A"/>
    <w:rsid w:val="00C70332"/>
    <w:rsid w:val="00C703C5"/>
    <w:rsid w:val="00C703CD"/>
    <w:rsid w:val="00C70BA1"/>
    <w:rsid w:val="00C71D33"/>
    <w:rsid w:val="00C71FEA"/>
    <w:rsid w:val="00C722F8"/>
    <w:rsid w:val="00C72485"/>
    <w:rsid w:val="00C72804"/>
    <w:rsid w:val="00C72FF4"/>
    <w:rsid w:val="00C7314B"/>
    <w:rsid w:val="00C7359E"/>
    <w:rsid w:val="00C73D4B"/>
    <w:rsid w:val="00C73F2C"/>
    <w:rsid w:val="00C74BE4"/>
    <w:rsid w:val="00C755B1"/>
    <w:rsid w:val="00C75BAE"/>
    <w:rsid w:val="00C75CD5"/>
    <w:rsid w:val="00C75D75"/>
    <w:rsid w:val="00C75F68"/>
    <w:rsid w:val="00C761FA"/>
    <w:rsid w:val="00C762A4"/>
    <w:rsid w:val="00C765BF"/>
    <w:rsid w:val="00C76912"/>
    <w:rsid w:val="00C76F69"/>
    <w:rsid w:val="00C77955"/>
    <w:rsid w:val="00C8080A"/>
    <w:rsid w:val="00C80E5C"/>
    <w:rsid w:val="00C81103"/>
    <w:rsid w:val="00C81239"/>
    <w:rsid w:val="00C81502"/>
    <w:rsid w:val="00C81FA8"/>
    <w:rsid w:val="00C827F7"/>
    <w:rsid w:val="00C828A3"/>
    <w:rsid w:val="00C82CDC"/>
    <w:rsid w:val="00C82E5C"/>
    <w:rsid w:val="00C82E73"/>
    <w:rsid w:val="00C82F36"/>
    <w:rsid w:val="00C8384F"/>
    <w:rsid w:val="00C83991"/>
    <w:rsid w:val="00C84176"/>
    <w:rsid w:val="00C84C43"/>
    <w:rsid w:val="00C85144"/>
    <w:rsid w:val="00C85950"/>
    <w:rsid w:val="00C85E9C"/>
    <w:rsid w:val="00C86832"/>
    <w:rsid w:val="00C868EB"/>
    <w:rsid w:val="00C87287"/>
    <w:rsid w:val="00C873E2"/>
    <w:rsid w:val="00C87591"/>
    <w:rsid w:val="00C87858"/>
    <w:rsid w:val="00C87BBE"/>
    <w:rsid w:val="00C87C84"/>
    <w:rsid w:val="00C87F16"/>
    <w:rsid w:val="00C87F60"/>
    <w:rsid w:val="00C9007D"/>
    <w:rsid w:val="00C90A0A"/>
    <w:rsid w:val="00C90DC5"/>
    <w:rsid w:val="00C91250"/>
    <w:rsid w:val="00C918E5"/>
    <w:rsid w:val="00C91DCD"/>
    <w:rsid w:val="00C92259"/>
    <w:rsid w:val="00C925A7"/>
    <w:rsid w:val="00C9321B"/>
    <w:rsid w:val="00C93ECF"/>
    <w:rsid w:val="00C94467"/>
    <w:rsid w:val="00C94B14"/>
    <w:rsid w:val="00C95431"/>
    <w:rsid w:val="00C95778"/>
    <w:rsid w:val="00C95F14"/>
    <w:rsid w:val="00C9604E"/>
    <w:rsid w:val="00C961A6"/>
    <w:rsid w:val="00C965CE"/>
    <w:rsid w:val="00C967D9"/>
    <w:rsid w:val="00C96DED"/>
    <w:rsid w:val="00C97017"/>
    <w:rsid w:val="00C97A2D"/>
    <w:rsid w:val="00C97DB3"/>
    <w:rsid w:val="00C97E35"/>
    <w:rsid w:val="00CA07B1"/>
    <w:rsid w:val="00CA07DA"/>
    <w:rsid w:val="00CA0DC4"/>
    <w:rsid w:val="00CA0EA9"/>
    <w:rsid w:val="00CA101D"/>
    <w:rsid w:val="00CA288F"/>
    <w:rsid w:val="00CA3628"/>
    <w:rsid w:val="00CA41A5"/>
    <w:rsid w:val="00CA41FD"/>
    <w:rsid w:val="00CA4EBB"/>
    <w:rsid w:val="00CA5034"/>
    <w:rsid w:val="00CA5346"/>
    <w:rsid w:val="00CA540B"/>
    <w:rsid w:val="00CA580D"/>
    <w:rsid w:val="00CA615D"/>
    <w:rsid w:val="00CA6358"/>
    <w:rsid w:val="00CA6D3C"/>
    <w:rsid w:val="00CA7052"/>
    <w:rsid w:val="00CA74C7"/>
    <w:rsid w:val="00CA784E"/>
    <w:rsid w:val="00CA7C2F"/>
    <w:rsid w:val="00CA7C9D"/>
    <w:rsid w:val="00CA7CF0"/>
    <w:rsid w:val="00CA7DEB"/>
    <w:rsid w:val="00CB0026"/>
    <w:rsid w:val="00CB0230"/>
    <w:rsid w:val="00CB03B2"/>
    <w:rsid w:val="00CB0BE4"/>
    <w:rsid w:val="00CB0F10"/>
    <w:rsid w:val="00CB1355"/>
    <w:rsid w:val="00CB1A64"/>
    <w:rsid w:val="00CB1B84"/>
    <w:rsid w:val="00CB246C"/>
    <w:rsid w:val="00CB26DA"/>
    <w:rsid w:val="00CB2F8B"/>
    <w:rsid w:val="00CB323F"/>
    <w:rsid w:val="00CB32A7"/>
    <w:rsid w:val="00CB32FB"/>
    <w:rsid w:val="00CB39F0"/>
    <w:rsid w:val="00CB3B1C"/>
    <w:rsid w:val="00CB47CB"/>
    <w:rsid w:val="00CB4854"/>
    <w:rsid w:val="00CB4D10"/>
    <w:rsid w:val="00CB4D60"/>
    <w:rsid w:val="00CB4FA3"/>
    <w:rsid w:val="00CB5023"/>
    <w:rsid w:val="00CB5159"/>
    <w:rsid w:val="00CB5289"/>
    <w:rsid w:val="00CB5AF7"/>
    <w:rsid w:val="00CB5D69"/>
    <w:rsid w:val="00CB60B4"/>
    <w:rsid w:val="00CB6456"/>
    <w:rsid w:val="00CB676C"/>
    <w:rsid w:val="00CB6AA4"/>
    <w:rsid w:val="00CB6B9E"/>
    <w:rsid w:val="00CB7110"/>
    <w:rsid w:val="00CB74E0"/>
    <w:rsid w:val="00CB7561"/>
    <w:rsid w:val="00CB7B07"/>
    <w:rsid w:val="00CB7BAF"/>
    <w:rsid w:val="00CB7C8E"/>
    <w:rsid w:val="00CC0933"/>
    <w:rsid w:val="00CC124C"/>
    <w:rsid w:val="00CC166E"/>
    <w:rsid w:val="00CC16DD"/>
    <w:rsid w:val="00CC20E2"/>
    <w:rsid w:val="00CC22F0"/>
    <w:rsid w:val="00CC28C5"/>
    <w:rsid w:val="00CC29CA"/>
    <w:rsid w:val="00CC2FB6"/>
    <w:rsid w:val="00CC3E83"/>
    <w:rsid w:val="00CC3FE9"/>
    <w:rsid w:val="00CC4117"/>
    <w:rsid w:val="00CC4936"/>
    <w:rsid w:val="00CC49B3"/>
    <w:rsid w:val="00CC4EB5"/>
    <w:rsid w:val="00CC51EE"/>
    <w:rsid w:val="00CC58A1"/>
    <w:rsid w:val="00CC5E5A"/>
    <w:rsid w:val="00CC68E0"/>
    <w:rsid w:val="00CC7C00"/>
    <w:rsid w:val="00CC7DFB"/>
    <w:rsid w:val="00CD02A9"/>
    <w:rsid w:val="00CD0F37"/>
    <w:rsid w:val="00CD1176"/>
    <w:rsid w:val="00CD145C"/>
    <w:rsid w:val="00CD1546"/>
    <w:rsid w:val="00CD15F0"/>
    <w:rsid w:val="00CD18AC"/>
    <w:rsid w:val="00CD19FD"/>
    <w:rsid w:val="00CD1EE2"/>
    <w:rsid w:val="00CD2049"/>
    <w:rsid w:val="00CD274A"/>
    <w:rsid w:val="00CD2B3B"/>
    <w:rsid w:val="00CD2DE1"/>
    <w:rsid w:val="00CD31D0"/>
    <w:rsid w:val="00CD332B"/>
    <w:rsid w:val="00CD3678"/>
    <w:rsid w:val="00CD36F2"/>
    <w:rsid w:val="00CD45FC"/>
    <w:rsid w:val="00CD46DE"/>
    <w:rsid w:val="00CD4BC6"/>
    <w:rsid w:val="00CD4D72"/>
    <w:rsid w:val="00CD595C"/>
    <w:rsid w:val="00CD5EF3"/>
    <w:rsid w:val="00CD66F2"/>
    <w:rsid w:val="00CD67AA"/>
    <w:rsid w:val="00CD6A8D"/>
    <w:rsid w:val="00CD76D1"/>
    <w:rsid w:val="00CD7A02"/>
    <w:rsid w:val="00CD7C40"/>
    <w:rsid w:val="00CD7D8A"/>
    <w:rsid w:val="00CE0917"/>
    <w:rsid w:val="00CE18D5"/>
    <w:rsid w:val="00CE1905"/>
    <w:rsid w:val="00CE1C72"/>
    <w:rsid w:val="00CE2521"/>
    <w:rsid w:val="00CE2A6F"/>
    <w:rsid w:val="00CE2AFE"/>
    <w:rsid w:val="00CE2C05"/>
    <w:rsid w:val="00CE3577"/>
    <w:rsid w:val="00CE3803"/>
    <w:rsid w:val="00CE38ED"/>
    <w:rsid w:val="00CE3FB5"/>
    <w:rsid w:val="00CE4249"/>
    <w:rsid w:val="00CE42E1"/>
    <w:rsid w:val="00CE43AF"/>
    <w:rsid w:val="00CE44C3"/>
    <w:rsid w:val="00CE4A45"/>
    <w:rsid w:val="00CE4B31"/>
    <w:rsid w:val="00CE4E6C"/>
    <w:rsid w:val="00CE4F03"/>
    <w:rsid w:val="00CE523E"/>
    <w:rsid w:val="00CE540B"/>
    <w:rsid w:val="00CE59E5"/>
    <w:rsid w:val="00CE6562"/>
    <w:rsid w:val="00CE67DD"/>
    <w:rsid w:val="00CE6823"/>
    <w:rsid w:val="00CE6CA7"/>
    <w:rsid w:val="00CE6D71"/>
    <w:rsid w:val="00CE6D9A"/>
    <w:rsid w:val="00CE6F60"/>
    <w:rsid w:val="00CE70A6"/>
    <w:rsid w:val="00CE7181"/>
    <w:rsid w:val="00CE76FF"/>
    <w:rsid w:val="00CE786B"/>
    <w:rsid w:val="00CF030D"/>
    <w:rsid w:val="00CF04FB"/>
    <w:rsid w:val="00CF15AE"/>
    <w:rsid w:val="00CF16A7"/>
    <w:rsid w:val="00CF1A75"/>
    <w:rsid w:val="00CF1E20"/>
    <w:rsid w:val="00CF251A"/>
    <w:rsid w:val="00CF29FE"/>
    <w:rsid w:val="00CF2C9E"/>
    <w:rsid w:val="00CF2CD4"/>
    <w:rsid w:val="00CF2EB6"/>
    <w:rsid w:val="00CF31A8"/>
    <w:rsid w:val="00CF38FC"/>
    <w:rsid w:val="00CF3A93"/>
    <w:rsid w:val="00CF3D9F"/>
    <w:rsid w:val="00CF3F2F"/>
    <w:rsid w:val="00CF41C2"/>
    <w:rsid w:val="00CF42AF"/>
    <w:rsid w:val="00CF4A1F"/>
    <w:rsid w:val="00CF4B0C"/>
    <w:rsid w:val="00CF4D9C"/>
    <w:rsid w:val="00CF4EC1"/>
    <w:rsid w:val="00CF55AC"/>
    <w:rsid w:val="00CF5822"/>
    <w:rsid w:val="00CF5961"/>
    <w:rsid w:val="00CF5B41"/>
    <w:rsid w:val="00CF6054"/>
    <w:rsid w:val="00CF6226"/>
    <w:rsid w:val="00CF66EC"/>
    <w:rsid w:val="00CF6808"/>
    <w:rsid w:val="00CF6B58"/>
    <w:rsid w:val="00CF77EB"/>
    <w:rsid w:val="00CF7863"/>
    <w:rsid w:val="00CF7A26"/>
    <w:rsid w:val="00D0024D"/>
    <w:rsid w:val="00D00350"/>
    <w:rsid w:val="00D0082F"/>
    <w:rsid w:val="00D00DC5"/>
    <w:rsid w:val="00D01185"/>
    <w:rsid w:val="00D015BD"/>
    <w:rsid w:val="00D021BE"/>
    <w:rsid w:val="00D02607"/>
    <w:rsid w:val="00D02742"/>
    <w:rsid w:val="00D028C0"/>
    <w:rsid w:val="00D02E41"/>
    <w:rsid w:val="00D03370"/>
    <w:rsid w:val="00D03E24"/>
    <w:rsid w:val="00D041A6"/>
    <w:rsid w:val="00D04218"/>
    <w:rsid w:val="00D04261"/>
    <w:rsid w:val="00D044E2"/>
    <w:rsid w:val="00D04620"/>
    <w:rsid w:val="00D047DC"/>
    <w:rsid w:val="00D04A2E"/>
    <w:rsid w:val="00D05CB6"/>
    <w:rsid w:val="00D05FD3"/>
    <w:rsid w:val="00D06031"/>
    <w:rsid w:val="00D062E8"/>
    <w:rsid w:val="00D06CCB"/>
    <w:rsid w:val="00D06CFE"/>
    <w:rsid w:val="00D06F06"/>
    <w:rsid w:val="00D075AF"/>
    <w:rsid w:val="00D079D1"/>
    <w:rsid w:val="00D07AE9"/>
    <w:rsid w:val="00D07E1D"/>
    <w:rsid w:val="00D07F3E"/>
    <w:rsid w:val="00D100E3"/>
    <w:rsid w:val="00D102FC"/>
    <w:rsid w:val="00D1037D"/>
    <w:rsid w:val="00D10725"/>
    <w:rsid w:val="00D109B8"/>
    <w:rsid w:val="00D1119F"/>
    <w:rsid w:val="00D11438"/>
    <w:rsid w:val="00D117DC"/>
    <w:rsid w:val="00D1259C"/>
    <w:rsid w:val="00D12F28"/>
    <w:rsid w:val="00D13795"/>
    <w:rsid w:val="00D1397F"/>
    <w:rsid w:val="00D13986"/>
    <w:rsid w:val="00D13B1E"/>
    <w:rsid w:val="00D13B82"/>
    <w:rsid w:val="00D13E8E"/>
    <w:rsid w:val="00D13F46"/>
    <w:rsid w:val="00D140B8"/>
    <w:rsid w:val="00D14366"/>
    <w:rsid w:val="00D145C5"/>
    <w:rsid w:val="00D1461A"/>
    <w:rsid w:val="00D146D0"/>
    <w:rsid w:val="00D14A87"/>
    <w:rsid w:val="00D14D2C"/>
    <w:rsid w:val="00D14DA1"/>
    <w:rsid w:val="00D152F4"/>
    <w:rsid w:val="00D153D2"/>
    <w:rsid w:val="00D1585A"/>
    <w:rsid w:val="00D167EC"/>
    <w:rsid w:val="00D169DB"/>
    <w:rsid w:val="00D16EA7"/>
    <w:rsid w:val="00D16EE4"/>
    <w:rsid w:val="00D16F0A"/>
    <w:rsid w:val="00D1729A"/>
    <w:rsid w:val="00D17D3D"/>
    <w:rsid w:val="00D208C3"/>
    <w:rsid w:val="00D21A75"/>
    <w:rsid w:val="00D2298E"/>
    <w:rsid w:val="00D22CD4"/>
    <w:rsid w:val="00D22E79"/>
    <w:rsid w:val="00D236F0"/>
    <w:rsid w:val="00D2380B"/>
    <w:rsid w:val="00D23BF2"/>
    <w:rsid w:val="00D23F6D"/>
    <w:rsid w:val="00D25218"/>
    <w:rsid w:val="00D258CB"/>
    <w:rsid w:val="00D258E4"/>
    <w:rsid w:val="00D25A3B"/>
    <w:rsid w:val="00D25D09"/>
    <w:rsid w:val="00D267E9"/>
    <w:rsid w:val="00D26E36"/>
    <w:rsid w:val="00D2708D"/>
    <w:rsid w:val="00D274FB"/>
    <w:rsid w:val="00D27940"/>
    <w:rsid w:val="00D3026A"/>
    <w:rsid w:val="00D30492"/>
    <w:rsid w:val="00D3063C"/>
    <w:rsid w:val="00D308CC"/>
    <w:rsid w:val="00D311D3"/>
    <w:rsid w:val="00D316ED"/>
    <w:rsid w:val="00D3245F"/>
    <w:rsid w:val="00D326CC"/>
    <w:rsid w:val="00D331EF"/>
    <w:rsid w:val="00D33C14"/>
    <w:rsid w:val="00D340E6"/>
    <w:rsid w:val="00D34143"/>
    <w:rsid w:val="00D34398"/>
    <w:rsid w:val="00D34B67"/>
    <w:rsid w:val="00D34BC2"/>
    <w:rsid w:val="00D34C82"/>
    <w:rsid w:val="00D34E39"/>
    <w:rsid w:val="00D34F33"/>
    <w:rsid w:val="00D350E2"/>
    <w:rsid w:val="00D35115"/>
    <w:rsid w:val="00D3602D"/>
    <w:rsid w:val="00D364C6"/>
    <w:rsid w:val="00D36714"/>
    <w:rsid w:val="00D36CAA"/>
    <w:rsid w:val="00D36D98"/>
    <w:rsid w:val="00D36DB8"/>
    <w:rsid w:val="00D3717F"/>
    <w:rsid w:val="00D37476"/>
    <w:rsid w:val="00D37515"/>
    <w:rsid w:val="00D376A0"/>
    <w:rsid w:val="00D37768"/>
    <w:rsid w:val="00D378A9"/>
    <w:rsid w:val="00D37B8C"/>
    <w:rsid w:val="00D4056B"/>
    <w:rsid w:val="00D41735"/>
    <w:rsid w:val="00D419D9"/>
    <w:rsid w:val="00D41C69"/>
    <w:rsid w:val="00D42421"/>
    <w:rsid w:val="00D4258A"/>
    <w:rsid w:val="00D426C4"/>
    <w:rsid w:val="00D42F8B"/>
    <w:rsid w:val="00D43489"/>
    <w:rsid w:val="00D43724"/>
    <w:rsid w:val="00D4373E"/>
    <w:rsid w:val="00D437DC"/>
    <w:rsid w:val="00D43E5D"/>
    <w:rsid w:val="00D43FB3"/>
    <w:rsid w:val="00D441A1"/>
    <w:rsid w:val="00D44233"/>
    <w:rsid w:val="00D4424C"/>
    <w:rsid w:val="00D4490D"/>
    <w:rsid w:val="00D44A22"/>
    <w:rsid w:val="00D44B3F"/>
    <w:rsid w:val="00D44D51"/>
    <w:rsid w:val="00D44EE0"/>
    <w:rsid w:val="00D457FE"/>
    <w:rsid w:val="00D45C2A"/>
    <w:rsid w:val="00D45C8C"/>
    <w:rsid w:val="00D4615F"/>
    <w:rsid w:val="00D461A8"/>
    <w:rsid w:val="00D46B86"/>
    <w:rsid w:val="00D46CCC"/>
    <w:rsid w:val="00D46E3C"/>
    <w:rsid w:val="00D4708F"/>
    <w:rsid w:val="00D479C9"/>
    <w:rsid w:val="00D47C18"/>
    <w:rsid w:val="00D47CE8"/>
    <w:rsid w:val="00D47EA0"/>
    <w:rsid w:val="00D5081B"/>
    <w:rsid w:val="00D50D68"/>
    <w:rsid w:val="00D51A4B"/>
    <w:rsid w:val="00D51ADC"/>
    <w:rsid w:val="00D51C86"/>
    <w:rsid w:val="00D51CD9"/>
    <w:rsid w:val="00D51CDA"/>
    <w:rsid w:val="00D5278E"/>
    <w:rsid w:val="00D5299B"/>
    <w:rsid w:val="00D529E5"/>
    <w:rsid w:val="00D52D66"/>
    <w:rsid w:val="00D53355"/>
    <w:rsid w:val="00D537AA"/>
    <w:rsid w:val="00D53B1D"/>
    <w:rsid w:val="00D54485"/>
    <w:rsid w:val="00D54B23"/>
    <w:rsid w:val="00D54C05"/>
    <w:rsid w:val="00D54CC5"/>
    <w:rsid w:val="00D54DBC"/>
    <w:rsid w:val="00D54FA1"/>
    <w:rsid w:val="00D55813"/>
    <w:rsid w:val="00D55B2B"/>
    <w:rsid w:val="00D55C08"/>
    <w:rsid w:val="00D55DAD"/>
    <w:rsid w:val="00D5626B"/>
    <w:rsid w:val="00D5658C"/>
    <w:rsid w:val="00D56750"/>
    <w:rsid w:val="00D56BD5"/>
    <w:rsid w:val="00D56FB8"/>
    <w:rsid w:val="00D574AA"/>
    <w:rsid w:val="00D57BDF"/>
    <w:rsid w:val="00D57D83"/>
    <w:rsid w:val="00D606DF"/>
    <w:rsid w:val="00D60AAC"/>
    <w:rsid w:val="00D60BA2"/>
    <w:rsid w:val="00D60C55"/>
    <w:rsid w:val="00D6179D"/>
    <w:rsid w:val="00D61A42"/>
    <w:rsid w:val="00D61ADD"/>
    <w:rsid w:val="00D622F1"/>
    <w:rsid w:val="00D62B10"/>
    <w:rsid w:val="00D62DE0"/>
    <w:rsid w:val="00D62F34"/>
    <w:rsid w:val="00D62F74"/>
    <w:rsid w:val="00D630C4"/>
    <w:rsid w:val="00D63523"/>
    <w:rsid w:val="00D6380E"/>
    <w:rsid w:val="00D63A52"/>
    <w:rsid w:val="00D63C31"/>
    <w:rsid w:val="00D63CF5"/>
    <w:rsid w:val="00D64E8B"/>
    <w:rsid w:val="00D6578F"/>
    <w:rsid w:val="00D65B97"/>
    <w:rsid w:val="00D66138"/>
    <w:rsid w:val="00D6635F"/>
    <w:rsid w:val="00D666F9"/>
    <w:rsid w:val="00D66B30"/>
    <w:rsid w:val="00D66BA9"/>
    <w:rsid w:val="00D670E6"/>
    <w:rsid w:val="00D67466"/>
    <w:rsid w:val="00D67FBE"/>
    <w:rsid w:val="00D70066"/>
    <w:rsid w:val="00D70CFA"/>
    <w:rsid w:val="00D71022"/>
    <w:rsid w:val="00D7116A"/>
    <w:rsid w:val="00D71664"/>
    <w:rsid w:val="00D716A2"/>
    <w:rsid w:val="00D71A8A"/>
    <w:rsid w:val="00D71AD2"/>
    <w:rsid w:val="00D71BC8"/>
    <w:rsid w:val="00D71C98"/>
    <w:rsid w:val="00D71E38"/>
    <w:rsid w:val="00D7200E"/>
    <w:rsid w:val="00D7240A"/>
    <w:rsid w:val="00D72459"/>
    <w:rsid w:val="00D72C3B"/>
    <w:rsid w:val="00D72ED0"/>
    <w:rsid w:val="00D732D8"/>
    <w:rsid w:val="00D73317"/>
    <w:rsid w:val="00D738F9"/>
    <w:rsid w:val="00D7392E"/>
    <w:rsid w:val="00D73A3D"/>
    <w:rsid w:val="00D73B01"/>
    <w:rsid w:val="00D73BB5"/>
    <w:rsid w:val="00D73FC9"/>
    <w:rsid w:val="00D741B4"/>
    <w:rsid w:val="00D74446"/>
    <w:rsid w:val="00D74568"/>
    <w:rsid w:val="00D7500E"/>
    <w:rsid w:val="00D7524C"/>
    <w:rsid w:val="00D753A5"/>
    <w:rsid w:val="00D75932"/>
    <w:rsid w:val="00D75D25"/>
    <w:rsid w:val="00D75DC7"/>
    <w:rsid w:val="00D76768"/>
    <w:rsid w:val="00D76982"/>
    <w:rsid w:val="00D76A42"/>
    <w:rsid w:val="00D76F2B"/>
    <w:rsid w:val="00D77199"/>
    <w:rsid w:val="00D771D3"/>
    <w:rsid w:val="00D7740A"/>
    <w:rsid w:val="00D7779D"/>
    <w:rsid w:val="00D777C3"/>
    <w:rsid w:val="00D77C3F"/>
    <w:rsid w:val="00D77C73"/>
    <w:rsid w:val="00D80069"/>
    <w:rsid w:val="00D8033D"/>
    <w:rsid w:val="00D80377"/>
    <w:rsid w:val="00D80932"/>
    <w:rsid w:val="00D80EFB"/>
    <w:rsid w:val="00D80F07"/>
    <w:rsid w:val="00D814BB"/>
    <w:rsid w:val="00D8266D"/>
    <w:rsid w:val="00D82969"/>
    <w:rsid w:val="00D82B49"/>
    <w:rsid w:val="00D8382D"/>
    <w:rsid w:val="00D83CE3"/>
    <w:rsid w:val="00D83FE6"/>
    <w:rsid w:val="00D84761"/>
    <w:rsid w:val="00D84A9B"/>
    <w:rsid w:val="00D84D8C"/>
    <w:rsid w:val="00D84E3C"/>
    <w:rsid w:val="00D84E4E"/>
    <w:rsid w:val="00D850B4"/>
    <w:rsid w:val="00D851E6"/>
    <w:rsid w:val="00D851F0"/>
    <w:rsid w:val="00D85684"/>
    <w:rsid w:val="00D856DE"/>
    <w:rsid w:val="00D85A66"/>
    <w:rsid w:val="00D85C41"/>
    <w:rsid w:val="00D85E40"/>
    <w:rsid w:val="00D85FC6"/>
    <w:rsid w:val="00D86006"/>
    <w:rsid w:val="00D861A8"/>
    <w:rsid w:val="00D86283"/>
    <w:rsid w:val="00D8647A"/>
    <w:rsid w:val="00D8774D"/>
    <w:rsid w:val="00D87D3F"/>
    <w:rsid w:val="00D90060"/>
    <w:rsid w:val="00D90444"/>
    <w:rsid w:val="00D9052A"/>
    <w:rsid w:val="00D906A4"/>
    <w:rsid w:val="00D90B70"/>
    <w:rsid w:val="00D90E6D"/>
    <w:rsid w:val="00D90F42"/>
    <w:rsid w:val="00D91403"/>
    <w:rsid w:val="00D9144C"/>
    <w:rsid w:val="00D91578"/>
    <w:rsid w:val="00D9161E"/>
    <w:rsid w:val="00D919C7"/>
    <w:rsid w:val="00D91CBE"/>
    <w:rsid w:val="00D9220F"/>
    <w:rsid w:val="00D92640"/>
    <w:rsid w:val="00D9274A"/>
    <w:rsid w:val="00D92C69"/>
    <w:rsid w:val="00D93604"/>
    <w:rsid w:val="00D93B7E"/>
    <w:rsid w:val="00D93C84"/>
    <w:rsid w:val="00D93FCB"/>
    <w:rsid w:val="00D94174"/>
    <w:rsid w:val="00D94206"/>
    <w:rsid w:val="00D94392"/>
    <w:rsid w:val="00D94447"/>
    <w:rsid w:val="00D949AB"/>
    <w:rsid w:val="00D95180"/>
    <w:rsid w:val="00D952C9"/>
    <w:rsid w:val="00D952F7"/>
    <w:rsid w:val="00D956B3"/>
    <w:rsid w:val="00D9577A"/>
    <w:rsid w:val="00D95E2C"/>
    <w:rsid w:val="00D95EAC"/>
    <w:rsid w:val="00D95F8B"/>
    <w:rsid w:val="00D95FCB"/>
    <w:rsid w:val="00D96664"/>
    <w:rsid w:val="00D96BED"/>
    <w:rsid w:val="00D975E4"/>
    <w:rsid w:val="00D9761C"/>
    <w:rsid w:val="00D97EA1"/>
    <w:rsid w:val="00D97F7E"/>
    <w:rsid w:val="00DA0333"/>
    <w:rsid w:val="00DA0768"/>
    <w:rsid w:val="00DA0B6F"/>
    <w:rsid w:val="00DA0F6F"/>
    <w:rsid w:val="00DA1814"/>
    <w:rsid w:val="00DA2908"/>
    <w:rsid w:val="00DA2BA2"/>
    <w:rsid w:val="00DA2CDD"/>
    <w:rsid w:val="00DA3047"/>
    <w:rsid w:val="00DA30B8"/>
    <w:rsid w:val="00DA3208"/>
    <w:rsid w:val="00DA3482"/>
    <w:rsid w:val="00DA3526"/>
    <w:rsid w:val="00DA375B"/>
    <w:rsid w:val="00DA3770"/>
    <w:rsid w:val="00DA4406"/>
    <w:rsid w:val="00DA450D"/>
    <w:rsid w:val="00DA4921"/>
    <w:rsid w:val="00DA4CB8"/>
    <w:rsid w:val="00DA52C6"/>
    <w:rsid w:val="00DA6089"/>
    <w:rsid w:val="00DA643D"/>
    <w:rsid w:val="00DA6B22"/>
    <w:rsid w:val="00DA6D4F"/>
    <w:rsid w:val="00DA6E3D"/>
    <w:rsid w:val="00DA7229"/>
    <w:rsid w:val="00DA72BB"/>
    <w:rsid w:val="00DA7A56"/>
    <w:rsid w:val="00DB02A7"/>
    <w:rsid w:val="00DB0FF4"/>
    <w:rsid w:val="00DB1445"/>
    <w:rsid w:val="00DB2049"/>
    <w:rsid w:val="00DB29EF"/>
    <w:rsid w:val="00DB320B"/>
    <w:rsid w:val="00DB355E"/>
    <w:rsid w:val="00DB37F7"/>
    <w:rsid w:val="00DB3C5E"/>
    <w:rsid w:val="00DB3F53"/>
    <w:rsid w:val="00DB4C10"/>
    <w:rsid w:val="00DB4F1C"/>
    <w:rsid w:val="00DB51B5"/>
    <w:rsid w:val="00DB521B"/>
    <w:rsid w:val="00DB57BB"/>
    <w:rsid w:val="00DB59E4"/>
    <w:rsid w:val="00DB5ED8"/>
    <w:rsid w:val="00DB5FB3"/>
    <w:rsid w:val="00DB701E"/>
    <w:rsid w:val="00DB720B"/>
    <w:rsid w:val="00DB73FE"/>
    <w:rsid w:val="00DB7D24"/>
    <w:rsid w:val="00DC023B"/>
    <w:rsid w:val="00DC06F4"/>
    <w:rsid w:val="00DC0CA8"/>
    <w:rsid w:val="00DC0D28"/>
    <w:rsid w:val="00DC125A"/>
    <w:rsid w:val="00DC17F3"/>
    <w:rsid w:val="00DC1964"/>
    <w:rsid w:val="00DC23A0"/>
    <w:rsid w:val="00DC24E8"/>
    <w:rsid w:val="00DC29A5"/>
    <w:rsid w:val="00DC29D1"/>
    <w:rsid w:val="00DC2FFE"/>
    <w:rsid w:val="00DC315E"/>
    <w:rsid w:val="00DC3DE2"/>
    <w:rsid w:val="00DC3FC4"/>
    <w:rsid w:val="00DC41D7"/>
    <w:rsid w:val="00DC441E"/>
    <w:rsid w:val="00DC4511"/>
    <w:rsid w:val="00DC46D2"/>
    <w:rsid w:val="00DC4882"/>
    <w:rsid w:val="00DC49A1"/>
    <w:rsid w:val="00DC4AC9"/>
    <w:rsid w:val="00DC4C06"/>
    <w:rsid w:val="00DC5039"/>
    <w:rsid w:val="00DC52C6"/>
    <w:rsid w:val="00DC554B"/>
    <w:rsid w:val="00DC570F"/>
    <w:rsid w:val="00DC5E89"/>
    <w:rsid w:val="00DC6013"/>
    <w:rsid w:val="00DC61E8"/>
    <w:rsid w:val="00DC62AC"/>
    <w:rsid w:val="00DC62C2"/>
    <w:rsid w:val="00DC69FC"/>
    <w:rsid w:val="00DC7D39"/>
    <w:rsid w:val="00DD019D"/>
    <w:rsid w:val="00DD03CA"/>
    <w:rsid w:val="00DD05A4"/>
    <w:rsid w:val="00DD087A"/>
    <w:rsid w:val="00DD08CE"/>
    <w:rsid w:val="00DD14FC"/>
    <w:rsid w:val="00DD1B11"/>
    <w:rsid w:val="00DD2075"/>
    <w:rsid w:val="00DD2281"/>
    <w:rsid w:val="00DD2876"/>
    <w:rsid w:val="00DD2BF0"/>
    <w:rsid w:val="00DD2D1B"/>
    <w:rsid w:val="00DD2F43"/>
    <w:rsid w:val="00DD3F8F"/>
    <w:rsid w:val="00DD4074"/>
    <w:rsid w:val="00DD4306"/>
    <w:rsid w:val="00DD443F"/>
    <w:rsid w:val="00DD478F"/>
    <w:rsid w:val="00DD486C"/>
    <w:rsid w:val="00DD48CF"/>
    <w:rsid w:val="00DD4C3A"/>
    <w:rsid w:val="00DD556C"/>
    <w:rsid w:val="00DD6B92"/>
    <w:rsid w:val="00DD6DFC"/>
    <w:rsid w:val="00DD71C5"/>
    <w:rsid w:val="00DD7279"/>
    <w:rsid w:val="00DD75E7"/>
    <w:rsid w:val="00DD77DA"/>
    <w:rsid w:val="00DD77ED"/>
    <w:rsid w:val="00DD79AA"/>
    <w:rsid w:val="00DE0681"/>
    <w:rsid w:val="00DE07A8"/>
    <w:rsid w:val="00DE092F"/>
    <w:rsid w:val="00DE132E"/>
    <w:rsid w:val="00DE172F"/>
    <w:rsid w:val="00DE1A0D"/>
    <w:rsid w:val="00DE1B68"/>
    <w:rsid w:val="00DE1C08"/>
    <w:rsid w:val="00DE1FDF"/>
    <w:rsid w:val="00DE28DC"/>
    <w:rsid w:val="00DE290A"/>
    <w:rsid w:val="00DE29F2"/>
    <w:rsid w:val="00DE3E3A"/>
    <w:rsid w:val="00DE478C"/>
    <w:rsid w:val="00DE4B73"/>
    <w:rsid w:val="00DE4BE6"/>
    <w:rsid w:val="00DE4C44"/>
    <w:rsid w:val="00DE52B2"/>
    <w:rsid w:val="00DE5893"/>
    <w:rsid w:val="00DE5AFA"/>
    <w:rsid w:val="00DE5C99"/>
    <w:rsid w:val="00DE6BF8"/>
    <w:rsid w:val="00DE6E41"/>
    <w:rsid w:val="00DE6FE7"/>
    <w:rsid w:val="00DE7583"/>
    <w:rsid w:val="00DE762D"/>
    <w:rsid w:val="00DE7AD9"/>
    <w:rsid w:val="00DF01AB"/>
    <w:rsid w:val="00DF0453"/>
    <w:rsid w:val="00DF0607"/>
    <w:rsid w:val="00DF0F6C"/>
    <w:rsid w:val="00DF1363"/>
    <w:rsid w:val="00DF14F5"/>
    <w:rsid w:val="00DF17D1"/>
    <w:rsid w:val="00DF1A64"/>
    <w:rsid w:val="00DF29E5"/>
    <w:rsid w:val="00DF2AC3"/>
    <w:rsid w:val="00DF2D6F"/>
    <w:rsid w:val="00DF2EA7"/>
    <w:rsid w:val="00DF32C4"/>
    <w:rsid w:val="00DF37F2"/>
    <w:rsid w:val="00DF3CED"/>
    <w:rsid w:val="00DF42B3"/>
    <w:rsid w:val="00DF4641"/>
    <w:rsid w:val="00DF4A6B"/>
    <w:rsid w:val="00DF4E28"/>
    <w:rsid w:val="00DF5193"/>
    <w:rsid w:val="00DF540B"/>
    <w:rsid w:val="00DF5BDB"/>
    <w:rsid w:val="00DF5E4A"/>
    <w:rsid w:val="00DF6074"/>
    <w:rsid w:val="00DF640E"/>
    <w:rsid w:val="00DF6713"/>
    <w:rsid w:val="00DF6A8A"/>
    <w:rsid w:val="00DF6B2D"/>
    <w:rsid w:val="00DF70D6"/>
    <w:rsid w:val="00DF71D6"/>
    <w:rsid w:val="00DF7583"/>
    <w:rsid w:val="00DF7D66"/>
    <w:rsid w:val="00DF7E46"/>
    <w:rsid w:val="00E006FF"/>
    <w:rsid w:val="00E00BC1"/>
    <w:rsid w:val="00E00ED2"/>
    <w:rsid w:val="00E01302"/>
    <w:rsid w:val="00E016A2"/>
    <w:rsid w:val="00E019EA"/>
    <w:rsid w:val="00E02052"/>
    <w:rsid w:val="00E0244F"/>
    <w:rsid w:val="00E0246D"/>
    <w:rsid w:val="00E026DD"/>
    <w:rsid w:val="00E028E2"/>
    <w:rsid w:val="00E029A9"/>
    <w:rsid w:val="00E02D8E"/>
    <w:rsid w:val="00E0339F"/>
    <w:rsid w:val="00E051C0"/>
    <w:rsid w:val="00E0526E"/>
    <w:rsid w:val="00E060C1"/>
    <w:rsid w:val="00E06E59"/>
    <w:rsid w:val="00E06FB6"/>
    <w:rsid w:val="00E071C8"/>
    <w:rsid w:val="00E07418"/>
    <w:rsid w:val="00E07500"/>
    <w:rsid w:val="00E07748"/>
    <w:rsid w:val="00E07B5B"/>
    <w:rsid w:val="00E07EA1"/>
    <w:rsid w:val="00E10185"/>
    <w:rsid w:val="00E1027C"/>
    <w:rsid w:val="00E10385"/>
    <w:rsid w:val="00E109BC"/>
    <w:rsid w:val="00E11108"/>
    <w:rsid w:val="00E11334"/>
    <w:rsid w:val="00E11A92"/>
    <w:rsid w:val="00E12C41"/>
    <w:rsid w:val="00E13649"/>
    <w:rsid w:val="00E139C4"/>
    <w:rsid w:val="00E13A4A"/>
    <w:rsid w:val="00E14034"/>
    <w:rsid w:val="00E1405D"/>
    <w:rsid w:val="00E1411D"/>
    <w:rsid w:val="00E14486"/>
    <w:rsid w:val="00E148A3"/>
    <w:rsid w:val="00E1540F"/>
    <w:rsid w:val="00E15808"/>
    <w:rsid w:val="00E15C1E"/>
    <w:rsid w:val="00E161F3"/>
    <w:rsid w:val="00E16BD9"/>
    <w:rsid w:val="00E17040"/>
    <w:rsid w:val="00E17490"/>
    <w:rsid w:val="00E178D9"/>
    <w:rsid w:val="00E17B86"/>
    <w:rsid w:val="00E20613"/>
    <w:rsid w:val="00E206BD"/>
    <w:rsid w:val="00E20972"/>
    <w:rsid w:val="00E209D4"/>
    <w:rsid w:val="00E20B8E"/>
    <w:rsid w:val="00E20B9E"/>
    <w:rsid w:val="00E20EBC"/>
    <w:rsid w:val="00E2110D"/>
    <w:rsid w:val="00E21775"/>
    <w:rsid w:val="00E21C91"/>
    <w:rsid w:val="00E21D84"/>
    <w:rsid w:val="00E21E96"/>
    <w:rsid w:val="00E21F76"/>
    <w:rsid w:val="00E221DC"/>
    <w:rsid w:val="00E224D1"/>
    <w:rsid w:val="00E22872"/>
    <w:rsid w:val="00E23171"/>
    <w:rsid w:val="00E23418"/>
    <w:rsid w:val="00E2354B"/>
    <w:rsid w:val="00E23C53"/>
    <w:rsid w:val="00E23E02"/>
    <w:rsid w:val="00E23E45"/>
    <w:rsid w:val="00E240E4"/>
    <w:rsid w:val="00E24305"/>
    <w:rsid w:val="00E2432F"/>
    <w:rsid w:val="00E24380"/>
    <w:rsid w:val="00E243D6"/>
    <w:rsid w:val="00E24441"/>
    <w:rsid w:val="00E244FF"/>
    <w:rsid w:val="00E24502"/>
    <w:rsid w:val="00E24AB3"/>
    <w:rsid w:val="00E25708"/>
    <w:rsid w:val="00E25709"/>
    <w:rsid w:val="00E25A17"/>
    <w:rsid w:val="00E25DA3"/>
    <w:rsid w:val="00E261C5"/>
    <w:rsid w:val="00E262F2"/>
    <w:rsid w:val="00E26696"/>
    <w:rsid w:val="00E26F5D"/>
    <w:rsid w:val="00E270A9"/>
    <w:rsid w:val="00E2720E"/>
    <w:rsid w:val="00E27797"/>
    <w:rsid w:val="00E27A88"/>
    <w:rsid w:val="00E27F1D"/>
    <w:rsid w:val="00E27FB5"/>
    <w:rsid w:val="00E30D46"/>
    <w:rsid w:val="00E31038"/>
    <w:rsid w:val="00E31734"/>
    <w:rsid w:val="00E3186A"/>
    <w:rsid w:val="00E31989"/>
    <w:rsid w:val="00E31B35"/>
    <w:rsid w:val="00E31E88"/>
    <w:rsid w:val="00E32559"/>
    <w:rsid w:val="00E32AAF"/>
    <w:rsid w:val="00E32B8C"/>
    <w:rsid w:val="00E33C67"/>
    <w:rsid w:val="00E33E6A"/>
    <w:rsid w:val="00E3442F"/>
    <w:rsid w:val="00E34452"/>
    <w:rsid w:val="00E34BA6"/>
    <w:rsid w:val="00E34FE0"/>
    <w:rsid w:val="00E353F7"/>
    <w:rsid w:val="00E356B8"/>
    <w:rsid w:val="00E35882"/>
    <w:rsid w:val="00E35DCD"/>
    <w:rsid w:val="00E366EC"/>
    <w:rsid w:val="00E36876"/>
    <w:rsid w:val="00E36A54"/>
    <w:rsid w:val="00E36DD8"/>
    <w:rsid w:val="00E37000"/>
    <w:rsid w:val="00E37401"/>
    <w:rsid w:val="00E37613"/>
    <w:rsid w:val="00E37688"/>
    <w:rsid w:val="00E40118"/>
    <w:rsid w:val="00E4013C"/>
    <w:rsid w:val="00E404B3"/>
    <w:rsid w:val="00E408F7"/>
    <w:rsid w:val="00E410C3"/>
    <w:rsid w:val="00E41528"/>
    <w:rsid w:val="00E42714"/>
    <w:rsid w:val="00E427A4"/>
    <w:rsid w:val="00E42E6E"/>
    <w:rsid w:val="00E43227"/>
    <w:rsid w:val="00E437AF"/>
    <w:rsid w:val="00E43D75"/>
    <w:rsid w:val="00E43FAB"/>
    <w:rsid w:val="00E444BB"/>
    <w:rsid w:val="00E44AD9"/>
    <w:rsid w:val="00E44E59"/>
    <w:rsid w:val="00E4517C"/>
    <w:rsid w:val="00E4542B"/>
    <w:rsid w:val="00E454FA"/>
    <w:rsid w:val="00E4559D"/>
    <w:rsid w:val="00E45B2C"/>
    <w:rsid w:val="00E45B8F"/>
    <w:rsid w:val="00E45F55"/>
    <w:rsid w:val="00E46774"/>
    <w:rsid w:val="00E468B7"/>
    <w:rsid w:val="00E4745D"/>
    <w:rsid w:val="00E47B91"/>
    <w:rsid w:val="00E5004A"/>
    <w:rsid w:val="00E5024D"/>
    <w:rsid w:val="00E50785"/>
    <w:rsid w:val="00E5096C"/>
    <w:rsid w:val="00E515F9"/>
    <w:rsid w:val="00E51EBC"/>
    <w:rsid w:val="00E51F41"/>
    <w:rsid w:val="00E524C2"/>
    <w:rsid w:val="00E5251A"/>
    <w:rsid w:val="00E526D4"/>
    <w:rsid w:val="00E5292C"/>
    <w:rsid w:val="00E52F1A"/>
    <w:rsid w:val="00E530F9"/>
    <w:rsid w:val="00E53436"/>
    <w:rsid w:val="00E53A3A"/>
    <w:rsid w:val="00E542F1"/>
    <w:rsid w:val="00E546A8"/>
    <w:rsid w:val="00E5491D"/>
    <w:rsid w:val="00E54F9C"/>
    <w:rsid w:val="00E5500C"/>
    <w:rsid w:val="00E56129"/>
    <w:rsid w:val="00E564A7"/>
    <w:rsid w:val="00E56A6E"/>
    <w:rsid w:val="00E57D37"/>
    <w:rsid w:val="00E604BF"/>
    <w:rsid w:val="00E60B2C"/>
    <w:rsid w:val="00E60EF1"/>
    <w:rsid w:val="00E61352"/>
    <w:rsid w:val="00E613C1"/>
    <w:rsid w:val="00E6180A"/>
    <w:rsid w:val="00E61929"/>
    <w:rsid w:val="00E61AA4"/>
    <w:rsid w:val="00E62385"/>
    <w:rsid w:val="00E62F4E"/>
    <w:rsid w:val="00E63165"/>
    <w:rsid w:val="00E63174"/>
    <w:rsid w:val="00E6326C"/>
    <w:rsid w:val="00E633D9"/>
    <w:rsid w:val="00E63653"/>
    <w:rsid w:val="00E63913"/>
    <w:rsid w:val="00E63C9D"/>
    <w:rsid w:val="00E63DEE"/>
    <w:rsid w:val="00E647B7"/>
    <w:rsid w:val="00E653B8"/>
    <w:rsid w:val="00E65561"/>
    <w:rsid w:val="00E65605"/>
    <w:rsid w:val="00E65CA4"/>
    <w:rsid w:val="00E65E5A"/>
    <w:rsid w:val="00E65EBA"/>
    <w:rsid w:val="00E6600C"/>
    <w:rsid w:val="00E6607D"/>
    <w:rsid w:val="00E669CE"/>
    <w:rsid w:val="00E66C86"/>
    <w:rsid w:val="00E67642"/>
    <w:rsid w:val="00E7088A"/>
    <w:rsid w:val="00E70CA9"/>
    <w:rsid w:val="00E7155D"/>
    <w:rsid w:val="00E716C6"/>
    <w:rsid w:val="00E71AFB"/>
    <w:rsid w:val="00E71BF1"/>
    <w:rsid w:val="00E720E3"/>
    <w:rsid w:val="00E729E8"/>
    <w:rsid w:val="00E73267"/>
    <w:rsid w:val="00E73357"/>
    <w:rsid w:val="00E737B2"/>
    <w:rsid w:val="00E73851"/>
    <w:rsid w:val="00E73C8B"/>
    <w:rsid w:val="00E740CF"/>
    <w:rsid w:val="00E74578"/>
    <w:rsid w:val="00E74667"/>
    <w:rsid w:val="00E746E7"/>
    <w:rsid w:val="00E74E02"/>
    <w:rsid w:val="00E75868"/>
    <w:rsid w:val="00E758A1"/>
    <w:rsid w:val="00E76C46"/>
    <w:rsid w:val="00E76C9D"/>
    <w:rsid w:val="00E76FD6"/>
    <w:rsid w:val="00E775EB"/>
    <w:rsid w:val="00E77923"/>
    <w:rsid w:val="00E77AAC"/>
    <w:rsid w:val="00E77BB8"/>
    <w:rsid w:val="00E80087"/>
    <w:rsid w:val="00E80228"/>
    <w:rsid w:val="00E803DA"/>
    <w:rsid w:val="00E80CC5"/>
    <w:rsid w:val="00E80F1A"/>
    <w:rsid w:val="00E8177E"/>
    <w:rsid w:val="00E81863"/>
    <w:rsid w:val="00E82082"/>
    <w:rsid w:val="00E820AB"/>
    <w:rsid w:val="00E826F9"/>
    <w:rsid w:val="00E827D4"/>
    <w:rsid w:val="00E82DEB"/>
    <w:rsid w:val="00E82EB6"/>
    <w:rsid w:val="00E82F6D"/>
    <w:rsid w:val="00E8318F"/>
    <w:rsid w:val="00E83AE9"/>
    <w:rsid w:val="00E84131"/>
    <w:rsid w:val="00E84393"/>
    <w:rsid w:val="00E853FC"/>
    <w:rsid w:val="00E855D1"/>
    <w:rsid w:val="00E85726"/>
    <w:rsid w:val="00E85A70"/>
    <w:rsid w:val="00E85B49"/>
    <w:rsid w:val="00E85D38"/>
    <w:rsid w:val="00E85EEF"/>
    <w:rsid w:val="00E861C3"/>
    <w:rsid w:val="00E86AAE"/>
    <w:rsid w:val="00E86DFF"/>
    <w:rsid w:val="00E86E65"/>
    <w:rsid w:val="00E87FEF"/>
    <w:rsid w:val="00E905E5"/>
    <w:rsid w:val="00E90712"/>
    <w:rsid w:val="00E90D19"/>
    <w:rsid w:val="00E9138A"/>
    <w:rsid w:val="00E914ED"/>
    <w:rsid w:val="00E91525"/>
    <w:rsid w:val="00E91AFC"/>
    <w:rsid w:val="00E92C16"/>
    <w:rsid w:val="00E933D7"/>
    <w:rsid w:val="00E9391B"/>
    <w:rsid w:val="00E940D8"/>
    <w:rsid w:val="00E94667"/>
    <w:rsid w:val="00E95129"/>
    <w:rsid w:val="00E96046"/>
    <w:rsid w:val="00E9662C"/>
    <w:rsid w:val="00E9690C"/>
    <w:rsid w:val="00E9697C"/>
    <w:rsid w:val="00E97983"/>
    <w:rsid w:val="00E97A2C"/>
    <w:rsid w:val="00E97C48"/>
    <w:rsid w:val="00E97E5C"/>
    <w:rsid w:val="00E97EDA"/>
    <w:rsid w:val="00EA0117"/>
    <w:rsid w:val="00EA0B6D"/>
    <w:rsid w:val="00EA0D3C"/>
    <w:rsid w:val="00EA104B"/>
    <w:rsid w:val="00EA10E8"/>
    <w:rsid w:val="00EA1413"/>
    <w:rsid w:val="00EA16E7"/>
    <w:rsid w:val="00EA1766"/>
    <w:rsid w:val="00EA2182"/>
    <w:rsid w:val="00EA22E2"/>
    <w:rsid w:val="00EA238B"/>
    <w:rsid w:val="00EA2850"/>
    <w:rsid w:val="00EA32E9"/>
    <w:rsid w:val="00EA3637"/>
    <w:rsid w:val="00EA36C5"/>
    <w:rsid w:val="00EA39CE"/>
    <w:rsid w:val="00EA3C49"/>
    <w:rsid w:val="00EA3C87"/>
    <w:rsid w:val="00EA3EB3"/>
    <w:rsid w:val="00EA40EC"/>
    <w:rsid w:val="00EA410C"/>
    <w:rsid w:val="00EA42AA"/>
    <w:rsid w:val="00EA4836"/>
    <w:rsid w:val="00EA4837"/>
    <w:rsid w:val="00EA4892"/>
    <w:rsid w:val="00EA5201"/>
    <w:rsid w:val="00EA5593"/>
    <w:rsid w:val="00EA579E"/>
    <w:rsid w:val="00EA57A1"/>
    <w:rsid w:val="00EA5AF9"/>
    <w:rsid w:val="00EA5B2D"/>
    <w:rsid w:val="00EA6298"/>
    <w:rsid w:val="00EA688F"/>
    <w:rsid w:val="00EA6CC8"/>
    <w:rsid w:val="00EA6D14"/>
    <w:rsid w:val="00EA7295"/>
    <w:rsid w:val="00EB0A1D"/>
    <w:rsid w:val="00EB0ABD"/>
    <w:rsid w:val="00EB0C47"/>
    <w:rsid w:val="00EB1480"/>
    <w:rsid w:val="00EB205A"/>
    <w:rsid w:val="00EB30E6"/>
    <w:rsid w:val="00EB332F"/>
    <w:rsid w:val="00EB3454"/>
    <w:rsid w:val="00EB374B"/>
    <w:rsid w:val="00EB382A"/>
    <w:rsid w:val="00EB3D3C"/>
    <w:rsid w:val="00EB3FBE"/>
    <w:rsid w:val="00EB43AB"/>
    <w:rsid w:val="00EB4859"/>
    <w:rsid w:val="00EB536F"/>
    <w:rsid w:val="00EB5C0E"/>
    <w:rsid w:val="00EB5F0A"/>
    <w:rsid w:val="00EB60C4"/>
    <w:rsid w:val="00EB615F"/>
    <w:rsid w:val="00EB6665"/>
    <w:rsid w:val="00EB6AB0"/>
    <w:rsid w:val="00EB6CB3"/>
    <w:rsid w:val="00EB762D"/>
    <w:rsid w:val="00EB7E55"/>
    <w:rsid w:val="00EB7E78"/>
    <w:rsid w:val="00EC02CE"/>
    <w:rsid w:val="00EC04AA"/>
    <w:rsid w:val="00EC06EE"/>
    <w:rsid w:val="00EC09DF"/>
    <w:rsid w:val="00EC10F9"/>
    <w:rsid w:val="00EC1C23"/>
    <w:rsid w:val="00EC1C7B"/>
    <w:rsid w:val="00EC2642"/>
    <w:rsid w:val="00EC2833"/>
    <w:rsid w:val="00EC2E4D"/>
    <w:rsid w:val="00EC2FDE"/>
    <w:rsid w:val="00EC3288"/>
    <w:rsid w:val="00EC397B"/>
    <w:rsid w:val="00EC3D32"/>
    <w:rsid w:val="00EC5339"/>
    <w:rsid w:val="00EC558C"/>
    <w:rsid w:val="00EC5712"/>
    <w:rsid w:val="00EC57B3"/>
    <w:rsid w:val="00EC5BA5"/>
    <w:rsid w:val="00EC5BEB"/>
    <w:rsid w:val="00EC614D"/>
    <w:rsid w:val="00EC62CD"/>
    <w:rsid w:val="00EC6752"/>
    <w:rsid w:val="00EC6763"/>
    <w:rsid w:val="00EC6D23"/>
    <w:rsid w:val="00EC72FA"/>
    <w:rsid w:val="00EC7462"/>
    <w:rsid w:val="00EC74E4"/>
    <w:rsid w:val="00EC7D8D"/>
    <w:rsid w:val="00EC7F70"/>
    <w:rsid w:val="00EC7FAB"/>
    <w:rsid w:val="00ED03A3"/>
    <w:rsid w:val="00ED0484"/>
    <w:rsid w:val="00ED0E50"/>
    <w:rsid w:val="00ED1148"/>
    <w:rsid w:val="00ED16FB"/>
    <w:rsid w:val="00ED19AF"/>
    <w:rsid w:val="00ED1B24"/>
    <w:rsid w:val="00ED2106"/>
    <w:rsid w:val="00ED2EAA"/>
    <w:rsid w:val="00ED3472"/>
    <w:rsid w:val="00ED35AE"/>
    <w:rsid w:val="00ED3B7D"/>
    <w:rsid w:val="00ED3C31"/>
    <w:rsid w:val="00ED4E1D"/>
    <w:rsid w:val="00ED502F"/>
    <w:rsid w:val="00ED566F"/>
    <w:rsid w:val="00ED5781"/>
    <w:rsid w:val="00ED593F"/>
    <w:rsid w:val="00ED5C63"/>
    <w:rsid w:val="00ED5D03"/>
    <w:rsid w:val="00ED6F8C"/>
    <w:rsid w:val="00ED7027"/>
    <w:rsid w:val="00EE0602"/>
    <w:rsid w:val="00EE082B"/>
    <w:rsid w:val="00EE1002"/>
    <w:rsid w:val="00EE1282"/>
    <w:rsid w:val="00EE16CB"/>
    <w:rsid w:val="00EE212A"/>
    <w:rsid w:val="00EE26AF"/>
    <w:rsid w:val="00EE322B"/>
    <w:rsid w:val="00EE3390"/>
    <w:rsid w:val="00EE36F7"/>
    <w:rsid w:val="00EE3816"/>
    <w:rsid w:val="00EE3BFA"/>
    <w:rsid w:val="00EE3C37"/>
    <w:rsid w:val="00EE433E"/>
    <w:rsid w:val="00EE43D1"/>
    <w:rsid w:val="00EE5163"/>
    <w:rsid w:val="00EE53D0"/>
    <w:rsid w:val="00EE5750"/>
    <w:rsid w:val="00EE5BBA"/>
    <w:rsid w:val="00EE69EC"/>
    <w:rsid w:val="00EE6AF9"/>
    <w:rsid w:val="00EE6E3C"/>
    <w:rsid w:val="00EE7C42"/>
    <w:rsid w:val="00EF0F46"/>
    <w:rsid w:val="00EF1C40"/>
    <w:rsid w:val="00EF1C97"/>
    <w:rsid w:val="00EF230E"/>
    <w:rsid w:val="00EF25BD"/>
    <w:rsid w:val="00EF2E50"/>
    <w:rsid w:val="00EF309E"/>
    <w:rsid w:val="00EF34D4"/>
    <w:rsid w:val="00EF39DD"/>
    <w:rsid w:val="00EF3C51"/>
    <w:rsid w:val="00EF3D13"/>
    <w:rsid w:val="00EF4158"/>
    <w:rsid w:val="00EF4743"/>
    <w:rsid w:val="00EF4925"/>
    <w:rsid w:val="00EF49C8"/>
    <w:rsid w:val="00EF4BEB"/>
    <w:rsid w:val="00EF4BEC"/>
    <w:rsid w:val="00EF5141"/>
    <w:rsid w:val="00EF5840"/>
    <w:rsid w:val="00EF5CE4"/>
    <w:rsid w:val="00EF5D6F"/>
    <w:rsid w:val="00EF62EE"/>
    <w:rsid w:val="00EF64C9"/>
    <w:rsid w:val="00EF65D0"/>
    <w:rsid w:val="00EF67B1"/>
    <w:rsid w:val="00EF68D2"/>
    <w:rsid w:val="00EF7CF3"/>
    <w:rsid w:val="00F00246"/>
    <w:rsid w:val="00F00F1E"/>
    <w:rsid w:val="00F0108D"/>
    <w:rsid w:val="00F01327"/>
    <w:rsid w:val="00F019C3"/>
    <w:rsid w:val="00F01AD3"/>
    <w:rsid w:val="00F01CDA"/>
    <w:rsid w:val="00F02789"/>
    <w:rsid w:val="00F03057"/>
    <w:rsid w:val="00F0376C"/>
    <w:rsid w:val="00F048C0"/>
    <w:rsid w:val="00F04A12"/>
    <w:rsid w:val="00F04EC7"/>
    <w:rsid w:val="00F04F7B"/>
    <w:rsid w:val="00F050DB"/>
    <w:rsid w:val="00F057E1"/>
    <w:rsid w:val="00F05D53"/>
    <w:rsid w:val="00F064C7"/>
    <w:rsid w:val="00F06812"/>
    <w:rsid w:val="00F068CB"/>
    <w:rsid w:val="00F069D9"/>
    <w:rsid w:val="00F06DAC"/>
    <w:rsid w:val="00F07967"/>
    <w:rsid w:val="00F07A94"/>
    <w:rsid w:val="00F07F5F"/>
    <w:rsid w:val="00F07FB4"/>
    <w:rsid w:val="00F1035D"/>
    <w:rsid w:val="00F103D6"/>
    <w:rsid w:val="00F10536"/>
    <w:rsid w:val="00F10758"/>
    <w:rsid w:val="00F10920"/>
    <w:rsid w:val="00F10FD5"/>
    <w:rsid w:val="00F1163B"/>
    <w:rsid w:val="00F11863"/>
    <w:rsid w:val="00F11D47"/>
    <w:rsid w:val="00F126B5"/>
    <w:rsid w:val="00F1284F"/>
    <w:rsid w:val="00F12C3F"/>
    <w:rsid w:val="00F12C61"/>
    <w:rsid w:val="00F12DF0"/>
    <w:rsid w:val="00F12FB9"/>
    <w:rsid w:val="00F1307D"/>
    <w:rsid w:val="00F131AD"/>
    <w:rsid w:val="00F13D74"/>
    <w:rsid w:val="00F14531"/>
    <w:rsid w:val="00F14B0C"/>
    <w:rsid w:val="00F1504A"/>
    <w:rsid w:val="00F153DC"/>
    <w:rsid w:val="00F1554F"/>
    <w:rsid w:val="00F15790"/>
    <w:rsid w:val="00F157F9"/>
    <w:rsid w:val="00F15AFB"/>
    <w:rsid w:val="00F15B12"/>
    <w:rsid w:val="00F15D3C"/>
    <w:rsid w:val="00F15F0B"/>
    <w:rsid w:val="00F16324"/>
    <w:rsid w:val="00F164F2"/>
    <w:rsid w:val="00F1675C"/>
    <w:rsid w:val="00F16C06"/>
    <w:rsid w:val="00F1743F"/>
    <w:rsid w:val="00F177C2"/>
    <w:rsid w:val="00F17E07"/>
    <w:rsid w:val="00F200B1"/>
    <w:rsid w:val="00F20163"/>
    <w:rsid w:val="00F21286"/>
    <w:rsid w:val="00F21F8C"/>
    <w:rsid w:val="00F2203D"/>
    <w:rsid w:val="00F22263"/>
    <w:rsid w:val="00F22BAC"/>
    <w:rsid w:val="00F23333"/>
    <w:rsid w:val="00F23394"/>
    <w:rsid w:val="00F23459"/>
    <w:rsid w:val="00F235B4"/>
    <w:rsid w:val="00F23616"/>
    <w:rsid w:val="00F23B13"/>
    <w:rsid w:val="00F23BFC"/>
    <w:rsid w:val="00F24010"/>
    <w:rsid w:val="00F2412D"/>
    <w:rsid w:val="00F241C1"/>
    <w:rsid w:val="00F245F1"/>
    <w:rsid w:val="00F24778"/>
    <w:rsid w:val="00F24928"/>
    <w:rsid w:val="00F257B9"/>
    <w:rsid w:val="00F25943"/>
    <w:rsid w:val="00F259D0"/>
    <w:rsid w:val="00F260F6"/>
    <w:rsid w:val="00F261AC"/>
    <w:rsid w:val="00F26647"/>
    <w:rsid w:val="00F267FD"/>
    <w:rsid w:val="00F26B13"/>
    <w:rsid w:val="00F26C4D"/>
    <w:rsid w:val="00F275D1"/>
    <w:rsid w:val="00F27780"/>
    <w:rsid w:val="00F2786D"/>
    <w:rsid w:val="00F27A7B"/>
    <w:rsid w:val="00F27B72"/>
    <w:rsid w:val="00F305DE"/>
    <w:rsid w:val="00F30730"/>
    <w:rsid w:val="00F31143"/>
    <w:rsid w:val="00F316E6"/>
    <w:rsid w:val="00F31A12"/>
    <w:rsid w:val="00F31E05"/>
    <w:rsid w:val="00F31E6B"/>
    <w:rsid w:val="00F32463"/>
    <w:rsid w:val="00F325EA"/>
    <w:rsid w:val="00F32711"/>
    <w:rsid w:val="00F3275C"/>
    <w:rsid w:val="00F327D0"/>
    <w:rsid w:val="00F3284C"/>
    <w:rsid w:val="00F32979"/>
    <w:rsid w:val="00F32D75"/>
    <w:rsid w:val="00F3345B"/>
    <w:rsid w:val="00F33561"/>
    <w:rsid w:val="00F3438B"/>
    <w:rsid w:val="00F351B1"/>
    <w:rsid w:val="00F355CA"/>
    <w:rsid w:val="00F359B5"/>
    <w:rsid w:val="00F35BC5"/>
    <w:rsid w:val="00F35FD6"/>
    <w:rsid w:val="00F3639B"/>
    <w:rsid w:val="00F36572"/>
    <w:rsid w:val="00F369A6"/>
    <w:rsid w:val="00F36BF9"/>
    <w:rsid w:val="00F36F6A"/>
    <w:rsid w:val="00F36FD7"/>
    <w:rsid w:val="00F37D27"/>
    <w:rsid w:val="00F4010A"/>
    <w:rsid w:val="00F40289"/>
    <w:rsid w:val="00F40446"/>
    <w:rsid w:val="00F40C32"/>
    <w:rsid w:val="00F40C58"/>
    <w:rsid w:val="00F40CAA"/>
    <w:rsid w:val="00F40CD5"/>
    <w:rsid w:val="00F40E0A"/>
    <w:rsid w:val="00F4110B"/>
    <w:rsid w:val="00F41649"/>
    <w:rsid w:val="00F41BB1"/>
    <w:rsid w:val="00F4240F"/>
    <w:rsid w:val="00F427BD"/>
    <w:rsid w:val="00F4342A"/>
    <w:rsid w:val="00F43766"/>
    <w:rsid w:val="00F44504"/>
    <w:rsid w:val="00F44524"/>
    <w:rsid w:val="00F44762"/>
    <w:rsid w:val="00F448C9"/>
    <w:rsid w:val="00F44E48"/>
    <w:rsid w:val="00F44F7D"/>
    <w:rsid w:val="00F455AA"/>
    <w:rsid w:val="00F458CC"/>
    <w:rsid w:val="00F46476"/>
    <w:rsid w:val="00F46850"/>
    <w:rsid w:val="00F46F94"/>
    <w:rsid w:val="00F47110"/>
    <w:rsid w:val="00F5051C"/>
    <w:rsid w:val="00F50612"/>
    <w:rsid w:val="00F50775"/>
    <w:rsid w:val="00F50A61"/>
    <w:rsid w:val="00F50DEA"/>
    <w:rsid w:val="00F512E8"/>
    <w:rsid w:val="00F51426"/>
    <w:rsid w:val="00F51FD0"/>
    <w:rsid w:val="00F52075"/>
    <w:rsid w:val="00F52691"/>
    <w:rsid w:val="00F526B3"/>
    <w:rsid w:val="00F52C8B"/>
    <w:rsid w:val="00F530AC"/>
    <w:rsid w:val="00F530D5"/>
    <w:rsid w:val="00F535EF"/>
    <w:rsid w:val="00F54D70"/>
    <w:rsid w:val="00F556E1"/>
    <w:rsid w:val="00F55EE0"/>
    <w:rsid w:val="00F5665A"/>
    <w:rsid w:val="00F5727E"/>
    <w:rsid w:val="00F57500"/>
    <w:rsid w:val="00F5756F"/>
    <w:rsid w:val="00F57669"/>
    <w:rsid w:val="00F603FE"/>
    <w:rsid w:val="00F609F4"/>
    <w:rsid w:val="00F60B5D"/>
    <w:rsid w:val="00F60B91"/>
    <w:rsid w:val="00F610DB"/>
    <w:rsid w:val="00F61131"/>
    <w:rsid w:val="00F6123A"/>
    <w:rsid w:val="00F61375"/>
    <w:rsid w:val="00F617E9"/>
    <w:rsid w:val="00F6215D"/>
    <w:rsid w:val="00F62205"/>
    <w:rsid w:val="00F62482"/>
    <w:rsid w:val="00F62AE4"/>
    <w:rsid w:val="00F6358A"/>
    <w:rsid w:val="00F640F7"/>
    <w:rsid w:val="00F6417D"/>
    <w:rsid w:val="00F64A0B"/>
    <w:rsid w:val="00F657F4"/>
    <w:rsid w:val="00F6585F"/>
    <w:rsid w:val="00F65D5C"/>
    <w:rsid w:val="00F66391"/>
    <w:rsid w:val="00F66AE2"/>
    <w:rsid w:val="00F66CA8"/>
    <w:rsid w:val="00F6707D"/>
    <w:rsid w:val="00F67206"/>
    <w:rsid w:val="00F676D2"/>
    <w:rsid w:val="00F67B11"/>
    <w:rsid w:val="00F67B6E"/>
    <w:rsid w:val="00F67FDA"/>
    <w:rsid w:val="00F70A94"/>
    <w:rsid w:val="00F70BB4"/>
    <w:rsid w:val="00F70FBB"/>
    <w:rsid w:val="00F7119D"/>
    <w:rsid w:val="00F71BC5"/>
    <w:rsid w:val="00F71CA3"/>
    <w:rsid w:val="00F72004"/>
    <w:rsid w:val="00F72066"/>
    <w:rsid w:val="00F72AAF"/>
    <w:rsid w:val="00F73107"/>
    <w:rsid w:val="00F7339B"/>
    <w:rsid w:val="00F738E3"/>
    <w:rsid w:val="00F74485"/>
    <w:rsid w:val="00F744A6"/>
    <w:rsid w:val="00F7480C"/>
    <w:rsid w:val="00F74AA0"/>
    <w:rsid w:val="00F74E05"/>
    <w:rsid w:val="00F750D2"/>
    <w:rsid w:val="00F76499"/>
    <w:rsid w:val="00F7681D"/>
    <w:rsid w:val="00F77078"/>
    <w:rsid w:val="00F7724D"/>
    <w:rsid w:val="00F7734E"/>
    <w:rsid w:val="00F774C9"/>
    <w:rsid w:val="00F77D01"/>
    <w:rsid w:val="00F77D1F"/>
    <w:rsid w:val="00F77F00"/>
    <w:rsid w:val="00F8002A"/>
    <w:rsid w:val="00F8084A"/>
    <w:rsid w:val="00F80A0E"/>
    <w:rsid w:val="00F81A78"/>
    <w:rsid w:val="00F81BA7"/>
    <w:rsid w:val="00F81C73"/>
    <w:rsid w:val="00F81DEF"/>
    <w:rsid w:val="00F82231"/>
    <w:rsid w:val="00F82246"/>
    <w:rsid w:val="00F825D0"/>
    <w:rsid w:val="00F826D4"/>
    <w:rsid w:val="00F82CEE"/>
    <w:rsid w:val="00F836F4"/>
    <w:rsid w:val="00F838DE"/>
    <w:rsid w:val="00F83A8A"/>
    <w:rsid w:val="00F83CCB"/>
    <w:rsid w:val="00F85259"/>
    <w:rsid w:val="00F8526D"/>
    <w:rsid w:val="00F855E8"/>
    <w:rsid w:val="00F8571B"/>
    <w:rsid w:val="00F8622E"/>
    <w:rsid w:val="00F8676C"/>
    <w:rsid w:val="00F872CE"/>
    <w:rsid w:val="00F87860"/>
    <w:rsid w:val="00F878B3"/>
    <w:rsid w:val="00F87DE1"/>
    <w:rsid w:val="00F90C88"/>
    <w:rsid w:val="00F910AB"/>
    <w:rsid w:val="00F912EB"/>
    <w:rsid w:val="00F9138C"/>
    <w:rsid w:val="00F91484"/>
    <w:rsid w:val="00F91C6F"/>
    <w:rsid w:val="00F91D86"/>
    <w:rsid w:val="00F926FA"/>
    <w:rsid w:val="00F92915"/>
    <w:rsid w:val="00F92F5F"/>
    <w:rsid w:val="00F935FC"/>
    <w:rsid w:val="00F93D41"/>
    <w:rsid w:val="00F94122"/>
    <w:rsid w:val="00F94143"/>
    <w:rsid w:val="00F9418A"/>
    <w:rsid w:val="00F94404"/>
    <w:rsid w:val="00F94472"/>
    <w:rsid w:val="00F94547"/>
    <w:rsid w:val="00F9459F"/>
    <w:rsid w:val="00F94659"/>
    <w:rsid w:val="00F94BA7"/>
    <w:rsid w:val="00F94E9E"/>
    <w:rsid w:val="00F9528B"/>
    <w:rsid w:val="00F96223"/>
    <w:rsid w:val="00F9637A"/>
    <w:rsid w:val="00F966FA"/>
    <w:rsid w:val="00F96A3A"/>
    <w:rsid w:val="00F96ACD"/>
    <w:rsid w:val="00F96E5D"/>
    <w:rsid w:val="00F973F6"/>
    <w:rsid w:val="00F97722"/>
    <w:rsid w:val="00F97A6E"/>
    <w:rsid w:val="00F97D51"/>
    <w:rsid w:val="00F97D71"/>
    <w:rsid w:val="00F97EE8"/>
    <w:rsid w:val="00F97FCE"/>
    <w:rsid w:val="00FA0457"/>
    <w:rsid w:val="00FA049D"/>
    <w:rsid w:val="00FA0D41"/>
    <w:rsid w:val="00FA1335"/>
    <w:rsid w:val="00FA1475"/>
    <w:rsid w:val="00FA163F"/>
    <w:rsid w:val="00FA16EC"/>
    <w:rsid w:val="00FA17BC"/>
    <w:rsid w:val="00FA17C7"/>
    <w:rsid w:val="00FA1925"/>
    <w:rsid w:val="00FA2202"/>
    <w:rsid w:val="00FA2AA5"/>
    <w:rsid w:val="00FA2FF5"/>
    <w:rsid w:val="00FA32B2"/>
    <w:rsid w:val="00FA32BE"/>
    <w:rsid w:val="00FA3417"/>
    <w:rsid w:val="00FA37C1"/>
    <w:rsid w:val="00FA3A56"/>
    <w:rsid w:val="00FA3D7A"/>
    <w:rsid w:val="00FA4114"/>
    <w:rsid w:val="00FA4270"/>
    <w:rsid w:val="00FA4E29"/>
    <w:rsid w:val="00FA4E33"/>
    <w:rsid w:val="00FA4E4C"/>
    <w:rsid w:val="00FA5520"/>
    <w:rsid w:val="00FA5CBA"/>
    <w:rsid w:val="00FA5E5D"/>
    <w:rsid w:val="00FA6455"/>
    <w:rsid w:val="00FA69D2"/>
    <w:rsid w:val="00FA6ED1"/>
    <w:rsid w:val="00FA713E"/>
    <w:rsid w:val="00FA7E52"/>
    <w:rsid w:val="00FA7F15"/>
    <w:rsid w:val="00FB00DD"/>
    <w:rsid w:val="00FB069A"/>
    <w:rsid w:val="00FB0B0E"/>
    <w:rsid w:val="00FB150C"/>
    <w:rsid w:val="00FB183C"/>
    <w:rsid w:val="00FB1890"/>
    <w:rsid w:val="00FB252F"/>
    <w:rsid w:val="00FB2714"/>
    <w:rsid w:val="00FB2756"/>
    <w:rsid w:val="00FB299F"/>
    <w:rsid w:val="00FB2E7F"/>
    <w:rsid w:val="00FB350E"/>
    <w:rsid w:val="00FB3813"/>
    <w:rsid w:val="00FB3AEF"/>
    <w:rsid w:val="00FB3D0C"/>
    <w:rsid w:val="00FB3D5D"/>
    <w:rsid w:val="00FB3F6F"/>
    <w:rsid w:val="00FB40A9"/>
    <w:rsid w:val="00FB4102"/>
    <w:rsid w:val="00FB4864"/>
    <w:rsid w:val="00FB49F6"/>
    <w:rsid w:val="00FB556B"/>
    <w:rsid w:val="00FB5757"/>
    <w:rsid w:val="00FB5847"/>
    <w:rsid w:val="00FB5C35"/>
    <w:rsid w:val="00FB605B"/>
    <w:rsid w:val="00FB6163"/>
    <w:rsid w:val="00FB65A4"/>
    <w:rsid w:val="00FB6B14"/>
    <w:rsid w:val="00FB6F56"/>
    <w:rsid w:val="00FB71BB"/>
    <w:rsid w:val="00FB7F5A"/>
    <w:rsid w:val="00FC0191"/>
    <w:rsid w:val="00FC05AB"/>
    <w:rsid w:val="00FC0862"/>
    <w:rsid w:val="00FC0A93"/>
    <w:rsid w:val="00FC0B7B"/>
    <w:rsid w:val="00FC0F9C"/>
    <w:rsid w:val="00FC13E8"/>
    <w:rsid w:val="00FC141A"/>
    <w:rsid w:val="00FC1568"/>
    <w:rsid w:val="00FC165C"/>
    <w:rsid w:val="00FC1CB2"/>
    <w:rsid w:val="00FC21C7"/>
    <w:rsid w:val="00FC2B3C"/>
    <w:rsid w:val="00FC2E20"/>
    <w:rsid w:val="00FC2ED9"/>
    <w:rsid w:val="00FC301A"/>
    <w:rsid w:val="00FC377F"/>
    <w:rsid w:val="00FC3793"/>
    <w:rsid w:val="00FC413F"/>
    <w:rsid w:val="00FC4158"/>
    <w:rsid w:val="00FC512E"/>
    <w:rsid w:val="00FC5AC5"/>
    <w:rsid w:val="00FC6282"/>
    <w:rsid w:val="00FC62E4"/>
    <w:rsid w:val="00FC69A0"/>
    <w:rsid w:val="00FC6C59"/>
    <w:rsid w:val="00FC6D4C"/>
    <w:rsid w:val="00FC73C1"/>
    <w:rsid w:val="00FC76BF"/>
    <w:rsid w:val="00FD0511"/>
    <w:rsid w:val="00FD0A9B"/>
    <w:rsid w:val="00FD0BCA"/>
    <w:rsid w:val="00FD125E"/>
    <w:rsid w:val="00FD1390"/>
    <w:rsid w:val="00FD1C40"/>
    <w:rsid w:val="00FD1D6A"/>
    <w:rsid w:val="00FD235F"/>
    <w:rsid w:val="00FD24DC"/>
    <w:rsid w:val="00FD302B"/>
    <w:rsid w:val="00FD3AF5"/>
    <w:rsid w:val="00FD3FDF"/>
    <w:rsid w:val="00FD3FF0"/>
    <w:rsid w:val="00FD4105"/>
    <w:rsid w:val="00FD410E"/>
    <w:rsid w:val="00FD4343"/>
    <w:rsid w:val="00FD4A6C"/>
    <w:rsid w:val="00FD4E37"/>
    <w:rsid w:val="00FD5263"/>
    <w:rsid w:val="00FD52A4"/>
    <w:rsid w:val="00FD56AD"/>
    <w:rsid w:val="00FD5DBD"/>
    <w:rsid w:val="00FD62CB"/>
    <w:rsid w:val="00FD63A6"/>
    <w:rsid w:val="00FD6776"/>
    <w:rsid w:val="00FD77FE"/>
    <w:rsid w:val="00FD7B0C"/>
    <w:rsid w:val="00FD7CB7"/>
    <w:rsid w:val="00FD7CE5"/>
    <w:rsid w:val="00FD7D8C"/>
    <w:rsid w:val="00FD7FC5"/>
    <w:rsid w:val="00FE0325"/>
    <w:rsid w:val="00FE0614"/>
    <w:rsid w:val="00FE061C"/>
    <w:rsid w:val="00FE12F7"/>
    <w:rsid w:val="00FE1412"/>
    <w:rsid w:val="00FE14E9"/>
    <w:rsid w:val="00FE16AA"/>
    <w:rsid w:val="00FE187C"/>
    <w:rsid w:val="00FE2DBA"/>
    <w:rsid w:val="00FE3222"/>
    <w:rsid w:val="00FE3488"/>
    <w:rsid w:val="00FE3EBC"/>
    <w:rsid w:val="00FE417F"/>
    <w:rsid w:val="00FE4243"/>
    <w:rsid w:val="00FE4E87"/>
    <w:rsid w:val="00FE52B7"/>
    <w:rsid w:val="00FE556F"/>
    <w:rsid w:val="00FE5AB9"/>
    <w:rsid w:val="00FF008C"/>
    <w:rsid w:val="00FF03EB"/>
    <w:rsid w:val="00FF0B66"/>
    <w:rsid w:val="00FF0E6B"/>
    <w:rsid w:val="00FF117E"/>
    <w:rsid w:val="00FF12DF"/>
    <w:rsid w:val="00FF1A5D"/>
    <w:rsid w:val="00FF1DB6"/>
    <w:rsid w:val="00FF21A2"/>
    <w:rsid w:val="00FF2D0A"/>
    <w:rsid w:val="00FF2FDD"/>
    <w:rsid w:val="00FF3260"/>
    <w:rsid w:val="00FF32F5"/>
    <w:rsid w:val="00FF351D"/>
    <w:rsid w:val="00FF37BB"/>
    <w:rsid w:val="00FF3DDB"/>
    <w:rsid w:val="00FF4155"/>
    <w:rsid w:val="00FF44B0"/>
    <w:rsid w:val="00FF4CEF"/>
    <w:rsid w:val="00FF5595"/>
    <w:rsid w:val="00FF5643"/>
    <w:rsid w:val="00FF5C10"/>
    <w:rsid w:val="00FF60CC"/>
    <w:rsid w:val="00FF6289"/>
    <w:rsid w:val="00FF6426"/>
    <w:rsid w:val="00FF64AA"/>
    <w:rsid w:val="00FF68E7"/>
    <w:rsid w:val="00FF69E0"/>
    <w:rsid w:val="00FF70AA"/>
    <w:rsid w:val="00FF7D9D"/>
    <w:rsid w:val="00FF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0D90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066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1DB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206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11C6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1C6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546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641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546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4641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xmsonormal">
    <w:name w:val="x_msonormal"/>
    <w:basedOn w:val="Normal"/>
    <w:rsid w:val="00D95FCB"/>
    <w:pPr>
      <w:spacing w:after="0" w:line="240" w:lineRule="auto"/>
    </w:pPr>
    <w:rPr>
      <w:rFonts w:ascii="Calibri" w:hAnsi="Calibri" w:cs="Calibri"/>
      <w:lang w:eastAsia="sv-SE"/>
    </w:rPr>
  </w:style>
  <w:style w:type="paragraph" w:styleId="Revision">
    <w:name w:val="Revision"/>
    <w:hidden/>
    <w:uiPriority w:val="99"/>
    <w:semiHidden/>
    <w:rsid w:val="00A74D31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74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D3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D31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A2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FF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2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FF5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14798"/>
  </w:style>
  <w:style w:type="character" w:customStyle="1" w:styleId="Heading1Char">
    <w:name w:val="Heading 1 Char"/>
    <w:basedOn w:val="DefaultParagraphFont"/>
    <w:link w:val="Heading1"/>
    <w:uiPriority w:val="9"/>
    <w:rsid w:val="00FF1DB6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066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1DB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206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11C6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1C6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546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641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546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4641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xmsonormal">
    <w:name w:val="x_msonormal"/>
    <w:basedOn w:val="Normal"/>
    <w:rsid w:val="00D95FCB"/>
    <w:pPr>
      <w:spacing w:after="0" w:line="240" w:lineRule="auto"/>
    </w:pPr>
    <w:rPr>
      <w:rFonts w:ascii="Calibri" w:hAnsi="Calibri" w:cs="Calibri"/>
      <w:lang w:eastAsia="sv-SE"/>
    </w:rPr>
  </w:style>
  <w:style w:type="paragraph" w:styleId="Revision">
    <w:name w:val="Revision"/>
    <w:hidden/>
    <w:uiPriority w:val="99"/>
    <w:semiHidden/>
    <w:rsid w:val="00A74D31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74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D3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D31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A2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FF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2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FF5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14798"/>
  </w:style>
  <w:style w:type="character" w:customStyle="1" w:styleId="Heading1Char">
    <w:name w:val="Heading 1 Char"/>
    <w:basedOn w:val="DefaultParagraphFont"/>
    <w:link w:val="Heading1"/>
    <w:uiPriority w:val="9"/>
    <w:rsid w:val="00FF1DB6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2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D6A86F-DBA7-4447-B62E-D379DB546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4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Horwath</dc:creator>
  <cp:keywords/>
  <dc:description/>
  <cp:lastModifiedBy>Power Edit 6.0</cp:lastModifiedBy>
  <cp:revision>4</cp:revision>
  <cp:lastPrinted>2024-04-29T15:58:00Z</cp:lastPrinted>
  <dcterms:created xsi:type="dcterms:W3CDTF">2024-09-18T07:43:00Z</dcterms:created>
  <dcterms:modified xsi:type="dcterms:W3CDTF">2024-10-06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894632-b768-4573-b887-d7ab52dc5ac0</vt:lpwstr>
  </property>
</Properties>
</file>